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A13" w:rsidRPr="000C440E" w:rsidRDefault="00CD4A13" w:rsidP="003917C0">
      <w:pPr>
        <w:jc w:val="both"/>
        <w:rPr>
          <w:b/>
          <w:lang w:val="en-US"/>
        </w:rPr>
      </w:pPr>
      <w:bookmarkStart w:id="0" w:name="_GoBack"/>
      <w:bookmarkEnd w:id="0"/>
      <w:proofErr w:type="gramStart"/>
      <w:r w:rsidRPr="000C440E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EA26DA" w:rsidRPr="000C440E">
        <w:rPr>
          <w:rFonts w:ascii="Times New Roman" w:hAnsi="Times New Roman"/>
          <w:b/>
          <w:sz w:val="24"/>
          <w:szCs w:val="24"/>
          <w:lang w:val="en-US"/>
        </w:rPr>
        <w:t>2</w:t>
      </w:r>
      <w:r w:rsidRPr="000C440E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0C440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E7AA9" w:rsidRPr="000C440E">
        <w:rPr>
          <w:rFonts w:ascii="Times New Roman" w:hAnsi="Times New Roman"/>
          <w:sz w:val="24"/>
          <w:szCs w:val="24"/>
          <w:lang w:val="en-US"/>
        </w:rPr>
        <w:t xml:space="preserve">Identification of </w:t>
      </w:r>
      <w:r w:rsidR="003917C0" w:rsidRPr="000C440E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8E7AA9" w:rsidRPr="000C440E">
        <w:rPr>
          <w:rFonts w:ascii="Times New Roman" w:hAnsi="Times New Roman"/>
          <w:sz w:val="24"/>
          <w:szCs w:val="24"/>
          <w:lang w:val="en-US"/>
        </w:rPr>
        <w:t>spot</w:t>
      </w:r>
      <w:r w:rsidR="003917C0" w:rsidRPr="000C440E">
        <w:rPr>
          <w:rFonts w:ascii="Times New Roman" w:hAnsi="Times New Roman"/>
          <w:sz w:val="24"/>
          <w:szCs w:val="24"/>
          <w:lang w:val="en-US"/>
        </w:rPr>
        <w:t>s recovered and sequenced from Immunoblotting analyses using two-dimensional gel electrophoresis.</w:t>
      </w:r>
    </w:p>
    <w:tbl>
      <w:tblPr>
        <w:tblW w:w="10319" w:type="dxa"/>
        <w:jc w:val="center"/>
        <w:tblInd w:w="332" w:type="dxa"/>
        <w:tblLayout w:type="fixed"/>
        <w:tblLook w:val="04A0"/>
      </w:tblPr>
      <w:tblGrid>
        <w:gridCol w:w="1139"/>
        <w:gridCol w:w="2105"/>
        <w:gridCol w:w="4376"/>
        <w:gridCol w:w="1279"/>
        <w:gridCol w:w="1420"/>
      </w:tblGrid>
      <w:tr w:rsidR="00CD4A13" w:rsidRPr="00766EAE" w:rsidTr="000C440E">
        <w:trPr>
          <w:jc w:val="center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b/>
              </w:rPr>
            </w:pPr>
            <w:r w:rsidRPr="000C440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Spot N</w:t>
            </w:r>
            <w:r w:rsidRPr="000C440E">
              <w:rPr>
                <w:rFonts w:ascii="Times New Roman" w:hAnsi="Times New Roman"/>
                <w:b/>
                <w:bCs/>
                <w:color w:val="000000"/>
                <w:u w:val="single"/>
                <w:vertAlign w:val="superscript"/>
                <w:lang w:val="en-US" w:eastAsia="pt-BR"/>
              </w:rPr>
              <w:t>o</w:t>
            </w:r>
            <w:r w:rsidRPr="000C440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 xml:space="preserve"> in Figure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0C440E">
              <w:rPr>
                <w:rFonts w:ascii="Times New Roman" w:hAnsi="Times New Roman"/>
                <w:b/>
                <w:bCs/>
                <w:color w:val="000000"/>
                <w:lang w:val="en-US" w:eastAsia="pt-BR"/>
              </w:rPr>
              <w:t>CDS in Sialotranscriptome</w:t>
            </w:r>
            <w:r w:rsidRPr="000C440E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pt-BR"/>
              </w:rPr>
              <w:t>1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A13" w:rsidRPr="000C440E" w:rsidRDefault="00CD4A13" w:rsidP="00CD4A13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C440E">
              <w:rPr>
                <w:rFonts w:ascii="Times New Roman" w:hAnsi="Times New Roman"/>
                <w:b/>
                <w:lang w:val="en-US"/>
              </w:rPr>
              <w:t>Annotation and Putative Function of Protei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4A13" w:rsidRPr="000C440E" w:rsidRDefault="00CD4A13" w:rsidP="008E7AA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C44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MW </w:t>
            </w:r>
            <w:r w:rsidR="008E7AA9" w:rsidRPr="000C44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kDa</w:t>
            </w:r>
            <w:r w:rsidRPr="000C440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4A13" w:rsidRPr="000C440E" w:rsidRDefault="00CD4A13" w:rsidP="00EA46B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0C440E">
              <w:rPr>
                <w:rFonts w:ascii="Times New Roman" w:hAnsi="Times New Roman"/>
                <w:b/>
                <w:bCs/>
                <w:sz w:val="24"/>
                <w:szCs w:val="24"/>
                <w:lang w:val="en-US" w:eastAsia="pt-BR"/>
              </w:rPr>
              <w:t>Source of Pooled Reactive Sera</w:t>
            </w:r>
            <w:r w:rsidR="000B4173" w:rsidRPr="000C440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3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9972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anticoagulant protein rhipilin-1 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A13" w:rsidRPr="000C440E" w:rsidRDefault="008E7AA9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S IS NR I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02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</w:rPr>
              <w:t>CBF1-interacting c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orepressor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1051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ypothetical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S NR I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S IS NR I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S IS NR I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90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90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14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CRISP3- cysteine-rich secretory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6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S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N</w:t>
            </w:r>
            <w:r w:rsidR="00CD4A13" w:rsidRPr="000C440E">
              <w:rPr>
                <w:rFonts w:ascii="Times New Roman" w:hAnsi="Times New Roman"/>
              </w:rPr>
              <w:t>S</w:t>
            </w:r>
            <w:r w:rsidRPr="000C440E">
              <w:rPr>
                <w:rFonts w:ascii="Times New Roman" w:hAnsi="Times New Roman"/>
              </w:rPr>
              <w:t xml:space="preserve"> </w:t>
            </w:r>
            <w:r w:rsidR="00CD4A13" w:rsidRPr="000C440E">
              <w:rPr>
                <w:rFonts w:ascii="Times New Roman" w:hAnsi="Times New Roman"/>
              </w:rPr>
              <w:t>I</w:t>
            </w:r>
            <w:r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17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ysosomal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acid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hosphatase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74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chitinas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R </w:t>
            </w:r>
            <w:r w:rsidR="00CD4A13" w:rsidRPr="000C440E">
              <w:rPr>
                <w:rFonts w:ascii="Times New Roman" w:hAnsi="Times New Roman"/>
              </w:rPr>
              <w:t>I</w:t>
            </w:r>
            <w:r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95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rpin-2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lospin 8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3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lospin 8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</w:t>
            </w:r>
            <w:r w:rsidR="00CD4A13" w:rsidRPr="000C440E">
              <w:rPr>
                <w:rFonts w:ascii="Times New Roman" w:hAnsi="Times New Roman"/>
              </w:rPr>
              <w:t>I</w:t>
            </w:r>
            <w:r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757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salivary secreted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</w:t>
            </w:r>
            <w:r w:rsidR="00CD4A13" w:rsidRPr="000C440E">
              <w:rPr>
                <w:rFonts w:ascii="Times New Roman" w:hAnsi="Times New Roman"/>
              </w:rPr>
              <w:t>I</w:t>
            </w:r>
            <w:r w:rsidRPr="000C440E">
              <w:rPr>
                <w:rFonts w:ascii="Times New Roman" w:hAnsi="Times New Roman"/>
              </w:rPr>
              <w:t>R</w:t>
            </w:r>
            <w:r w:rsidR="00CD4A13" w:rsidRPr="000C440E">
              <w:rPr>
                <w:rFonts w:ascii="Times New Roman" w:hAnsi="Times New Roman"/>
              </w:rPr>
              <w:t xml:space="preserve">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178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hypothetical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477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thyro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precurs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530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salivary secreted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R IR 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78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alivary lipid interacting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78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alivary lipid interacting prote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50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vitellogenin-1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97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154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apolipophor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50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vitellogenin-1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ine proteinase inhibitor serpin-3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230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Longipa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1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L-lik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cystein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otein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ine proteinase inhibitor serpin-3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230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Longipa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1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L-lik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cystein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otein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1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L-lik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cystein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otein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230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Longipa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ine proteinase inhibitor serpin-3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231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beta tubul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S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19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beta tubul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8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F0F1-type ATP synthase, beta subunit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230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beta tubul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163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glutathione S-transferas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799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ENSANGP00000022132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324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salivary secreted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salivary gland peptide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61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selenium dependent salivary glutathione peroxidas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salivary gland peptide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163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glutathione S-transferas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salivary gland peptide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 xml:space="preserve">S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creted salivary gland peptide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N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334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translation elongation factor EF-1 alpha-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Tu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1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S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334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translation elongation factor EF-1 alpha-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Tu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S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S</w:t>
            </w:r>
            <w:r w:rsidRPr="000C440E">
              <w:rPr>
                <w:rFonts w:ascii="Times New Roman" w:hAnsi="Times New Roman"/>
              </w:rPr>
              <w:t xml:space="preserve"> 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49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D2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10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Enolas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410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219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uncharecteriz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4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139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3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41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75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14-3-3 CG17870-PA, isoform A isoform 2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139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 xml:space="preserve">R </w:t>
            </w: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75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  <w:lang w:val="en-US"/>
              </w:rPr>
              <w:t>14-3-3 CG17870-PA, isoform A isoform 2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139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139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86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4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78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alivary lipid interacting prote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14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heavy-chain filbo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4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R</w:t>
            </w:r>
            <w:r w:rsidRPr="000C440E">
              <w:rPr>
                <w:rFonts w:ascii="Times New Roman" w:hAnsi="Times New Roman"/>
              </w:rPr>
              <w:t xml:space="preserve"> 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154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polipophor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50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vitellogenin-1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126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ypothetical protein BRAFLDRAFT_287019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</w:t>
            </w:r>
            <w:r w:rsidR="00CD4A13" w:rsidRPr="000C440E">
              <w:rPr>
                <w:rFonts w:ascii="Times New Roman" w:hAnsi="Times New Roman"/>
              </w:rPr>
              <w:t>S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95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heat shock prote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916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rotein disulfite isomerase-2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8E7AA9" w:rsidP="008E7AA9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I</w:t>
            </w:r>
            <w:r w:rsidR="00CD4A13" w:rsidRPr="000C440E">
              <w:rPr>
                <w:rFonts w:ascii="Times New Roman" w:hAnsi="Times New Roman"/>
              </w:rPr>
              <w:t>R</w:t>
            </w: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021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chaperonin subunit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53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rotein disulfite isomerase-2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39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secreted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lastRenderedPageBreak/>
              <w:t>4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228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microplusin preprotein-lik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48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creted prote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228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microplusin preprotein-lik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228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microplusin preprotein-lik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898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eutrophil elastase inhibit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898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eutrophil elastase inhibit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03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ypothetical protein AaeL_AAEL01166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eutrophil elastase inhibit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480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cysta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529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lpha tubul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55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ML domain-containing prote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486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fatty acid-binding protein FABP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751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eutrophil elastase inhibit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751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neutrophil elastase inhibit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6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757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3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530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46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1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1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7811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0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324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95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rpin-2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3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95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rpin-2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91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L-lik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cystein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otein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09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conserved hypothetical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95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serpin-2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757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4350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vitellogenin-1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82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904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7529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alpha tubulin, putativ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230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beta tubul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904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904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904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928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asparaginyl-tRNA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synthet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4904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lastRenderedPageBreak/>
              <w:t>8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333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unnamed protein product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02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ATP-dependent RNA helicase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99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745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guanylat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-binding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6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83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cement protein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758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Ras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-associated protein 2-like CG3204-PA, isoform A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2536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ypothetical protein IscW_ISCW023265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3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784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oatomer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subunit delta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5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096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ADP-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ribosylatio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factor interacting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27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8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0698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yclophil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precursor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228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microplu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eprote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>-like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8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510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neutrophil elastase inhibitor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890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830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matricellular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protein osteonectin-SPARC-BM-40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618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839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creted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7757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alivary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5477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putativ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thyro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3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467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811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0324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81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633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putative secreted prote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1956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eat shock protein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6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71727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ysosomal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acid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hosphat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</w:rPr>
              <w:t>11348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sp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8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22308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Longipain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911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L-like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cystein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0C440E">
              <w:rPr>
                <w:rFonts w:ascii="Times New Roman" w:hAnsi="Times New Roman"/>
                <w:lang w:val="en-US"/>
              </w:rPr>
              <w:t>proteinase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B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8420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Actin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6955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pin-2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ine proteinase inhibitor serpin-3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8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6064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hypothetical protein IscW_ISCW004528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6321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serine proteinase inhibitor serpin-3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6322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serine proteinase inhibitor serpin-3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50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vitellogenin-1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1420" w:type="dxa"/>
            <w:vMerge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99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43509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vitellogenin-1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82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565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 xml:space="preserve">esterase, putative 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420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0C440E">
        <w:trPr>
          <w:jc w:val="center"/>
        </w:trPr>
        <w:tc>
          <w:tcPr>
            <w:tcW w:w="1139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2105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12943</w:t>
            </w:r>
          </w:p>
        </w:tc>
        <w:tc>
          <w:tcPr>
            <w:tcW w:w="4376" w:type="dxa"/>
            <w:shd w:val="clear" w:color="auto" w:fill="auto"/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proofErr w:type="spellStart"/>
            <w:r w:rsidRPr="000C440E">
              <w:rPr>
                <w:rFonts w:ascii="Times New Roman" w:hAnsi="Times New Roman"/>
                <w:lang w:val="en-US"/>
              </w:rPr>
              <w:t>cathepsin</w:t>
            </w:r>
            <w:proofErr w:type="spellEnd"/>
            <w:r w:rsidRPr="000C440E">
              <w:rPr>
                <w:rFonts w:ascii="Times New Roman" w:hAnsi="Times New Roman"/>
                <w:lang w:val="en-US"/>
              </w:rPr>
              <w:t xml:space="preserve"> C precursor</w:t>
            </w:r>
          </w:p>
        </w:tc>
        <w:tc>
          <w:tcPr>
            <w:tcW w:w="1279" w:type="dxa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1420" w:type="dxa"/>
            <w:vMerge w:val="restart"/>
            <w:shd w:val="clear" w:color="auto" w:fill="auto"/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D4A13" w:rsidRPr="000C440E" w:rsidTr="00CD4A13">
        <w:trPr>
          <w:jc w:val="center"/>
        </w:trPr>
        <w:tc>
          <w:tcPr>
            <w:tcW w:w="1139" w:type="dxa"/>
            <w:vMerge/>
            <w:tcBorders>
              <w:bottom w:val="single" w:sz="4" w:space="0" w:color="auto"/>
            </w:tcBorders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105653</w:t>
            </w:r>
          </w:p>
        </w:tc>
        <w:tc>
          <w:tcPr>
            <w:tcW w:w="4376" w:type="dxa"/>
            <w:tcBorders>
              <w:bottom w:val="single" w:sz="4" w:space="0" w:color="auto"/>
            </w:tcBorders>
          </w:tcPr>
          <w:p w:rsidR="00CD4A13" w:rsidRPr="000C440E" w:rsidRDefault="00CD4A13" w:rsidP="00EA46B0">
            <w:pPr>
              <w:spacing w:after="0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esterase, putativ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0C440E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420" w:type="dxa"/>
            <w:vMerge/>
            <w:tcBorders>
              <w:bottom w:val="single" w:sz="4" w:space="0" w:color="auto"/>
            </w:tcBorders>
          </w:tcPr>
          <w:p w:rsidR="00CD4A13" w:rsidRPr="000C440E" w:rsidRDefault="00CD4A13" w:rsidP="00EA46B0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8E7AA9" w:rsidRPr="002060B2" w:rsidRDefault="008E7AA9" w:rsidP="000B5703">
      <w:pPr>
        <w:spacing w:before="240"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C440E">
        <w:rPr>
          <w:rFonts w:ascii="Times New Roman" w:hAnsi="Times New Roman"/>
          <w:sz w:val="24"/>
          <w:szCs w:val="24"/>
          <w:lang w:val="en-US"/>
        </w:rPr>
        <w:t xml:space="preserve">Salivary proteins were obtained from saliva of female </w:t>
      </w:r>
      <w:r w:rsidRPr="000C440E">
        <w:rPr>
          <w:rFonts w:ascii="Times New Roman" w:hAnsi="Times New Roman"/>
          <w:i/>
          <w:sz w:val="24"/>
          <w:szCs w:val="24"/>
          <w:lang w:val="en-US"/>
        </w:rPr>
        <w:t>R. microplus</w:t>
      </w:r>
      <w:r w:rsidRPr="000C440E">
        <w:rPr>
          <w:rFonts w:ascii="Times New Roman" w:hAnsi="Times New Roman"/>
          <w:sz w:val="24"/>
          <w:szCs w:val="24"/>
          <w:lang w:val="en-US"/>
        </w:rPr>
        <w:t xml:space="preserve"> ticks feeding on genetically susceptible hosts. Sera employed were obtained from naïve and/or two-times infested genetically </w:t>
      </w:r>
      <w:r w:rsidRPr="000C440E">
        <w:rPr>
          <w:rFonts w:ascii="Times New Roman" w:hAnsi="Times New Roman"/>
          <w:sz w:val="24"/>
          <w:szCs w:val="24"/>
          <w:lang w:val="en-US"/>
        </w:rPr>
        <w:lastRenderedPageBreak/>
        <w:t>tick-susceptible and/or -resistant bovines.</w:t>
      </w:r>
      <w:r w:rsidRPr="000C440E">
        <w:rPr>
          <w:lang w:val="en-US"/>
        </w:rPr>
        <w:t xml:space="preserve"> </w:t>
      </w:r>
      <w:r w:rsidRPr="000C440E">
        <w:rPr>
          <w:rFonts w:ascii="Times New Roman" w:hAnsi="Times New Roman"/>
          <w:sz w:val="24"/>
          <w:szCs w:val="24"/>
          <w:lang w:val="en-US"/>
        </w:rPr>
        <w:t xml:space="preserve">Criteria employed to identify each sequence: minimum of 1 peptide presenting with 90% probability of being the protein and 90% probability of being the peptide. 1) CDS: coding sequences generated by the sialotranscriptome of </w:t>
      </w:r>
      <w:r w:rsidRPr="000C440E">
        <w:rPr>
          <w:rFonts w:ascii="Times New Roman" w:hAnsi="Times New Roman"/>
          <w:i/>
          <w:sz w:val="24"/>
          <w:szCs w:val="24"/>
          <w:lang w:val="en-US"/>
        </w:rPr>
        <w:t>R. microplus</w:t>
      </w:r>
      <w:r w:rsidRPr="000C440E">
        <w:rPr>
          <w:rFonts w:ascii="Times New Roman" w:hAnsi="Times New Roman"/>
          <w:sz w:val="24"/>
          <w:szCs w:val="24"/>
          <w:lang w:val="en-US"/>
        </w:rPr>
        <w:t xml:space="preserve"> described </w:t>
      </w:r>
      <w:r w:rsidR="000C440E" w:rsidRPr="000C440E">
        <w:rPr>
          <w:rFonts w:ascii="Times New Roman" w:hAnsi="Times New Roman"/>
          <w:sz w:val="24"/>
          <w:szCs w:val="24"/>
          <w:lang w:val="en-US"/>
        </w:rPr>
        <w:t xml:space="preserve">and deposited at </w:t>
      </w:r>
      <w:proofErr w:type="spellStart"/>
      <w:r w:rsidR="000C440E" w:rsidRPr="000C440E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="000C440E" w:rsidRPr="000C440E">
        <w:rPr>
          <w:rFonts w:ascii="Times New Roman" w:hAnsi="Times New Roman"/>
          <w:sz w:val="24"/>
          <w:szCs w:val="24"/>
          <w:lang w:val="en-US"/>
        </w:rPr>
        <w:t xml:space="preserve"> - NCBI </w:t>
      </w:r>
      <w:r w:rsidR="00EA26DA" w:rsidRPr="000C440E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EA26DA" w:rsidRPr="000C440E">
        <w:rPr>
          <w:rFonts w:ascii="Times New Roman" w:hAnsi="Times New Roman"/>
          <w:sz w:val="24"/>
          <w:szCs w:val="24"/>
          <w:lang w:val="en-US" w:eastAsia="pt-BR"/>
        </w:rPr>
        <w:t>BioProject</w:t>
      </w:r>
      <w:proofErr w:type="spellEnd"/>
      <w:r w:rsidR="00EA26DA" w:rsidRPr="000C440E">
        <w:rPr>
          <w:rFonts w:ascii="Times New Roman" w:hAnsi="Times New Roman"/>
          <w:sz w:val="24"/>
          <w:szCs w:val="24"/>
          <w:lang w:val="en-US" w:eastAsia="pt-BR"/>
        </w:rPr>
        <w:t xml:space="preserve"> ID </w:t>
      </w:r>
      <w:r w:rsidR="00EA26DA" w:rsidRPr="000C440E">
        <w:rPr>
          <w:rFonts w:ascii="Times New Roman" w:hAnsi="Times New Roman"/>
          <w:sz w:val="24"/>
          <w:szCs w:val="24"/>
          <w:lang w:val="en-US"/>
        </w:rPr>
        <w:t>PRJNA329522)</w:t>
      </w:r>
      <w:r w:rsidRPr="000C440E">
        <w:rPr>
          <w:rFonts w:ascii="Times New Roman" w:hAnsi="Times New Roman"/>
          <w:sz w:val="24"/>
          <w:szCs w:val="24"/>
          <w:lang w:val="en-US"/>
        </w:rPr>
        <w:t>.</w:t>
      </w:r>
      <w:r w:rsidR="000B4173" w:rsidRPr="000C440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440E">
        <w:rPr>
          <w:rFonts w:ascii="Times New Roman" w:hAnsi="Times New Roman"/>
          <w:sz w:val="24"/>
          <w:szCs w:val="24"/>
          <w:lang w:val="en-US"/>
        </w:rPr>
        <w:t>2) Molecular weight furnished by Scaffold software.</w:t>
      </w:r>
      <w:r w:rsidR="000B4173" w:rsidRPr="000C440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440E">
        <w:rPr>
          <w:rFonts w:ascii="Times New Roman" w:hAnsi="Times New Roman"/>
          <w:sz w:val="24"/>
          <w:szCs w:val="24"/>
          <w:lang w:val="en-US"/>
        </w:rPr>
        <w:t>3) Abbreviations for sources of sera and samples: NR: pooled sera collected from four tick-naïve, genetically resistant Nelore; IR: pooled sera from four genetically resistant, twice-infested Nelore bovines at the end of the infestation; NS: pooled sera collected from four tick-naïve, genetically susceptible Holstein bovines; IS: pooled sera from four genetically susceptible, twice-infested Holstein bovines at the end of the infestation</w:t>
      </w:r>
      <w:r w:rsidR="008C30FF" w:rsidRPr="000C440E">
        <w:rPr>
          <w:rFonts w:ascii="Times New Roman" w:hAnsi="Times New Roman"/>
          <w:sz w:val="24"/>
          <w:szCs w:val="24"/>
          <w:lang w:val="en-US"/>
        </w:rPr>
        <w:t xml:space="preserve">. The table is formatted according spot number described at </w:t>
      </w:r>
      <w:r w:rsidR="008C30FF" w:rsidRPr="000C440E">
        <w:rPr>
          <w:rFonts w:ascii="Times New Roman" w:hAnsi="Times New Roman"/>
          <w:bCs/>
          <w:color w:val="000000"/>
          <w:sz w:val="24"/>
          <w:szCs w:val="24"/>
          <w:lang w:val="en-US" w:eastAsia="pt-BR"/>
        </w:rPr>
        <w:t>Figure 5.</w:t>
      </w:r>
      <w:r w:rsidR="00EA03E2" w:rsidRPr="000C440E">
        <w:rPr>
          <w:rFonts w:ascii="Times New Roman" w:hAnsi="Times New Roman"/>
          <w:bCs/>
          <w:color w:val="000000"/>
          <w:sz w:val="24"/>
          <w:szCs w:val="24"/>
          <w:lang w:val="en-US" w:eastAsia="pt-BR"/>
        </w:rPr>
        <w:t xml:space="preserve"> In some instances there are more than one protein identified by spot collected.</w:t>
      </w:r>
    </w:p>
    <w:sectPr w:rsidR="008E7AA9" w:rsidRPr="002060B2" w:rsidSect="00CD4A1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Bookman">
    <w:altName w:val="Bookman Old Style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500AF"/>
    <w:multiLevelType w:val="hybridMultilevel"/>
    <w:tmpl w:val="AE44E950"/>
    <w:lvl w:ilvl="0" w:tplc="04160009">
      <w:start w:val="1"/>
      <w:numFmt w:val="bullet"/>
      <w:lvlText w:val=""/>
      <w:lvlJc w:val="left"/>
      <w:pPr>
        <w:ind w:left="1425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>
    <w:nsid w:val="1C077D2E"/>
    <w:multiLevelType w:val="hybridMultilevel"/>
    <w:tmpl w:val="46A8FB62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C5C7ED3"/>
    <w:multiLevelType w:val="hybridMultilevel"/>
    <w:tmpl w:val="53BCED42"/>
    <w:lvl w:ilvl="0" w:tplc="04160009">
      <w:start w:val="1"/>
      <w:numFmt w:val="bullet"/>
      <w:lvlText w:val=""/>
      <w:lvlJc w:val="left"/>
      <w:pPr>
        <w:ind w:left="787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>
    <w:nsid w:val="5A2D2A50"/>
    <w:multiLevelType w:val="hybridMultilevel"/>
    <w:tmpl w:val="E3607328"/>
    <w:lvl w:ilvl="0" w:tplc="2866292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0A4D58"/>
    <w:multiLevelType w:val="multilevel"/>
    <w:tmpl w:val="C2969778"/>
    <w:lvl w:ilvl="0">
      <w:start w:val="2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53"/>
        </w:tabs>
        <w:ind w:left="353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6"/>
        </w:tabs>
        <w:ind w:left="4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94"/>
        </w:tabs>
        <w:ind w:left="29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12"/>
        </w:tabs>
        <w:ind w:left="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70"/>
        </w:tabs>
        <w:ind w:left="37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88"/>
        </w:tabs>
        <w:ind w:left="5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46"/>
        </w:tabs>
        <w:ind w:left="44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64"/>
        </w:tabs>
        <w:ind w:left="664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D4A13"/>
    <w:rsid w:val="000000DB"/>
    <w:rsid w:val="000000E6"/>
    <w:rsid w:val="0000035A"/>
    <w:rsid w:val="00000D87"/>
    <w:rsid w:val="00001599"/>
    <w:rsid w:val="00001DD8"/>
    <w:rsid w:val="0000207C"/>
    <w:rsid w:val="0000265D"/>
    <w:rsid w:val="000035FA"/>
    <w:rsid w:val="00003755"/>
    <w:rsid w:val="000038E1"/>
    <w:rsid w:val="00003E45"/>
    <w:rsid w:val="00003F94"/>
    <w:rsid w:val="00004042"/>
    <w:rsid w:val="00004C2E"/>
    <w:rsid w:val="000051F1"/>
    <w:rsid w:val="000052DA"/>
    <w:rsid w:val="00005E82"/>
    <w:rsid w:val="00006338"/>
    <w:rsid w:val="00006679"/>
    <w:rsid w:val="000067CB"/>
    <w:rsid w:val="000074F3"/>
    <w:rsid w:val="00007AE2"/>
    <w:rsid w:val="00007AFA"/>
    <w:rsid w:val="0001002E"/>
    <w:rsid w:val="0001028E"/>
    <w:rsid w:val="00010F87"/>
    <w:rsid w:val="00011786"/>
    <w:rsid w:val="00012320"/>
    <w:rsid w:val="00012E69"/>
    <w:rsid w:val="00013A1F"/>
    <w:rsid w:val="00013DC8"/>
    <w:rsid w:val="000143A3"/>
    <w:rsid w:val="00015600"/>
    <w:rsid w:val="00015BBD"/>
    <w:rsid w:val="00016077"/>
    <w:rsid w:val="00016A8C"/>
    <w:rsid w:val="00016D0A"/>
    <w:rsid w:val="00017952"/>
    <w:rsid w:val="00017EBE"/>
    <w:rsid w:val="00020A33"/>
    <w:rsid w:val="00020D79"/>
    <w:rsid w:val="000215EF"/>
    <w:rsid w:val="000219A8"/>
    <w:rsid w:val="00021B79"/>
    <w:rsid w:val="00021F85"/>
    <w:rsid w:val="00022030"/>
    <w:rsid w:val="0002244F"/>
    <w:rsid w:val="0002261E"/>
    <w:rsid w:val="000228F1"/>
    <w:rsid w:val="0002302D"/>
    <w:rsid w:val="0002352E"/>
    <w:rsid w:val="00023AD1"/>
    <w:rsid w:val="00023CEB"/>
    <w:rsid w:val="00023CF3"/>
    <w:rsid w:val="00024CCC"/>
    <w:rsid w:val="00025A10"/>
    <w:rsid w:val="00026FA2"/>
    <w:rsid w:val="00030A3B"/>
    <w:rsid w:val="00030BE2"/>
    <w:rsid w:val="000325AD"/>
    <w:rsid w:val="0003431E"/>
    <w:rsid w:val="000350B9"/>
    <w:rsid w:val="00035516"/>
    <w:rsid w:val="00035E03"/>
    <w:rsid w:val="00036459"/>
    <w:rsid w:val="00036919"/>
    <w:rsid w:val="000376E5"/>
    <w:rsid w:val="0004027B"/>
    <w:rsid w:val="00040972"/>
    <w:rsid w:val="00040BD2"/>
    <w:rsid w:val="00040C0F"/>
    <w:rsid w:val="00040C5F"/>
    <w:rsid w:val="0004257B"/>
    <w:rsid w:val="000435DD"/>
    <w:rsid w:val="00043BCE"/>
    <w:rsid w:val="00044156"/>
    <w:rsid w:val="00044668"/>
    <w:rsid w:val="00044900"/>
    <w:rsid w:val="00044CFC"/>
    <w:rsid w:val="000456A0"/>
    <w:rsid w:val="00045B6E"/>
    <w:rsid w:val="00045D28"/>
    <w:rsid w:val="00045E39"/>
    <w:rsid w:val="000463C1"/>
    <w:rsid w:val="00050424"/>
    <w:rsid w:val="00050653"/>
    <w:rsid w:val="00050750"/>
    <w:rsid w:val="00050829"/>
    <w:rsid w:val="00052442"/>
    <w:rsid w:val="00052D98"/>
    <w:rsid w:val="000534E5"/>
    <w:rsid w:val="000540B1"/>
    <w:rsid w:val="00054883"/>
    <w:rsid w:val="0005533F"/>
    <w:rsid w:val="00055439"/>
    <w:rsid w:val="00055E4B"/>
    <w:rsid w:val="00057037"/>
    <w:rsid w:val="00057836"/>
    <w:rsid w:val="00061011"/>
    <w:rsid w:val="000611E3"/>
    <w:rsid w:val="00061809"/>
    <w:rsid w:val="00061908"/>
    <w:rsid w:val="00061BA5"/>
    <w:rsid w:val="00062263"/>
    <w:rsid w:val="00062934"/>
    <w:rsid w:val="000637B6"/>
    <w:rsid w:val="00063B0B"/>
    <w:rsid w:val="00063CC9"/>
    <w:rsid w:val="00064106"/>
    <w:rsid w:val="00064346"/>
    <w:rsid w:val="00064684"/>
    <w:rsid w:val="00064A79"/>
    <w:rsid w:val="000654BE"/>
    <w:rsid w:val="0006571D"/>
    <w:rsid w:val="000666DC"/>
    <w:rsid w:val="000667AC"/>
    <w:rsid w:val="000667E5"/>
    <w:rsid w:val="000668A8"/>
    <w:rsid w:val="00066D4F"/>
    <w:rsid w:val="00066FE5"/>
    <w:rsid w:val="0006744B"/>
    <w:rsid w:val="00067895"/>
    <w:rsid w:val="00067F50"/>
    <w:rsid w:val="000708F4"/>
    <w:rsid w:val="00070CB9"/>
    <w:rsid w:val="00071B93"/>
    <w:rsid w:val="00071BAB"/>
    <w:rsid w:val="00072C6A"/>
    <w:rsid w:val="00072F8D"/>
    <w:rsid w:val="0007322F"/>
    <w:rsid w:val="0007324D"/>
    <w:rsid w:val="00074282"/>
    <w:rsid w:val="000765BC"/>
    <w:rsid w:val="00076757"/>
    <w:rsid w:val="00076E53"/>
    <w:rsid w:val="0007726E"/>
    <w:rsid w:val="0007746E"/>
    <w:rsid w:val="00077485"/>
    <w:rsid w:val="000779E7"/>
    <w:rsid w:val="000779F6"/>
    <w:rsid w:val="00080931"/>
    <w:rsid w:val="0008121C"/>
    <w:rsid w:val="00081E2B"/>
    <w:rsid w:val="00083FE6"/>
    <w:rsid w:val="0008418D"/>
    <w:rsid w:val="000841DD"/>
    <w:rsid w:val="0008596A"/>
    <w:rsid w:val="00085E09"/>
    <w:rsid w:val="000862EC"/>
    <w:rsid w:val="00086427"/>
    <w:rsid w:val="00086AB1"/>
    <w:rsid w:val="000873EC"/>
    <w:rsid w:val="00090D3B"/>
    <w:rsid w:val="00091A45"/>
    <w:rsid w:val="00091C36"/>
    <w:rsid w:val="00091CB0"/>
    <w:rsid w:val="0009274C"/>
    <w:rsid w:val="00092EC3"/>
    <w:rsid w:val="00092ECB"/>
    <w:rsid w:val="00093368"/>
    <w:rsid w:val="0009388B"/>
    <w:rsid w:val="00093AB6"/>
    <w:rsid w:val="00093AB8"/>
    <w:rsid w:val="00094C16"/>
    <w:rsid w:val="000957C9"/>
    <w:rsid w:val="00095948"/>
    <w:rsid w:val="00095B15"/>
    <w:rsid w:val="00095F09"/>
    <w:rsid w:val="00096064"/>
    <w:rsid w:val="0009694B"/>
    <w:rsid w:val="00097014"/>
    <w:rsid w:val="000973B5"/>
    <w:rsid w:val="000979B6"/>
    <w:rsid w:val="00097AA1"/>
    <w:rsid w:val="00097B17"/>
    <w:rsid w:val="000A0434"/>
    <w:rsid w:val="000A04E4"/>
    <w:rsid w:val="000A073B"/>
    <w:rsid w:val="000A08DE"/>
    <w:rsid w:val="000A0987"/>
    <w:rsid w:val="000A11AF"/>
    <w:rsid w:val="000A12B1"/>
    <w:rsid w:val="000A1BE8"/>
    <w:rsid w:val="000A20F7"/>
    <w:rsid w:val="000A4E32"/>
    <w:rsid w:val="000A589A"/>
    <w:rsid w:val="000A5A7B"/>
    <w:rsid w:val="000A5B5F"/>
    <w:rsid w:val="000A65B6"/>
    <w:rsid w:val="000A6679"/>
    <w:rsid w:val="000A7456"/>
    <w:rsid w:val="000A7E63"/>
    <w:rsid w:val="000A7F8A"/>
    <w:rsid w:val="000B0116"/>
    <w:rsid w:val="000B017C"/>
    <w:rsid w:val="000B0982"/>
    <w:rsid w:val="000B0E25"/>
    <w:rsid w:val="000B0F79"/>
    <w:rsid w:val="000B19B8"/>
    <w:rsid w:val="000B1BB9"/>
    <w:rsid w:val="000B1F91"/>
    <w:rsid w:val="000B224B"/>
    <w:rsid w:val="000B2A50"/>
    <w:rsid w:val="000B2DBC"/>
    <w:rsid w:val="000B3D95"/>
    <w:rsid w:val="000B40F7"/>
    <w:rsid w:val="000B4173"/>
    <w:rsid w:val="000B4713"/>
    <w:rsid w:val="000B4BAE"/>
    <w:rsid w:val="000B4C50"/>
    <w:rsid w:val="000B4C9F"/>
    <w:rsid w:val="000B4F31"/>
    <w:rsid w:val="000B4FAD"/>
    <w:rsid w:val="000B5010"/>
    <w:rsid w:val="000B54FB"/>
    <w:rsid w:val="000B551D"/>
    <w:rsid w:val="000B56BD"/>
    <w:rsid w:val="000B5703"/>
    <w:rsid w:val="000B595E"/>
    <w:rsid w:val="000B5B9C"/>
    <w:rsid w:val="000B5EF5"/>
    <w:rsid w:val="000B607B"/>
    <w:rsid w:val="000B6A75"/>
    <w:rsid w:val="000B759E"/>
    <w:rsid w:val="000B7ECF"/>
    <w:rsid w:val="000C0559"/>
    <w:rsid w:val="000C074D"/>
    <w:rsid w:val="000C0A24"/>
    <w:rsid w:val="000C0D7A"/>
    <w:rsid w:val="000C14C7"/>
    <w:rsid w:val="000C2028"/>
    <w:rsid w:val="000C2AFF"/>
    <w:rsid w:val="000C3762"/>
    <w:rsid w:val="000C4229"/>
    <w:rsid w:val="000C440E"/>
    <w:rsid w:val="000C5DAF"/>
    <w:rsid w:val="000C5EBE"/>
    <w:rsid w:val="000C6677"/>
    <w:rsid w:val="000D0360"/>
    <w:rsid w:val="000D1070"/>
    <w:rsid w:val="000D13E2"/>
    <w:rsid w:val="000D2907"/>
    <w:rsid w:val="000D2FD3"/>
    <w:rsid w:val="000D3441"/>
    <w:rsid w:val="000D3F83"/>
    <w:rsid w:val="000D3F8C"/>
    <w:rsid w:val="000D4B1F"/>
    <w:rsid w:val="000D585C"/>
    <w:rsid w:val="000D6269"/>
    <w:rsid w:val="000D633F"/>
    <w:rsid w:val="000D691E"/>
    <w:rsid w:val="000D7009"/>
    <w:rsid w:val="000D7103"/>
    <w:rsid w:val="000D712E"/>
    <w:rsid w:val="000D76D5"/>
    <w:rsid w:val="000E032E"/>
    <w:rsid w:val="000E0685"/>
    <w:rsid w:val="000E06E6"/>
    <w:rsid w:val="000E0C78"/>
    <w:rsid w:val="000E216D"/>
    <w:rsid w:val="000E26DB"/>
    <w:rsid w:val="000E28DE"/>
    <w:rsid w:val="000E379A"/>
    <w:rsid w:val="000E3884"/>
    <w:rsid w:val="000E3C2A"/>
    <w:rsid w:val="000E423E"/>
    <w:rsid w:val="000E4B6A"/>
    <w:rsid w:val="000E5486"/>
    <w:rsid w:val="000E56F7"/>
    <w:rsid w:val="000E5739"/>
    <w:rsid w:val="000E6CC4"/>
    <w:rsid w:val="000E79EA"/>
    <w:rsid w:val="000E7D8F"/>
    <w:rsid w:val="000F06ED"/>
    <w:rsid w:val="000F0847"/>
    <w:rsid w:val="000F09EA"/>
    <w:rsid w:val="000F0ECB"/>
    <w:rsid w:val="000F1025"/>
    <w:rsid w:val="000F17C6"/>
    <w:rsid w:val="000F17F2"/>
    <w:rsid w:val="000F1E65"/>
    <w:rsid w:val="000F2B91"/>
    <w:rsid w:val="000F337A"/>
    <w:rsid w:val="000F33E0"/>
    <w:rsid w:val="000F36AF"/>
    <w:rsid w:val="000F3765"/>
    <w:rsid w:val="000F3C7F"/>
    <w:rsid w:val="000F4065"/>
    <w:rsid w:val="000F432F"/>
    <w:rsid w:val="000F4A56"/>
    <w:rsid w:val="000F4E6F"/>
    <w:rsid w:val="000F502F"/>
    <w:rsid w:val="000F57AF"/>
    <w:rsid w:val="000F5EC2"/>
    <w:rsid w:val="000F7601"/>
    <w:rsid w:val="001018E5"/>
    <w:rsid w:val="00101A84"/>
    <w:rsid w:val="00101FB3"/>
    <w:rsid w:val="00102824"/>
    <w:rsid w:val="001031F7"/>
    <w:rsid w:val="001038D6"/>
    <w:rsid w:val="001044D8"/>
    <w:rsid w:val="001045CD"/>
    <w:rsid w:val="0010498E"/>
    <w:rsid w:val="00104B34"/>
    <w:rsid w:val="00106313"/>
    <w:rsid w:val="00106457"/>
    <w:rsid w:val="00106FEF"/>
    <w:rsid w:val="00107951"/>
    <w:rsid w:val="00107D61"/>
    <w:rsid w:val="001104C9"/>
    <w:rsid w:val="00110A29"/>
    <w:rsid w:val="00110DA6"/>
    <w:rsid w:val="0011215C"/>
    <w:rsid w:val="0011218B"/>
    <w:rsid w:val="00113640"/>
    <w:rsid w:val="001139E7"/>
    <w:rsid w:val="00113C4F"/>
    <w:rsid w:val="00113FD3"/>
    <w:rsid w:val="001143F7"/>
    <w:rsid w:val="00114566"/>
    <w:rsid w:val="00114960"/>
    <w:rsid w:val="00115264"/>
    <w:rsid w:val="001154B6"/>
    <w:rsid w:val="00116622"/>
    <w:rsid w:val="001171C5"/>
    <w:rsid w:val="0011777E"/>
    <w:rsid w:val="00120B1A"/>
    <w:rsid w:val="00120C4A"/>
    <w:rsid w:val="00121863"/>
    <w:rsid w:val="00121CED"/>
    <w:rsid w:val="0012260B"/>
    <w:rsid w:val="00122E0B"/>
    <w:rsid w:val="00122EAE"/>
    <w:rsid w:val="0012332B"/>
    <w:rsid w:val="001246C6"/>
    <w:rsid w:val="00124A7B"/>
    <w:rsid w:val="00124B4F"/>
    <w:rsid w:val="001254F5"/>
    <w:rsid w:val="00125F70"/>
    <w:rsid w:val="00126100"/>
    <w:rsid w:val="001279D6"/>
    <w:rsid w:val="00130E0E"/>
    <w:rsid w:val="00131910"/>
    <w:rsid w:val="001328D9"/>
    <w:rsid w:val="00132907"/>
    <w:rsid w:val="001329ED"/>
    <w:rsid w:val="00132ADE"/>
    <w:rsid w:val="0013381A"/>
    <w:rsid w:val="001358DB"/>
    <w:rsid w:val="00135A3B"/>
    <w:rsid w:val="00135D47"/>
    <w:rsid w:val="00136204"/>
    <w:rsid w:val="00136965"/>
    <w:rsid w:val="00137997"/>
    <w:rsid w:val="00137F1B"/>
    <w:rsid w:val="00140A13"/>
    <w:rsid w:val="00140FCA"/>
    <w:rsid w:val="00140FF7"/>
    <w:rsid w:val="00141EE1"/>
    <w:rsid w:val="001425EE"/>
    <w:rsid w:val="001440ED"/>
    <w:rsid w:val="001441DD"/>
    <w:rsid w:val="001441EF"/>
    <w:rsid w:val="00145AD0"/>
    <w:rsid w:val="00145B11"/>
    <w:rsid w:val="00146788"/>
    <w:rsid w:val="001469C6"/>
    <w:rsid w:val="00146C11"/>
    <w:rsid w:val="001472BF"/>
    <w:rsid w:val="0014759C"/>
    <w:rsid w:val="00147F6B"/>
    <w:rsid w:val="0015132B"/>
    <w:rsid w:val="00151493"/>
    <w:rsid w:val="0015164E"/>
    <w:rsid w:val="00152150"/>
    <w:rsid w:val="00152558"/>
    <w:rsid w:val="00152A33"/>
    <w:rsid w:val="00152B02"/>
    <w:rsid w:val="001534F0"/>
    <w:rsid w:val="00153680"/>
    <w:rsid w:val="00153E67"/>
    <w:rsid w:val="00154081"/>
    <w:rsid w:val="00154153"/>
    <w:rsid w:val="00154A42"/>
    <w:rsid w:val="0015505B"/>
    <w:rsid w:val="00155119"/>
    <w:rsid w:val="0015663B"/>
    <w:rsid w:val="001567D4"/>
    <w:rsid w:val="00157222"/>
    <w:rsid w:val="001578B8"/>
    <w:rsid w:val="0016016C"/>
    <w:rsid w:val="001603E2"/>
    <w:rsid w:val="001608A0"/>
    <w:rsid w:val="00160CB7"/>
    <w:rsid w:val="0016101D"/>
    <w:rsid w:val="001611C8"/>
    <w:rsid w:val="00161965"/>
    <w:rsid w:val="001619C3"/>
    <w:rsid w:val="0016207B"/>
    <w:rsid w:val="00162CCA"/>
    <w:rsid w:val="0016337E"/>
    <w:rsid w:val="00163627"/>
    <w:rsid w:val="00164DD1"/>
    <w:rsid w:val="0016540A"/>
    <w:rsid w:val="001654AC"/>
    <w:rsid w:val="00165E94"/>
    <w:rsid w:val="00166918"/>
    <w:rsid w:val="00166A99"/>
    <w:rsid w:val="00170B06"/>
    <w:rsid w:val="001711A6"/>
    <w:rsid w:val="001712CF"/>
    <w:rsid w:val="0017180F"/>
    <w:rsid w:val="00172851"/>
    <w:rsid w:val="00172E89"/>
    <w:rsid w:val="00172F6A"/>
    <w:rsid w:val="0017357F"/>
    <w:rsid w:val="0017363B"/>
    <w:rsid w:val="00173B2C"/>
    <w:rsid w:val="00173FC4"/>
    <w:rsid w:val="001740F4"/>
    <w:rsid w:val="0017488B"/>
    <w:rsid w:val="001749C8"/>
    <w:rsid w:val="00174BDE"/>
    <w:rsid w:val="00174CE6"/>
    <w:rsid w:val="00174EDB"/>
    <w:rsid w:val="0017507E"/>
    <w:rsid w:val="00175A4B"/>
    <w:rsid w:val="00175EC7"/>
    <w:rsid w:val="001775BD"/>
    <w:rsid w:val="00177755"/>
    <w:rsid w:val="00177820"/>
    <w:rsid w:val="00180699"/>
    <w:rsid w:val="00180C7F"/>
    <w:rsid w:val="001818A9"/>
    <w:rsid w:val="00181EE7"/>
    <w:rsid w:val="00182422"/>
    <w:rsid w:val="00182640"/>
    <w:rsid w:val="0018277B"/>
    <w:rsid w:val="001829B8"/>
    <w:rsid w:val="00182D45"/>
    <w:rsid w:val="001834BA"/>
    <w:rsid w:val="00183537"/>
    <w:rsid w:val="001842F9"/>
    <w:rsid w:val="00184DEA"/>
    <w:rsid w:val="0018604C"/>
    <w:rsid w:val="00186767"/>
    <w:rsid w:val="0018725D"/>
    <w:rsid w:val="001872E6"/>
    <w:rsid w:val="00187553"/>
    <w:rsid w:val="00187641"/>
    <w:rsid w:val="001876E4"/>
    <w:rsid w:val="00187818"/>
    <w:rsid w:val="00187A84"/>
    <w:rsid w:val="00190283"/>
    <w:rsid w:val="00190359"/>
    <w:rsid w:val="001912CE"/>
    <w:rsid w:val="0019235D"/>
    <w:rsid w:val="00192966"/>
    <w:rsid w:val="001938AC"/>
    <w:rsid w:val="00193D7F"/>
    <w:rsid w:val="00194552"/>
    <w:rsid w:val="00194CA4"/>
    <w:rsid w:val="00195FDC"/>
    <w:rsid w:val="00196B30"/>
    <w:rsid w:val="00196DC9"/>
    <w:rsid w:val="0019776B"/>
    <w:rsid w:val="001A01B1"/>
    <w:rsid w:val="001A05AC"/>
    <w:rsid w:val="001A0C2F"/>
    <w:rsid w:val="001A15C7"/>
    <w:rsid w:val="001A1721"/>
    <w:rsid w:val="001A1B67"/>
    <w:rsid w:val="001A1CC3"/>
    <w:rsid w:val="001A2672"/>
    <w:rsid w:val="001A2C2E"/>
    <w:rsid w:val="001A2D4F"/>
    <w:rsid w:val="001A2ED2"/>
    <w:rsid w:val="001A2FE5"/>
    <w:rsid w:val="001A2FFE"/>
    <w:rsid w:val="001A33AE"/>
    <w:rsid w:val="001A3636"/>
    <w:rsid w:val="001A38DB"/>
    <w:rsid w:val="001A40BB"/>
    <w:rsid w:val="001A4449"/>
    <w:rsid w:val="001A44C6"/>
    <w:rsid w:val="001A4928"/>
    <w:rsid w:val="001A5038"/>
    <w:rsid w:val="001A5776"/>
    <w:rsid w:val="001A6159"/>
    <w:rsid w:val="001A6562"/>
    <w:rsid w:val="001A66E1"/>
    <w:rsid w:val="001A6928"/>
    <w:rsid w:val="001A6C89"/>
    <w:rsid w:val="001A7003"/>
    <w:rsid w:val="001A732F"/>
    <w:rsid w:val="001A7CFF"/>
    <w:rsid w:val="001B0016"/>
    <w:rsid w:val="001B00C8"/>
    <w:rsid w:val="001B0190"/>
    <w:rsid w:val="001B01AA"/>
    <w:rsid w:val="001B036A"/>
    <w:rsid w:val="001B050E"/>
    <w:rsid w:val="001B0729"/>
    <w:rsid w:val="001B072C"/>
    <w:rsid w:val="001B0C98"/>
    <w:rsid w:val="001B0D23"/>
    <w:rsid w:val="001B2E8B"/>
    <w:rsid w:val="001B2F0E"/>
    <w:rsid w:val="001B4131"/>
    <w:rsid w:val="001B45A7"/>
    <w:rsid w:val="001B4F34"/>
    <w:rsid w:val="001B5004"/>
    <w:rsid w:val="001B5B3F"/>
    <w:rsid w:val="001B5E5F"/>
    <w:rsid w:val="001B6333"/>
    <w:rsid w:val="001B64B7"/>
    <w:rsid w:val="001B7525"/>
    <w:rsid w:val="001B7C10"/>
    <w:rsid w:val="001C03AF"/>
    <w:rsid w:val="001C1031"/>
    <w:rsid w:val="001C3227"/>
    <w:rsid w:val="001C3325"/>
    <w:rsid w:val="001C45C1"/>
    <w:rsid w:val="001C5C6A"/>
    <w:rsid w:val="001C6262"/>
    <w:rsid w:val="001C635D"/>
    <w:rsid w:val="001C6D69"/>
    <w:rsid w:val="001C6F58"/>
    <w:rsid w:val="001C70C3"/>
    <w:rsid w:val="001C728E"/>
    <w:rsid w:val="001C75DF"/>
    <w:rsid w:val="001C76E0"/>
    <w:rsid w:val="001C7727"/>
    <w:rsid w:val="001D03D2"/>
    <w:rsid w:val="001D18EB"/>
    <w:rsid w:val="001D1A9D"/>
    <w:rsid w:val="001D2939"/>
    <w:rsid w:val="001D2B0A"/>
    <w:rsid w:val="001D3427"/>
    <w:rsid w:val="001D36D6"/>
    <w:rsid w:val="001D3C1C"/>
    <w:rsid w:val="001D4233"/>
    <w:rsid w:val="001D4D65"/>
    <w:rsid w:val="001D6BAC"/>
    <w:rsid w:val="001E02AD"/>
    <w:rsid w:val="001E077C"/>
    <w:rsid w:val="001E0AFB"/>
    <w:rsid w:val="001E1288"/>
    <w:rsid w:val="001E12BE"/>
    <w:rsid w:val="001E1860"/>
    <w:rsid w:val="001E1E92"/>
    <w:rsid w:val="001E2625"/>
    <w:rsid w:val="001E2D8E"/>
    <w:rsid w:val="001E345F"/>
    <w:rsid w:val="001E47B1"/>
    <w:rsid w:val="001E4D47"/>
    <w:rsid w:val="001E50FE"/>
    <w:rsid w:val="001E5640"/>
    <w:rsid w:val="001E5837"/>
    <w:rsid w:val="001E58FE"/>
    <w:rsid w:val="001E7193"/>
    <w:rsid w:val="001E71D0"/>
    <w:rsid w:val="001E781B"/>
    <w:rsid w:val="001E7A13"/>
    <w:rsid w:val="001F0C96"/>
    <w:rsid w:val="001F16C3"/>
    <w:rsid w:val="001F2B70"/>
    <w:rsid w:val="001F2CB6"/>
    <w:rsid w:val="001F338F"/>
    <w:rsid w:val="001F4B09"/>
    <w:rsid w:val="001F4B87"/>
    <w:rsid w:val="001F4BAE"/>
    <w:rsid w:val="001F4CCC"/>
    <w:rsid w:val="001F4EC2"/>
    <w:rsid w:val="001F5485"/>
    <w:rsid w:val="001F615C"/>
    <w:rsid w:val="001F6391"/>
    <w:rsid w:val="001F6D1B"/>
    <w:rsid w:val="001F7079"/>
    <w:rsid w:val="001F772F"/>
    <w:rsid w:val="001F7815"/>
    <w:rsid w:val="001F7B37"/>
    <w:rsid w:val="001F7CAE"/>
    <w:rsid w:val="001F7F72"/>
    <w:rsid w:val="00200869"/>
    <w:rsid w:val="0020088F"/>
    <w:rsid w:val="00200DAC"/>
    <w:rsid w:val="00201146"/>
    <w:rsid w:val="00201C55"/>
    <w:rsid w:val="002027B0"/>
    <w:rsid w:val="00202914"/>
    <w:rsid w:val="00205620"/>
    <w:rsid w:val="00205F6F"/>
    <w:rsid w:val="002060B2"/>
    <w:rsid w:val="0020654C"/>
    <w:rsid w:val="002076B1"/>
    <w:rsid w:val="00207FBF"/>
    <w:rsid w:val="0021023D"/>
    <w:rsid w:val="002107A6"/>
    <w:rsid w:val="00210B7C"/>
    <w:rsid w:val="00211211"/>
    <w:rsid w:val="0021144E"/>
    <w:rsid w:val="002116E2"/>
    <w:rsid w:val="00211C20"/>
    <w:rsid w:val="0021258D"/>
    <w:rsid w:val="002130B6"/>
    <w:rsid w:val="00213D10"/>
    <w:rsid w:val="00213E53"/>
    <w:rsid w:val="00213E6B"/>
    <w:rsid w:val="00215052"/>
    <w:rsid w:val="00215D4E"/>
    <w:rsid w:val="00215E2C"/>
    <w:rsid w:val="00216739"/>
    <w:rsid w:val="00216BAA"/>
    <w:rsid w:val="002170C3"/>
    <w:rsid w:val="002176AF"/>
    <w:rsid w:val="00217A9D"/>
    <w:rsid w:val="00220385"/>
    <w:rsid w:val="002209A9"/>
    <w:rsid w:val="00222187"/>
    <w:rsid w:val="002221CE"/>
    <w:rsid w:val="002222C2"/>
    <w:rsid w:val="00223253"/>
    <w:rsid w:val="002234E4"/>
    <w:rsid w:val="00223600"/>
    <w:rsid w:val="002237FA"/>
    <w:rsid w:val="00223BA2"/>
    <w:rsid w:val="00223E7A"/>
    <w:rsid w:val="002244EB"/>
    <w:rsid w:val="002245F1"/>
    <w:rsid w:val="00224E40"/>
    <w:rsid w:val="00224FD8"/>
    <w:rsid w:val="00225279"/>
    <w:rsid w:val="00225530"/>
    <w:rsid w:val="0022556D"/>
    <w:rsid w:val="00225A57"/>
    <w:rsid w:val="00227E7D"/>
    <w:rsid w:val="002302D0"/>
    <w:rsid w:val="00230637"/>
    <w:rsid w:val="00230836"/>
    <w:rsid w:val="00230AE9"/>
    <w:rsid w:val="00230C76"/>
    <w:rsid w:val="002315F5"/>
    <w:rsid w:val="00232100"/>
    <w:rsid w:val="002327C0"/>
    <w:rsid w:val="00233ADA"/>
    <w:rsid w:val="00233C76"/>
    <w:rsid w:val="002341DF"/>
    <w:rsid w:val="0023466F"/>
    <w:rsid w:val="00235599"/>
    <w:rsid w:val="002357E4"/>
    <w:rsid w:val="00236651"/>
    <w:rsid w:val="00236CC6"/>
    <w:rsid w:val="00236CF8"/>
    <w:rsid w:val="002379E9"/>
    <w:rsid w:val="00237DC4"/>
    <w:rsid w:val="00240D4B"/>
    <w:rsid w:val="00240E72"/>
    <w:rsid w:val="0024101F"/>
    <w:rsid w:val="002412B0"/>
    <w:rsid w:val="00242A95"/>
    <w:rsid w:val="00242CFA"/>
    <w:rsid w:val="00242FF2"/>
    <w:rsid w:val="002434DA"/>
    <w:rsid w:val="0024406B"/>
    <w:rsid w:val="002447BD"/>
    <w:rsid w:val="00244FAF"/>
    <w:rsid w:val="00245366"/>
    <w:rsid w:val="00245610"/>
    <w:rsid w:val="00245642"/>
    <w:rsid w:val="00245F00"/>
    <w:rsid w:val="00245FE5"/>
    <w:rsid w:val="00246800"/>
    <w:rsid w:val="00246D5B"/>
    <w:rsid w:val="002471A5"/>
    <w:rsid w:val="00247312"/>
    <w:rsid w:val="00250677"/>
    <w:rsid w:val="0025104B"/>
    <w:rsid w:val="00251918"/>
    <w:rsid w:val="002522E6"/>
    <w:rsid w:val="00253CAA"/>
    <w:rsid w:val="00255B0A"/>
    <w:rsid w:val="00256392"/>
    <w:rsid w:val="00257DB0"/>
    <w:rsid w:val="00257EF9"/>
    <w:rsid w:val="00260586"/>
    <w:rsid w:val="0026092D"/>
    <w:rsid w:val="00260E1C"/>
    <w:rsid w:val="00261BF4"/>
    <w:rsid w:val="00262581"/>
    <w:rsid w:val="00262892"/>
    <w:rsid w:val="0026289F"/>
    <w:rsid w:val="00262A3E"/>
    <w:rsid w:val="00262FAD"/>
    <w:rsid w:val="002631BA"/>
    <w:rsid w:val="00263EB0"/>
    <w:rsid w:val="002645AC"/>
    <w:rsid w:val="002646B4"/>
    <w:rsid w:val="00264F0A"/>
    <w:rsid w:val="002652EB"/>
    <w:rsid w:val="002654BE"/>
    <w:rsid w:val="00265535"/>
    <w:rsid w:val="00265782"/>
    <w:rsid w:val="00266511"/>
    <w:rsid w:val="00267D99"/>
    <w:rsid w:val="00267EE3"/>
    <w:rsid w:val="002703F2"/>
    <w:rsid w:val="002708EE"/>
    <w:rsid w:val="00270B51"/>
    <w:rsid w:val="00270DF4"/>
    <w:rsid w:val="00270F4C"/>
    <w:rsid w:val="002713B0"/>
    <w:rsid w:val="00271631"/>
    <w:rsid w:val="00271C8D"/>
    <w:rsid w:val="002723EC"/>
    <w:rsid w:val="0027276F"/>
    <w:rsid w:val="00272EAF"/>
    <w:rsid w:val="00272FC6"/>
    <w:rsid w:val="00273254"/>
    <w:rsid w:val="00273660"/>
    <w:rsid w:val="00273A21"/>
    <w:rsid w:val="002741DA"/>
    <w:rsid w:val="00275BD6"/>
    <w:rsid w:val="00275EF2"/>
    <w:rsid w:val="00276119"/>
    <w:rsid w:val="002762B4"/>
    <w:rsid w:val="002764DB"/>
    <w:rsid w:val="002765F3"/>
    <w:rsid w:val="00276860"/>
    <w:rsid w:val="002768A6"/>
    <w:rsid w:val="00276B7C"/>
    <w:rsid w:val="00276BF8"/>
    <w:rsid w:val="00276E7A"/>
    <w:rsid w:val="002771FF"/>
    <w:rsid w:val="002773F4"/>
    <w:rsid w:val="002775E8"/>
    <w:rsid w:val="002779EE"/>
    <w:rsid w:val="00280B55"/>
    <w:rsid w:val="0028101E"/>
    <w:rsid w:val="00281462"/>
    <w:rsid w:val="00281D62"/>
    <w:rsid w:val="00282753"/>
    <w:rsid w:val="00283458"/>
    <w:rsid w:val="002841FE"/>
    <w:rsid w:val="0028433D"/>
    <w:rsid w:val="00284386"/>
    <w:rsid w:val="0028455A"/>
    <w:rsid w:val="00284571"/>
    <w:rsid w:val="002847C9"/>
    <w:rsid w:val="00284A4D"/>
    <w:rsid w:val="00284C6F"/>
    <w:rsid w:val="00284DEF"/>
    <w:rsid w:val="00284ED9"/>
    <w:rsid w:val="002851F2"/>
    <w:rsid w:val="0028523F"/>
    <w:rsid w:val="00285821"/>
    <w:rsid w:val="0028626D"/>
    <w:rsid w:val="0028686A"/>
    <w:rsid w:val="00286883"/>
    <w:rsid w:val="00286947"/>
    <w:rsid w:val="00286A55"/>
    <w:rsid w:val="0028772E"/>
    <w:rsid w:val="0029045F"/>
    <w:rsid w:val="00290B3E"/>
    <w:rsid w:val="00291151"/>
    <w:rsid w:val="002913D5"/>
    <w:rsid w:val="00291428"/>
    <w:rsid w:val="00292FC6"/>
    <w:rsid w:val="00293284"/>
    <w:rsid w:val="00293836"/>
    <w:rsid w:val="00293D8A"/>
    <w:rsid w:val="00293DB7"/>
    <w:rsid w:val="00293DC7"/>
    <w:rsid w:val="00293EC2"/>
    <w:rsid w:val="00293F10"/>
    <w:rsid w:val="002943B3"/>
    <w:rsid w:val="002956EC"/>
    <w:rsid w:val="002959E1"/>
    <w:rsid w:val="00295B93"/>
    <w:rsid w:val="002960E2"/>
    <w:rsid w:val="00296D8E"/>
    <w:rsid w:val="002972D9"/>
    <w:rsid w:val="0029786D"/>
    <w:rsid w:val="002A0A8C"/>
    <w:rsid w:val="002A0A9C"/>
    <w:rsid w:val="002A1523"/>
    <w:rsid w:val="002A2351"/>
    <w:rsid w:val="002A2EA4"/>
    <w:rsid w:val="002A3998"/>
    <w:rsid w:val="002A40BF"/>
    <w:rsid w:val="002A43A4"/>
    <w:rsid w:val="002A4599"/>
    <w:rsid w:val="002A4DEC"/>
    <w:rsid w:val="002A4FD0"/>
    <w:rsid w:val="002A58E8"/>
    <w:rsid w:val="002A5EBA"/>
    <w:rsid w:val="002A6801"/>
    <w:rsid w:val="002A6A1C"/>
    <w:rsid w:val="002A6A34"/>
    <w:rsid w:val="002A7302"/>
    <w:rsid w:val="002A7372"/>
    <w:rsid w:val="002A76FF"/>
    <w:rsid w:val="002A78FA"/>
    <w:rsid w:val="002A7966"/>
    <w:rsid w:val="002A7AB7"/>
    <w:rsid w:val="002A7FA8"/>
    <w:rsid w:val="002B0DCF"/>
    <w:rsid w:val="002B1483"/>
    <w:rsid w:val="002B2B9D"/>
    <w:rsid w:val="002B36CE"/>
    <w:rsid w:val="002B3DAD"/>
    <w:rsid w:val="002B412B"/>
    <w:rsid w:val="002B42FC"/>
    <w:rsid w:val="002B5122"/>
    <w:rsid w:val="002B5770"/>
    <w:rsid w:val="002B57CA"/>
    <w:rsid w:val="002B584C"/>
    <w:rsid w:val="002B5A1C"/>
    <w:rsid w:val="002B5A82"/>
    <w:rsid w:val="002B6203"/>
    <w:rsid w:val="002B6E9E"/>
    <w:rsid w:val="002B76F2"/>
    <w:rsid w:val="002B783A"/>
    <w:rsid w:val="002B7E85"/>
    <w:rsid w:val="002C0F3E"/>
    <w:rsid w:val="002C142E"/>
    <w:rsid w:val="002C24FB"/>
    <w:rsid w:val="002C2C14"/>
    <w:rsid w:val="002C2DF1"/>
    <w:rsid w:val="002C35C9"/>
    <w:rsid w:val="002C3E8B"/>
    <w:rsid w:val="002C42CD"/>
    <w:rsid w:val="002C527B"/>
    <w:rsid w:val="002C58B3"/>
    <w:rsid w:val="002C6F41"/>
    <w:rsid w:val="002C70EE"/>
    <w:rsid w:val="002D0B4D"/>
    <w:rsid w:val="002D0B9A"/>
    <w:rsid w:val="002D0CA0"/>
    <w:rsid w:val="002D143B"/>
    <w:rsid w:val="002D2F4C"/>
    <w:rsid w:val="002D3572"/>
    <w:rsid w:val="002D3BC2"/>
    <w:rsid w:val="002D3E83"/>
    <w:rsid w:val="002D3EC6"/>
    <w:rsid w:val="002D4BBB"/>
    <w:rsid w:val="002D4E2F"/>
    <w:rsid w:val="002D4ED0"/>
    <w:rsid w:val="002D52E1"/>
    <w:rsid w:val="002D5313"/>
    <w:rsid w:val="002D532B"/>
    <w:rsid w:val="002D5772"/>
    <w:rsid w:val="002D5A23"/>
    <w:rsid w:val="002D645D"/>
    <w:rsid w:val="002D676E"/>
    <w:rsid w:val="002D6AE4"/>
    <w:rsid w:val="002D7E9F"/>
    <w:rsid w:val="002E28A3"/>
    <w:rsid w:val="002E2E55"/>
    <w:rsid w:val="002E4836"/>
    <w:rsid w:val="002E53A4"/>
    <w:rsid w:val="002E5435"/>
    <w:rsid w:val="002E5459"/>
    <w:rsid w:val="002E5CB4"/>
    <w:rsid w:val="002E61E3"/>
    <w:rsid w:val="002E641A"/>
    <w:rsid w:val="002E6561"/>
    <w:rsid w:val="002F01E1"/>
    <w:rsid w:val="002F093E"/>
    <w:rsid w:val="002F0ECA"/>
    <w:rsid w:val="002F1810"/>
    <w:rsid w:val="002F1C7D"/>
    <w:rsid w:val="002F2A3B"/>
    <w:rsid w:val="002F2E9F"/>
    <w:rsid w:val="002F4A45"/>
    <w:rsid w:val="002F4C81"/>
    <w:rsid w:val="002F4E67"/>
    <w:rsid w:val="002F5781"/>
    <w:rsid w:val="002F596A"/>
    <w:rsid w:val="002F5CD4"/>
    <w:rsid w:val="002F6383"/>
    <w:rsid w:val="002F7271"/>
    <w:rsid w:val="002F744B"/>
    <w:rsid w:val="002F7839"/>
    <w:rsid w:val="00300934"/>
    <w:rsid w:val="00300C58"/>
    <w:rsid w:val="003010AD"/>
    <w:rsid w:val="003010AE"/>
    <w:rsid w:val="0030136E"/>
    <w:rsid w:val="003018DD"/>
    <w:rsid w:val="0030199F"/>
    <w:rsid w:val="00301CD0"/>
    <w:rsid w:val="00301FD8"/>
    <w:rsid w:val="00302185"/>
    <w:rsid w:val="00302D08"/>
    <w:rsid w:val="00303DFD"/>
    <w:rsid w:val="0030413C"/>
    <w:rsid w:val="00304244"/>
    <w:rsid w:val="0030427C"/>
    <w:rsid w:val="00306033"/>
    <w:rsid w:val="0030634E"/>
    <w:rsid w:val="0030767F"/>
    <w:rsid w:val="003077D6"/>
    <w:rsid w:val="0031093B"/>
    <w:rsid w:val="003109CF"/>
    <w:rsid w:val="00310D79"/>
    <w:rsid w:val="00310D88"/>
    <w:rsid w:val="00311255"/>
    <w:rsid w:val="003113AB"/>
    <w:rsid w:val="00312243"/>
    <w:rsid w:val="00312C05"/>
    <w:rsid w:val="00313233"/>
    <w:rsid w:val="003144CA"/>
    <w:rsid w:val="00314E49"/>
    <w:rsid w:val="0031503A"/>
    <w:rsid w:val="003164AB"/>
    <w:rsid w:val="00316D88"/>
    <w:rsid w:val="003170BC"/>
    <w:rsid w:val="00317164"/>
    <w:rsid w:val="003201FA"/>
    <w:rsid w:val="00320B5C"/>
    <w:rsid w:val="0032110D"/>
    <w:rsid w:val="00321369"/>
    <w:rsid w:val="00321E80"/>
    <w:rsid w:val="00321F1C"/>
    <w:rsid w:val="003229D3"/>
    <w:rsid w:val="00322B0F"/>
    <w:rsid w:val="00322EAC"/>
    <w:rsid w:val="0032305F"/>
    <w:rsid w:val="00323201"/>
    <w:rsid w:val="00323263"/>
    <w:rsid w:val="00323407"/>
    <w:rsid w:val="00323DEA"/>
    <w:rsid w:val="00324145"/>
    <w:rsid w:val="0032488A"/>
    <w:rsid w:val="00324A2B"/>
    <w:rsid w:val="003251BE"/>
    <w:rsid w:val="003254B5"/>
    <w:rsid w:val="00325CB3"/>
    <w:rsid w:val="0032671C"/>
    <w:rsid w:val="003300A8"/>
    <w:rsid w:val="003301F9"/>
    <w:rsid w:val="00330837"/>
    <w:rsid w:val="0033089D"/>
    <w:rsid w:val="0033093B"/>
    <w:rsid w:val="00330BB4"/>
    <w:rsid w:val="0033197D"/>
    <w:rsid w:val="003321E3"/>
    <w:rsid w:val="003323B8"/>
    <w:rsid w:val="00332CCA"/>
    <w:rsid w:val="00332E45"/>
    <w:rsid w:val="00332E69"/>
    <w:rsid w:val="0033347C"/>
    <w:rsid w:val="003340A5"/>
    <w:rsid w:val="00334497"/>
    <w:rsid w:val="00334AAA"/>
    <w:rsid w:val="00335C89"/>
    <w:rsid w:val="0033661A"/>
    <w:rsid w:val="00336C42"/>
    <w:rsid w:val="00336F2F"/>
    <w:rsid w:val="003374E7"/>
    <w:rsid w:val="0033755D"/>
    <w:rsid w:val="00340743"/>
    <w:rsid w:val="00340FA5"/>
    <w:rsid w:val="0034179C"/>
    <w:rsid w:val="00341A3B"/>
    <w:rsid w:val="0034290A"/>
    <w:rsid w:val="00342A66"/>
    <w:rsid w:val="00343B1F"/>
    <w:rsid w:val="00343B9C"/>
    <w:rsid w:val="00343BB7"/>
    <w:rsid w:val="00343EF2"/>
    <w:rsid w:val="00344D9A"/>
    <w:rsid w:val="00344EA4"/>
    <w:rsid w:val="00346602"/>
    <w:rsid w:val="00346E5B"/>
    <w:rsid w:val="00346E8F"/>
    <w:rsid w:val="0034723C"/>
    <w:rsid w:val="003479BA"/>
    <w:rsid w:val="00347BB2"/>
    <w:rsid w:val="00350AA1"/>
    <w:rsid w:val="00351337"/>
    <w:rsid w:val="003516DA"/>
    <w:rsid w:val="00351C94"/>
    <w:rsid w:val="003530AD"/>
    <w:rsid w:val="003532F6"/>
    <w:rsid w:val="00353A0E"/>
    <w:rsid w:val="00353CB4"/>
    <w:rsid w:val="00354C92"/>
    <w:rsid w:val="003554E0"/>
    <w:rsid w:val="00355816"/>
    <w:rsid w:val="00355BB6"/>
    <w:rsid w:val="003563AB"/>
    <w:rsid w:val="003563CF"/>
    <w:rsid w:val="00357018"/>
    <w:rsid w:val="003571E5"/>
    <w:rsid w:val="0035771C"/>
    <w:rsid w:val="0036055A"/>
    <w:rsid w:val="00360793"/>
    <w:rsid w:val="0036096A"/>
    <w:rsid w:val="00361208"/>
    <w:rsid w:val="00361338"/>
    <w:rsid w:val="003613B2"/>
    <w:rsid w:val="00361CEE"/>
    <w:rsid w:val="00361E34"/>
    <w:rsid w:val="00363285"/>
    <w:rsid w:val="00363536"/>
    <w:rsid w:val="00364061"/>
    <w:rsid w:val="003642B1"/>
    <w:rsid w:val="00364361"/>
    <w:rsid w:val="0036467D"/>
    <w:rsid w:val="0036474B"/>
    <w:rsid w:val="00364DC2"/>
    <w:rsid w:val="0036579C"/>
    <w:rsid w:val="00365892"/>
    <w:rsid w:val="00366136"/>
    <w:rsid w:val="00367091"/>
    <w:rsid w:val="00367149"/>
    <w:rsid w:val="00367DB1"/>
    <w:rsid w:val="00367E5E"/>
    <w:rsid w:val="0037035F"/>
    <w:rsid w:val="003705D3"/>
    <w:rsid w:val="0037066D"/>
    <w:rsid w:val="003707E9"/>
    <w:rsid w:val="0037082A"/>
    <w:rsid w:val="00370AC3"/>
    <w:rsid w:val="003714CD"/>
    <w:rsid w:val="00371556"/>
    <w:rsid w:val="00371E50"/>
    <w:rsid w:val="00371F85"/>
    <w:rsid w:val="00372BA8"/>
    <w:rsid w:val="00372F81"/>
    <w:rsid w:val="00373DA3"/>
    <w:rsid w:val="00373E13"/>
    <w:rsid w:val="00373F76"/>
    <w:rsid w:val="00373F78"/>
    <w:rsid w:val="00373FD0"/>
    <w:rsid w:val="0037478C"/>
    <w:rsid w:val="003749C0"/>
    <w:rsid w:val="00375398"/>
    <w:rsid w:val="0037547B"/>
    <w:rsid w:val="003766C4"/>
    <w:rsid w:val="003769AD"/>
    <w:rsid w:val="003769D4"/>
    <w:rsid w:val="00376C02"/>
    <w:rsid w:val="00376E5F"/>
    <w:rsid w:val="003773C4"/>
    <w:rsid w:val="00377AE3"/>
    <w:rsid w:val="00377C0A"/>
    <w:rsid w:val="0038138A"/>
    <w:rsid w:val="00381D96"/>
    <w:rsid w:val="003821CC"/>
    <w:rsid w:val="0038236C"/>
    <w:rsid w:val="003826BF"/>
    <w:rsid w:val="0038270A"/>
    <w:rsid w:val="003828FC"/>
    <w:rsid w:val="00383477"/>
    <w:rsid w:val="003835B6"/>
    <w:rsid w:val="00383775"/>
    <w:rsid w:val="00384724"/>
    <w:rsid w:val="003848BE"/>
    <w:rsid w:val="00384A06"/>
    <w:rsid w:val="00384B43"/>
    <w:rsid w:val="00384CD7"/>
    <w:rsid w:val="003851E5"/>
    <w:rsid w:val="00385418"/>
    <w:rsid w:val="003855F1"/>
    <w:rsid w:val="003856E5"/>
    <w:rsid w:val="0038612A"/>
    <w:rsid w:val="0038657F"/>
    <w:rsid w:val="00386B57"/>
    <w:rsid w:val="00386BDB"/>
    <w:rsid w:val="003873FF"/>
    <w:rsid w:val="003874DF"/>
    <w:rsid w:val="003876BC"/>
    <w:rsid w:val="0038790E"/>
    <w:rsid w:val="003903EA"/>
    <w:rsid w:val="003917C0"/>
    <w:rsid w:val="00391885"/>
    <w:rsid w:val="00391923"/>
    <w:rsid w:val="00392220"/>
    <w:rsid w:val="00392709"/>
    <w:rsid w:val="00393ABE"/>
    <w:rsid w:val="00394354"/>
    <w:rsid w:val="0039435C"/>
    <w:rsid w:val="00394D09"/>
    <w:rsid w:val="00394DA6"/>
    <w:rsid w:val="00395041"/>
    <w:rsid w:val="0039677B"/>
    <w:rsid w:val="00397714"/>
    <w:rsid w:val="00397A49"/>
    <w:rsid w:val="00397FDB"/>
    <w:rsid w:val="003A00A6"/>
    <w:rsid w:val="003A1427"/>
    <w:rsid w:val="003A1825"/>
    <w:rsid w:val="003A1906"/>
    <w:rsid w:val="003A2EB2"/>
    <w:rsid w:val="003A3602"/>
    <w:rsid w:val="003A3EB9"/>
    <w:rsid w:val="003A40CA"/>
    <w:rsid w:val="003A4425"/>
    <w:rsid w:val="003A44DF"/>
    <w:rsid w:val="003A4511"/>
    <w:rsid w:val="003A5345"/>
    <w:rsid w:val="003A57ED"/>
    <w:rsid w:val="003A6733"/>
    <w:rsid w:val="003A6ABD"/>
    <w:rsid w:val="003A7BF5"/>
    <w:rsid w:val="003A7BF7"/>
    <w:rsid w:val="003A7DFE"/>
    <w:rsid w:val="003B1668"/>
    <w:rsid w:val="003B2644"/>
    <w:rsid w:val="003B2775"/>
    <w:rsid w:val="003B2F0E"/>
    <w:rsid w:val="003B33ED"/>
    <w:rsid w:val="003B375D"/>
    <w:rsid w:val="003B3B50"/>
    <w:rsid w:val="003B3D89"/>
    <w:rsid w:val="003B3EFE"/>
    <w:rsid w:val="003B4046"/>
    <w:rsid w:val="003B43C8"/>
    <w:rsid w:val="003B45B3"/>
    <w:rsid w:val="003B5D35"/>
    <w:rsid w:val="003B6105"/>
    <w:rsid w:val="003B6CD4"/>
    <w:rsid w:val="003B6F34"/>
    <w:rsid w:val="003B6F3B"/>
    <w:rsid w:val="003C13EB"/>
    <w:rsid w:val="003C260C"/>
    <w:rsid w:val="003C4150"/>
    <w:rsid w:val="003C42E9"/>
    <w:rsid w:val="003C47D5"/>
    <w:rsid w:val="003C4B82"/>
    <w:rsid w:val="003C4D01"/>
    <w:rsid w:val="003C6773"/>
    <w:rsid w:val="003C7632"/>
    <w:rsid w:val="003C7F0E"/>
    <w:rsid w:val="003D05F3"/>
    <w:rsid w:val="003D0A98"/>
    <w:rsid w:val="003D0F65"/>
    <w:rsid w:val="003D1785"/>
    <w:rsid w:val="003D2514"/>
    <w:rsid w:val="003D2804"/>
    <w:rsid w:val="003D3112"/>
    <w:rsid w:val="003D35DD"/>
    <w:rsid w:val="003D3C93"/>
    <w:rsid w:val="003D4240"/>
    <w:rsid w:val="003D4381"/>
    <w:rsid w:val="003D4849"/>
    <w:rsid w:val="003D4BF3"/>
    <w:rsid w:val="003D5419"/>
    <w:rsid w:val="003D580B"/>
    <w:rsid w:val="003D5A2D"/>
    <w:rsid w:val="003D62C2"/>
    <w:rsid w:val="003D6F1E"/>
    <w:rsid w:val="003D7413"/>
    <w:rsid w:val="003D74B6"/>
    <w:rsid w:val="003D7901"/>
    <w:rsid w:val="003D7B21"/>
    <w:rsid w:val="003E094D"/>
    <w:rsid w:val="003E0D3B"/>
    <w:rsid w:val="003E195E"/>
    <w:rsid w:val="003E22EA"/>
    <w:rsid w:val="003E35B5"/>
    <w:rsid w:val="003E4D54"/>
    <w:rsid w:val="003E5766"/>
    <w:rsid w:val="003E5CD4"/>
    <w:rsid w:val="003E5E65"/>
    <w:rsid w:val="003E6BF1"/>
    <w:rsid w:val="003E6E6F"/>
    <w:rsid w:val="003E7110"/>
    <w:rsid w:val="003F05CB"/>
    <w:rsid w:val="003F0631"/>
    <w:rsid w:val="003F1962"/>
    <w:rsid w:val="003F1E71"/>
    <w:rsid w:val="003F297B"/>
    <w:rsid w:val="003F2DA4"/>
    <w:rsid w:val="003F2FDA"/>
    <w:rsid w:val="003F3FB3"/>
    <w:rsid w:val="003F5018"/>
    <w:rsid w:val="003F5788"/>
    <w:rsid w:val="003F5CF6"/>
    <w:rsid w:val="003F628D"/>
    <w:rsid w:val="003F6439"/>
    <w:rsid w:val="003F66B0"/>
    <w:rsid w:val="003F7D55"/>
    <w:rsid w:val="00400A43"/>
    <w:rsid w:val="00400C90"/>
    <w:rsid w:val="00400D77"/>
    <w:rsid w:val="00400D8D"/>
    <w:rsid w:val="0040177D"/>
    <w:rsid w:val="00402128"/>
    <w:rsid w:val="00402218"/>
    <w:rsid w:val="00402310"/>
    <w:rsid w:val="00402429"/>
    <w:rsid w:val="00402724"/>
    <w:rsid w:val="004029D8"/>
    <w:rsid w:val="00402DB3"/>
    <w:rsid w:val="00402F83"/>
    <w:rsid w:val="00404344"/>
    <w:rsid w:val="00404ED0"/>
    <w:rsid w:val="004056AA"/>
    <w:rsid w:val="004059EB"/>
    <w:rsid w:val="00405ED3"/>
    <w:rsid w:val="00407829"/>
    <w:rsid w:val="00407865"/>
    <w:rsid w:val="00407D5C"/>
    <w:rsid w:val="00407FF2"/>
    <w:rsid w:val="004107DA"/>
    <w:rsid w:val="00410D23"/>
    <w:rsid w:val="004113AB"/>
    <w:rsid w:val="004114E6"/>
    <w:rsid w:val="004120E8"/>
    <w:rsid w:val="004128D2"/>
    <w:rsid w:val="00412B65"/>
    <w:rsid w:val="00412F73"/>
    <w:rsid w:val="0041382A"/>
    <w:rsid w:val="00413D86"/>
    <w:rsid w:val="0041403F"/>
    <w:rsid w:val="00414EB3"/>
    <w:rsid w:val="004153CB"/>
    <w:rsid w:val="004179F3"/>
    <w:rsid w:val="00417B4D"/>
    <w:rsid w:val="004202DA"/>
    <w:rsid w:val="0042108D"/>
    <w:rsid w:val="004214F5"/>
    <w:rsid w:val="004219AA"/>
    <w:rsid w:val="00421A68"/>
    <w:rsid w:val="00422152"/>
    <w:rsid w:val="004224BD"/>
    <w:rsid w:val="004224D5"/>
    <w:rsid w:val="0042255B"/>
    <w:rsid w:val="00422A32"/>
    <w:rsid w:val="00422C8E"/>
    <w:rsid w:val="00422F82"/>
    <w:rsid w:val="00423848"/>
    <w:rsid w:val="00423FBC"/>
    <w:rsid w:val="00424695"/>
    <w:rsid w:val="00424FE2"/>
    <w:rsid w:val="00425208"/>
    <w:rsid w:val="0042587A"/>
    <w:rsid w:val="004264A1"/>
    <w:rsid w:val="004264D1"/>
    <w:rsid w:val="00426515"/>
    <w:rsid w:val="0043026A"/>
    <w:rsid w:val="004309FD"/>
    <w:rsid w:val="00431926"/>
    <w:rsid w:val="00431AE8"/>
    <w:rsid w:val="0043269C"/>
    <w:rsid w:val="00432AA7"/>
    <w:rsid w:val="00433434"/>
    <w:rsid w:val="00433573"/>
    <w:rsid w:val="004338F2"/>
    <w:rsid w:val="004339D5"/>
    <w:rsid w:val="00434249"/>
    <w:rsid w:val="0043482C"/>
    <w:rsid w:val="00434ED3"/>
    <w:rsid w:val="00435478"/>
    <w:rsid w:val="00435479"/>
    <w:rsid w:val="004357F5"/>
    <w:rsid w:val="00437040"/>
    <w:rsid w:val="00437185"/>
    <w:rsid w:val="0043746B"/>
    <w:rsid w:val="00437579"/>
    <w:rsid w:val="00437C97"/>
    <w:rsid w:val="00437D09"/>
    <w:rsid w:val="00440B82"/>
    <w:rsid w:val="0044122B"/>
    <w:rsid w:val="004418E2"/>
    <w:rsid w:val="00441E01"/>
    <w:rsid w:val="004424AE"/>
    <w:rsid w:val="0044271C"/>
    <w:rsid w:val="004430D3"/>
    <w:rsid w:val="00443639"/>
    <w:rsid w:val="00444517"/>
    <w:rsid w:val="0044491C"/>
    <w:rsid w:val="00444945"/>
    <w:rsid w:val="004454CF"/>
    <w:rsid w:val="00445DB2"/>
    <w:rsid w:val="00446216"/>
    <w:rsid w:val="00446FFE"/>
    <w:rsid w:val="004478C9"/>
    <w:rsid w:val="00447A8A"/>
    <w:rsid w:val="00447B1D"/>
    <w:rsid w:val="00447E7E"/>
    <w:rsid w:val="004501CB"/>
    <w:rsid w:val="00450BEA"/>
    <w:rsid w:val="0045170B"/>
    <w:rsid w:val="004535D6"/>
    <w:rsid w:val="00453D5C"/>
    <w:rsid w:val="004543EA"/>
    <w:rsid w:val="00454BEB"/>
    <w:rsid w:val="00455406"/>
    <w:rsid w:val="00455475"/>
    <w:rsid w:val="004555F0"/>
    <w:rsid w:val="0045563E"/>
    <w:rsid w:val="00455D0A"/>
    <w:rsid w:val="00456185"/>
    <w:rsid w:val="004566E5"/>
    <w:rsid w:val="004574CA"/>
    <w:rsid w:val="0045785E"/>
    <w:rsid w:val="00460656"/>
    <w:rsid w:val="004611A4"/>
    <w:rsid w:val="00463074"/>
    <w:rsid w:val="00463338"/>
    <w:rsid w:val="00463FA2"/>
    <w:rsid w:val="004643FA"/>
    <w:rsid w:val="004647E8"/>
    <w:rsid w:val="0046482C"/>
    <w:rsid w:val="004664DA"/>
    <w:rsid w:val="00466549"/>
    <w:rsid w:val="00466D00"/>
    <w:rsid w:val="00467339"/>
    <w:rsid w:val="00467676"/>
    <w:rsid w:val="004676BB"/>
    <w:rsid w:val="00467AA5"/>
    <w:rsid w:val="0047041E"/>
    <w:rsid w:val="004709D4"/>
    <w:rsid w:val="00470B05"/>
    <w:rsid w:val="00471396"/>
    <w:rsid w:val="00471930"/>
    <w:rsid w:val="004719C3"/>
    <w:rsid w:val="00472B43"/>
    <w:rsid w:val="00472E86"/>
    <w:rsid w:val="004731DA"/>
    <w:rsid w:val="00473342"/>
    <w:rsid w:val="00473906"/>
    <w:rsid w:val="004741F4"/>
    <w:rsid w:val="00474B5F"/>
    <w:rsid w:val="00475A8C"/>
    <w:rsid w:val="004761E9"/>
    <w:rsid w:val="00476A80"/>
    <w:rsid w:val="00476C97"/>
    <w:rsid w:val="00477009"/>
    <w:rsid w:val="004770DB"/>
    <w:rsid w:val="00477761"/>
    <w:rsid w:val="004779A5"/>
    <w:rsid w:val="00477B7B"/>
    <w:rsid w:val="00480108"/>
    <w:rsid w:val="00480435"/>
    <w:rsid w:val="00480724"/>
    <w:rsid w:val="00480BEF"/>
    <w:rsid w:val="00480E98"/>
    <w:rsid w:val="0048137D"/>
    <w:rsid w:val="00481E70"/>
    <w:rsid w:val="00482024"/>
    <w:rsid w:val="004822CF"/>
    <w:rsid w:val="004828C2"/>
    <w:rsid w:val="00482EDF"/>
    <w:rsid w:val="00483823"/>
    <w:rsid w:val="00483A24"/>
    <w:rsid w:val="00484A1C"/>
    <w:rsid w:val="00484C5B"/>
    <w:rsid w:val="00484CE5"/>
    <w:rsid w:val="00484F95"/>
    <w:rsid w:val="00485913"/>
    <w:rsid w:val="00485A48"/>
    <w:rsid w:val="00485AF8"/>
    <w:rsid w:val="00485EA3"/>
    <w:rsid w:val="0048635E"/>
    <w:rsid w:val="00486FCA"/>
    <w:rsid w:val="00487293"/>
    <w:rsid w:val="00487C3D"/>
    <w:rsid w:val="004909EF"/>
    <w:rsid w:val="00490ECC"/>
    <w:rsid w:val="00491B09"/>
    <w:rsid w:val="00492121"/>
    <w:rsid w:val="00492719"/>
    <w:rsid w:val="00492B02"/>
    <w:rsid w:val="00492E77"/>
    <w:rsid w:val="00493519"/>
    <w:rsid w:val="00493666"/>
    <w:rsid w:val="00494962"/>
    <w:rsid w:val="00494EAB"/>
    <w:rsid w:val="00494F16"/>
    <w:rsid w:val="00495569"/>
    <w:rsid w:val="00495601"/>
    <w:rsid w:val="004957AC"/>
    <w:rsid w:val="004957E5"/>
    <w:rsid w:val="004959FC"/>
    <w:rsid w:val="004A16AD"/>
    <w:rsid w:val="004A22AF"/>
    <w:rsid w:val="004A234A"/>
    <w:rsid w:val="004A2C9C"/>
    <w:rsid w:val="004A2FF9"/>
    <w:rsid w:val="004A371C"/>
    <w:rsid w:val="004A3AA9"/>
    <w:rsid w:val="004A3CC6"/>
    <w:rsid w:val="004A4685"/>
    <w:rsid w:val="004A5A64"/>
    <w:rsid w:val="004A7E32"/>
    <w:rsid w:val="004B066B"/>
    <w:rsid w:val="004B080C"/>
    <w:rsid w:val="004B113B"/>
    <w:rsid w:val="004B16A3"/>
    <w:rsid w:val="004B2259"/>
    <w:rsid w:val="004B2429"/>
    <w:rsid w:val="004B2E05"/>
    <w:rsid w:val="004B30A0"/>
    <w:rsid w:val="004B3187"/>
    <w:rsid w:val="004B3D10"/>
    <w:rsid w:val="004B3F5A"/>
    <w:rsid w:val="004B4CC2"/>
    <w:rsid w:val="004B5485"/>
    <w:rsid w:val="004B586C"/>
    <w:rsid w:val="004B5B0A"/>
    <w:rsid w:val="004B6975"/>
    <w:rsid w:val="004B6A73"/>
    <w:rsid w:val="004B6ABD"/>
    <w:rsid w:val="004B6BA2"/>
    <w:rsid w:val="004B752C"/>
    <w:rsid w:val="004B7911"/>
    <w:rsid w:val="004B7D41"/>
    <w:rsid w:val="004B7EDC"/>
    <w:rsid w:val="004C0D7E"/>
    <w:rsid w:val="004C0FA8"/>
    <w:rsid w:val="004C15C1"/>
    <w:rsid w:val="004C23E9"/>
    <w:rsid w:val="004C28A4"/>
    <w:rsid w:val="004C3036"/>
    <w:rsid w:val="004C3A8F"/>
    <w:rsid w:val="004C3CBD"/>
    <w:rsid w:val="004C40B7"/>
    <w:rsid w:val="004C416B"/>
    <w:rsid w:val="004C42EB"/>
    <w:rsid w:val="004C449E"/>
    <w:rsid w:val="004C4529"/>
    <w:rsid w:val="004C45DF"/>
    <w:rsid w:val="004C57F9"/>
    <w:rsid w:val="004C58AE"/>
    <w:rsid w:val="004C5A7A"/>
    <w:rsid w:val="004C5FEB"/>
    <w:rsid w:val="004C60A1"/>
    <w:rsid w:val="004C74C8"/>
    <w:rsid w:val="004C79CF"/>
    <w:rsid w:val="004C7DF4"/>
    <w:rsid w:val="004D134F"/>
    <w:rsid w:val="004D1A97"/>
    <w:rsid w:val="004D2071"/>
    <w:rsid w:val="004D2109"/>
    <w:rsid w:val="004D2B67"/>
    <w:rsid w:val="004D2EAC"/>
    <w:rsid w:val="004D3AFB"/>
    <w:rsid w:val="004D3E04"/>
    <w:rsid w:val="004D4CDE"/>
    <w:rsid w:val="004D54BB"/>
    <w:rsid w:val="004D605D"/>
    <w:rsid w:val="004D6EE9"/>
    <w:rsid w:val="004D71CF"/>
    <w:rsid w:val="004D7CF4"/>
    <w:rsid w:val="004D7D51"/>
    <w:rsid w:val="004E1B9A"/>
    <w:rsid w:val="004E3438"/>
    <w:rsid w:val="004E350E"/>
    <w:rsid w:val="004E3525"/>
    <w:rsid w:val="004E36F2"/>
    <w:rsid w:val="004E3712"/>
    <w:rsid w:val="004E3777"/>
    <w:rsid w:val="004E3A59"/>
    <w:rsid w:val="004E3E18"/>
    <w:rsid w:val="004E4489"/>
    <w:rsid w:val="004E45A6"/>
    <w:rsid w:val="004E461D"/>
    <w:rsid w:val="004E4EAC"/>
    <w:rsid w:val="004E53FF"/>
    <w:rsid w:val="004E5720"/>
    <w:rsid w:val="004E5ED9"/>
    <w:rsid w:val="004E6458"/>
    <w:rsid w:val="004E6A0A"/>
    <w:rsid w:val="004E6B2C"/>
    <w:rsid w:val="004E76C6"/>
    <w:rsid w:val="004E79C5"/>
    <w:rsid w:val="004F075C"/>
    <w:rsid w:val="004F0B86"/>
    <w:rsid w:val="004F11B1"/>
    <w:rsid w:val="004F151E"/>
    <w:rsid w:val="004F18B9"/>
    <w:rsid w:val="004F1C29"/>
    <w:rsid w:val="004F2737"/>
    <w:rsid w:val="004F2918"/>
    <w:rsid w:val="004F2A34"/>
    <w:rsid w:val="004F2A65"/>
    <w:rsid w:val="004F2DC9"/>
    <w:rsid w:val="004F2E28"/>
    <w:rsid w:val="004F4145"/>
    <w:rsid w:val="004F48BB"/>
    <w:rsid w:val="004F5244"/>
    <w:rsid w:val="004F5EBC"/>
    <w:rsid w:val="004F6163"/>
    <w:rsid w:val="004F6CAA"/>
    <w:rsid w:val="004F703B"/>
    <w:rsid w:val="004F7680"/>
    <w:rsid w:val="004F7977"/>
    <w:rsid w:val="00500438"/>
    <w:rsid w:val="00500B58"/>
    <w:rsid w:val="005018C8"/>
    <w:rsid w:val="005026E7"/>
    <w:rsid w:val="00502C28"/>
    <w:rsid w:val="00503240"/>
    <w:rsid w:val="0050354E"/>
    <w:rsid w:val="00503705"/>
    <w:rsid w:val="00503DE3"/>
    <w:rsid w:val="00504146"/>
    <w:rsid w:val="00504607"/>
    <w:rsid w:val="00504D4C"/>
    <w:rsid w:val="00505541"/>
    <w:rsid w:val="0050559C"/>
    <w:rsid w:val="005055B7"/>
    <w:rsid w:val="005065BC"/>
    <w:rsid w:val="00506625"/>
    <w:rsid w:val="005066B3"/>
    <w:rsid w:val="00506856"/>
    <w:rsid w:val="00506BA2"/>
    <w:rsid w:val="00507743"/>
    <w:rsid w:val="0050775B"/>
    <w:rsid w:val="00510A60"/>
    <w:rsid w:val="00510A66"/>
    <w:rsid w:val="00510BBF"/>
    <w:rsid w:val="00511656"/>
    <w:rsid w:val="005122ED"/>
    <w:rsid w:val="00512FD2"/>
    <w:rsid w:val="0051334D"/>
    <w:rsid w:val="0051361A"/>
    <w:rsid w:val="00513CCA"/>
    <w:rsid w:val="00514615"/>
    <w:rsid w:val="00514BC8"/>
    <w:rsid w:val="00515212"/>
    <w:rsid w:val="005168D1"/>
    <w:rsid w:val="00516D52"/>
    <w:rsid w:val="005201B3"/>
    <w:rsid w:val="005208BA"/>
    <w:rsid w:val="00520A36"/>
    <w:rsid w:val="005218DD"/>
    <w:rsid w:val="005220C4"/>
    <w:rsid w:val="00524ADD"/>
    <w:rsid w:val="00526360"/>
    <w:rsid w:val="005263DD"/>
    <w:rsid w:val="0052683E"/>
    <w:rsid w:val="00526A53"/>
    <w:rsid w:val="00526AD8"/>
    <w:rsid w:val="00526BD6"/>
    <w:rsid w:val="0052717B"/>
    <w:rsid w:val="00527637"/>
    <w:rsid w:val="00527A9E"/>
    <w:rsid w:val="005301A9"/>
    <w:rsid w:val="00531D7C"/>
    <w:rsid w:val="00531F8C"/>
    <w:rsid w:val="00531FDB"/>
    <w:rsid w:val="00532578"/>
    <w:rsid w:val="005328DE"/>
    <w:rsid w:val="00532E2C"/>
    <w:rsid w:val="0053349F"/>
    <w:rsid w:val="00533E7E"/>
    <w:rsid w:val="00534ADE"/>
    <w:rsid w:val="0053548A"/>
    <w:rsid w:val="00535674"/>
    <w:rsid w:val="0053602B"/>
    <w:rsid w:val="00537075"/>
    <w:rsid w:val="00537676"/>
    <w:rsid w:val="00537FB5"/>
    <w:rsid w:val="00540022"/>
    <w:rsid w:val="0054036C"/>
    <w:rsid w:val="0054064C"/>
    <w:rsid w:val="00540848"/>
    <w:rsid w:val="00541EAF"/>
    <w:rsid w:val="00542027"/>
    <w:rsid w:val="00542C7B"/>
    <w:rsid w:val="00543167"/>
    <w:rsid w:val="005437D8"/>
    <w:rsid w:val="0054383E"/>
    <w:rsid w:val="0054436C"/>
    <w:rsid w:val="0054454B"/>
    <w:rsid w:val="00544913"/>
    <w:rsid w:val="00544A18"/>
    <w:rsid w:val="00544AE1"/>
    <w:rsid w:val="00545908"/>
    <w:rsid w:val="0055010A"/>
    <w:rsid w:val="00550398"/>
    <w:rsid w:val="00550908"/>
    <w:rsid w:val="005510A6"/>
    <w:rsid w:val="00551344"/>
    <w:rsid w:val="00551719"/>
    <w:rsid w:val="00551C9F"/>
    <w:rsid w:val="00551FBF"/>
    <w:rsid w:val="0055298D"/>
    <w:rsid w:val="00552ED2"/>
    <w:rsid w:val="005537C8"/>
    <w:rsid w:val="005539B9"/>
    <w:rsid w:val="00553BE2"/>
    <w:rsid w:val="00553ED7"/>
    <w:rsid w:val="00553FA7"/>
    <w:rsid w:val="00554B9D"/>
    <w:rsid w:val="0055542D"/>
    <w:rsid w:val="00555931"/>
    <w:rsid w:val="0055743B"/>
    <w:rsid w:val="005574F5"/>
    <w:rsid w:val="005577D3"/>
    <w:rsid w:val="00557A60"/>
    <w:rsid w:val="00557CE8"/>
    <w:rsid w:val="00557F96"/>
    <w:rsid w:val="005600CE"/>
    <w:rsid w:val="005606BB"/>
    <w:rsid w:val="005608E6"/>
    <w:rsid w:val="00560CD6"/>
    <w:rsid w:val="0056204D"/>
    <w:rsid w:val="005620AC"/>
    <w:rsid w:val="005625F4"/>
    <w:rsid w:val="005627CD"/>
    <w:rsid w:val="00563305"/>
    <w:rsid w:val="00563451"/>
    <w:rsid w:val="00563BC9"/>
    <w:rsid w:val="00563D06"/>
    <w:rsid w:val="00564127"/>
    <w:rsid w:val="005647B0"/>
    <w:rsid w:val="005652E9"/>
    <w:rsid w:val="00566C32"/>
    <w:rsid w:val="00570357"/>
    <w:rsid w:val="005712BA"/>
    <w:rsid w:val="00572189"/>
    <w:rsid w:val="00572252"/>
    <w:rsid w:val="00572633"/>
    <w:rsid w:val="00573860"/>
    <w:rsid w:val="0057405A"/>
    <w:rsid w:val="00574506"/>
    <w:rsid w:val="005747E1"/>
    <w:rsid w:val="00574932"/>
    <w:rsid w:val="00574B64"/>
    <w:rsid w:val="00574CE3"/>
    <w:rsid w:val="0057511A"/>
    <w:rsid w:val="0057566B"/>
    <w:rsid w:val="0057680D"/>
    <w:rsid w:val="005769B6"/>
    <w:rsid w:val="00577072"/>
    <w:rsid w:val="005776C5"/>
    <w:rsid w:val="0057774F"/>
    <w:rsid w:val="00577883"/>
    <w:rsid w:val="00577CEF"/>
    <w:rsid w:val="00577F78"/>
    <w:rsid w:val="005803DF"/>
    <w:rsid w:val="005811D3"/>
    <w:rsid w:val="005816E2"/>
    <w:rsid w:val="0058186C"/>
    <w:rsid w:val="00583B4B"/>
    <w:rsid w:val="0058412A"/>
    <w:rsid w:val="00584246"/>
    <w:rsid w:val="00584B20"/>
    <w:rsid w:val="00585177"/>
    <w:rsid w:val="00585645"/>
    <w:rsid w:val="00585ECC"/>
    <w:rsid w:val="00586161"/>
    <w:rsid w:val="00586E39"/>
    <w:rsid w:val="005876E3"/>
    <w:rsid w:val="00590D69"/>
    <w:rsid w:val="00590DD7"/>
    <w:rsid w:val="0059167E"/>
    <w:rsid w:val="00591A19"/>
    <w:rsid w:val="00591B92"/>
    <w:rsid w:val="00591D9F"/>
    <w:rsid w:val="005920ED"/>
    <w:rsid w:val="0059212B"/>
    <w:rsid w:val="00592481"/>
    <w:rsid w:val="00594658"/>
    <w:rsid w:val="00594E93"/>
    <w:rsid w:val="00595AAA"/>
    <w:rsid w:val="005961E7"/>
    <w:rsid w:val="00597E88"/>
    <w:rsid w:val="005A058A"/>
    <w:rsid w:val="005A159B"/>
    <w:rsid w:val="005A1FAF"/>
    <w:rsid w:val="005A202F"/>
    <w:rsid w:val="005A398F"/>
    <w:rsid w:val="005A3A0C"/>
    <w:rsid w:val="005A49FF"/>
    <w:rsid w:val="005A4F40"/>
    <w:rsid w:val="005A66CB"/>
    <w:rsid w:val="005A6F63"/>
    <w:rsid w:val="005A7B58"/>
    <w:rsid w:val="005A7C30"/>
    <w:rsid w:val="005B012A"/>
    <w:rsid w:val="005B0C3A"/>
    <w:rsid w:val="005B0F8D"/>
    <w:rsid w:val="005B11C6"/>
    <w:rsid w:val="005B1788"/>
    <w:rsid w:val="005B1BA0"/>
    <w:rsid w:val="005B2112"/>
    <w:rsid w:val="005B2704"/>
    <w:rsid w:val="005B2981"/>
    <w:rsid w:val="005B2C0B"/>
    <w:rsid w:val="005B41B3"/>
    <w:rsid w:val="005B4F67"/>
    <w:rsid w:val="005B5081"/>
    <w:rsid w:val="005B5738"/>
    <w:rsid w:val="005B5877"/>
    <w:rsid w:val="005B5DB9"/>
    <w:rsid w:val="005B6214"/>
    <w:rsid w:val="005B638B"/>
    <w:rsid w:val="005B64C4"/>
    <w:rsid w:val="005B6E8F"/>
    <w:rsid w:val="005B7A9C"/>
    <w:rsid w:val="005C0183"/>
    <w:rsid w:val="005C05AC"/>
    <w:rsid w:val="005C0C93"/>
    <w:rsid w:val="005C105D"/>
    <w:rsid w:val="005C14B9"/>
    <w:rsid w:val="005C15F1"/>
    <w:rsid w:val="005C16A6"/>
    <w:rsid w:val="005C1ADD"/>
    <w:rsid w:val="005C2274"/>
    <w:rsid w:val="005C23B5"/>
    <w:rsid w:val="005C2DFB"/>
    <w:rsid w:val="005C397C"/>
    <w:rsid w:val="005C44EC"/>
    <w:rsid w:val="005C6694"/>
    <w:rsid w:val="005C70DC"/>
    <w:rsid w:val="005C776D"/>
    <w:rsid w:val="005C7A97"/>
    <w:rsid w:val="005D0006"/>
    <w:rsid w:val="005D02B3"/>
    <w:rsid w:val="005D0E4C"/>
    <w:rsid w:val="005D1C32"/>
    <w:rsid w:val="005D2207"/>
    <w:rsid w:val="005D3007"/>
    <w:rsid w:val="005D3210"/>
    <w:rsid w:val="005D4711"/>
    <w:rsid w:val="005D4C09"/>
    <w:rsid w:val="005D55C6"/>
    <w:rsid w:val="005D575B"/>
    <w:rsid w:val="005D6278"/>
    <w:rsid w:val="005D65F3"/>
    <w:rsid w:val="005D6ACD"/>
    <w:rsid w:val="005D768B"/>
    <w:rsid w:val="005D781F"/>
    <w:rsid w:val="005D79E2"/>
    <w:rsid w:val="005D7AC3"/>
    <w:rsid w:val="005E0FF9"/>
    <w:rsid w:val="005E11D6"/>
    <w:rsid w:val="005E1458"/>
    <w:rsid w:val="005E1B22"/>
    <w:rsid w:val="005E1EE7"/>
    <w:rsid w:val="005E1F2E"/>
    <w:rsid w:val="005E1FBA"/>
    <w:rsid w:val="005E2338"/>
    <w:rsid w:val="005E2795"/>
    <w:rsid w:val="005E2B1A"/>
    <w:rsid w:val="005E3256"/>
    <w:rsid w:val="005E39CC"/>
    <w:rsid w:val="005E3A72"/>
    <w:rsid w:val="005E3B05"/>
    <w:rsid w:val="005E4AA0"/>
    <w:rsid w:val="005E51F2"/>
    <w:rsid w:val="005E5422"/>
    <w:rsid w:val="005E59BA"/>
    <w:rsid w:val="005E5C49"/>
    <w:rsid w:val="005E5EB4"/>
    <w:rsid w:val="005E7C86"/>
    <w:rsid w:val="005F0449"/>
    <w:rsid w:val="005F096E"/>
    <w:rsid w:val="005F09C9"/>
    <w:rsid w:val="005F09DE"/>
    <w:rsid w:val="005F0CF5"/>
    <w:rsid w:val="005F1131"/>
    <w:rsid w:val="005F1C27"/>
    <w:rsid w:val="005F1E80"/>
    <w:rsid w:val="005F1F5F"/>
    <w:rsid w:val="005F22EA"/>
    <w:rsid w:val="005F2560"/>
    <w:rsid w:val="005F269F"/>
    <w:rsid w:val="005F320E"/>
    <w:rsid w:val="005F3575"/>
    <w:rsid w:val="005F3AA3"/>
    <w:rsid w:val="005F4086"/>
    <w:rsid w:val="005F4BB6"/>
    <w:rsid w:val="005F501C"/>
    <w:rsid w:val="005F54E5"/>
    <w:rsid w:val="005F562A"/>
    <w:rsid w:val="005F5B41"/>
    <w:rsid w:val="005F5CE5"/>
    <w:rsid w:val="005F60EA"/>
    <w:rsid w:val="005F61B2"/>
    <w:rsid w:val="005F65C6"/>
    <w:rsid w:val="005F6DF9"/>
    <w:rsid w:val="005F7086"/>
    <w:rsid w:val="005F74E5"/>
    <w:rsid w:val="005F7AC3"/>
    <w:rsid w:val="00600066"/>
    <w:rsid w:val="006007A8"/>
    <w:rsid w:val="0060088F"/>
    <w:rsid w:val="00600BE7"/>
    <w:rsid w:val="006012F0"/>
    <w:rsid w:val="00601541"/>
    <w:rsid w:val="00601543"/>
    <w:rsid w:val="00602229"/>
    <w:rsid w:val="00602722"/>
    <w:rsid w:val="00602A31"/>
    <w:rsid w:val="00602AF4"/>
    <w:rsid w:val="00602D59"/>
    <w:rsid w:val="00603371"/>
    <w:rsid w:val="00603813"/>
    <w:rsid w:val="0060382E"/>
    <w:rsid w:val="00603A50"/>
    <w:rsid w:val="00603C5C"/>
    <w:rsid w:val="00604112"/>
    <w:rsid w:val="00605482"/>
    <w:rsid w:val="00605A4E"/>
    <w:rsid w:val="00605DD3"/>
    <w:rsid w:val="00606FF6"/>
    <w:rsid w:val="006101C0"/>
    <w:rsid w:val="00610CA5"/>
    <w:rsid w:val="00610DC1"/>
    <w:rsid w:val="00612706"/>
    <w:rsid w:val="00612D7B"/>
    <w:rsid w:val="00612FB8"/>
    <w:rsid w:val="006139CF"/>
    <w:rsid w:val="00613D86"/>
    <w:rsid w:val="006141C3"/>
    <w:rsid w:val="006144AD"/>
    <w:rsid w:val="006144E6"/>
    <w:rsid w:val="0061471A"/>
    <w:rsid w:val="00614BCF"/>
    <w:rsid w:val="00617277"/>
    <w:rsid w:val="00617831"/>
    <w:rsid w:val="00617CD1"/>
    <w:rsid w:val="00620087"/>
    <w:rsid w:val="006209A4"/>
    <w:rsid w:val="00621384"/>
    <w:rsid w:val="0062149C"/>
    <w:rsid w:val="006217CD"/>
    <w:rsid w:val="00621B7A"/>
    <w:rsid w:val="00622154"/>
    <w:rsid w:val="006225B8"/>
    <w:rsid w:val="006239CC"/>
    <w:rsid w:val="006247AF"/>
    <w:rsid w:val="00624CE6"/>
    <w:rsid w:val="00625D89"/>
    <w:rsid w:val="00626005"/>
    <w:rsid w:val="00626010"/>
    <w:rsid w:val="0062646D"/>
    <w:rsid w:val="0062686E"/>
    <w:rsid w:val="00627EBD"/>
    <w:rsid w:val="00630695"/>
    <w:rsid w:val="00630AF6"/>
    <w:rsid w:val="00631619"/>
    <w:rsid w:val="00632BA4"/>
    <w:rsid w:val="00633099"/>
    <w:rsid w:val="00633440"/>
    <w:rsid w:val="00633556"/>
    <w:rsid w:val="00633BFE"/>
    <w:rsid w:val="006345F1"/>
    <w:rsid w:val="006355CE"/>
    <w:rsid w:val="00636684"/>
    <w:rsid w:val="00636C76"/>
    <w:rsid w:val="00636EAC"/>
    <w:rsid w:val="006370D0"/>
    <w:rsid w:val="006371E9"/>
    <w:rsid w:val="006406A1"/>
    <w:rsid w:val="0064070A"/>
    <w:rsid w:val="00640F54"/>
    <w:rsid w:val="006423ED"/>
    <w:rsid w:val="00642551"/>
    <w:rsid w:val="00643753"/>
    <w:rsid w:val="006438B3"/>
    <w:rsid w:val="00644F49"/>
    <w:rsid w:val="00645460"/>
    <w:rsid w:val="006458A7"/>
    <w:rsid w:val="00646415"/>
    <w:rsid w:val="00646949"/>
    <w:rsid w:val="00646E02"/>
    <w:rsid w:val="00647423"/>
    <w:rsid w:val="00647725"/>
    <w:rsid w:val="006501C2"/>
    <w:rsid w:val="00650BB4"/>
    <w:rsid w:val="00650D61"/>
    <w:rsid w:val="006518FE"/>
    <w:rsid w:val="00652177"/>
    <w:rsid w:val="0065277D"/>
    <w:rsid w:val="00652C27"/>
    <w:rsid w:val="00652E89"/>
    <w:rsid w:val="00653400"/>
    <w:rsid w:val="00653D5A"/>
    <w:rsid w:val="00653D68"/>
    <w:rsid w:val="006543E3"/>
    <w:rsid w:val="00654662"/>
    <w:rsid w:val="00654E6F"/>
    <w:rsid w:val="00654E8F"/>
    <w:rsid w:val="00655B8D"/>
    <w:rsid w:val="006564DB"/>
    <w:rsid w:val="006564F9"/>
    <w:rsid w:val="00657475"/>
    <w:rsid w:val="0065756B"/>
    <w:rsid w:val="00657701"/>
    <w:rsid w:val="00657A07"/>
    <w:rsid w:val="00660649"/>
    <w:rsid w:val="006617A9"/>
    <w:rsid w:val="00661ACA"/>
    <w:rsid w:val="006622BB"/>
    <w:rsid w:val="006629F4"/>
    <w:rsid w:val="00663198"/>
    <w:rsid w:val="006634F9"/>
    <w:rsid w:val="006638A9"/>
    <w:rsid w:val="00663C46"/>
    <w:rsid w:val="006647CF"/>
    <w:rsid w:val="00664A38"/>
    <w:rsid w:val="00664DEC"/>
    <w:rsid w:val="00664DFB"/>
    <w:rsid w:val="00665529"/>
    <w:rsid w:val="00666DF7"/>
    <w:rsid w:val="0066705A"/>
    <w:rsid w:val="00667A86"/>
    <w:rsid w:val="00670049"/>
    <w:rsid w:val="00670706"/>
    <w:rsid w:val="0067276A"/>
    <w:rsid w:val="00672957"/>
    <w:rsid w:val="006734EB"/>
    <w:rsid w:val="0067403C"/>
    <w:rsid w:val="00674088"/>
    <w:rsid w:val="006740BB"/>
    <w:rsid w:val="00674230"/>
    <w:rsid w:val="00674595"/>
    <w:rsid w:val="006755D8"/>
    <w:rsid w:val="00675E74"/>
    <w:rsid w:val="00676D7B"/>
    <w:rsid w:val="00676F01"/>
    <w:rsid w:val="0067772E"/>
    <w:rsid w:val="00677A7F"/>
    <w:rsid w:val="00680ADC"/>
    <w:rsid w:val="00680FA8"/>
    <w:rsid w:val="006813C5"/>
    <w:rsid w:val="00681D7B"/>
    <w:rsid w:val="006820AB"/>
    <w:rsid w:val="0068282B"/>
    <w:rsid w:val="00682984"/>
    <w:rsid w:val="0068334C"/>
    <w:rsid w:val="006833E4"/>
    <w:rsid w:val="0068517D"/>
    <w:rsid w:val="006864F4"/>
    <w:rsid w:val="0068651A"/>
    <w:rsid w:val="006872D5"/>
    <w:rsid w:val="00687AFD"/>
    <w:rsid w:val="00687B99"/>
    <w:rsid w:val="0069000B"/>
    <w:rsid w:val="0069071E"/>
    <w:rsid w:val="00690B19"/>
    <w:rsid w:val="0069116F"/>
    <w:rsid w:val="00691203"/>
    <w:rsid w:val="006914D7"/>
    <w:rsid w:val="00691B57"/>
    <w:rsid w:val="00691ED1"/>
    <w:rsid w:val="006922DB"/>
    <w:rsid w:val="0069326A"/>
    <w:rsid w:val="0069372B"/>
    <w:rsid w:val="00694F2B"/>
    <w:rsid w:val="00694FBD"/>
    <w:rsid w:val="0069508A"/>
    <w:rsid w:val="006957F7"/>
    <w:rsid w:val="00695BB6"/>
    <w:rsid w:val="006965A2"/>
    <w:rsid w:val="0069688F"/>
    <w:rsid w:val="00697577"/>
    <w:rsid w:val="006A0342"/>
    <w:rsid w:val="006A05A5"/>
    <w:rsid w:val="006A0B30"/>
    <w:rsid w:val="006A17A4"/>
    <w:rsid w:val="006A2818"/>
    <w:rsid w:val="006A2A9C"/>
    <w:rsid w:val="006A2ACA"/>
    <w:rsid w:val="006A2E74"/>
    <w:rsid w:val="006A3476"/>
    <w:rsid w:val="006A36A4"/>
    <w:rsid w:val="006A399E"/>
    <w:rsid w:val="006A3A73"/>
    <w:rsid w:val="006A45E0"/>
    <w:rsid w:val="006A5166"/>
    <w:rsid w:val="006A5440"/>
    <w:rsid w:val="006A5B39"/>
    <w:rsid w:val="006A61ED"/>
    <w:rsid w:val="006A7772"/>
    <w:rsid w:val="006A77B9"/>
    <w:rsid w:val="006A7B71"/>
    <w:rsid w:val="006A7CB3"/>
    <w:rsid w:val="006B0314"/>
    <w:rsid w:val="006B041D"/>
    <w:rsid w:val="006B0A92"/>
    <w:rsid w:val="006B0AC4"/>
    <w:rsid w:val="006B0BD0"/>
    <w:rsid w:val="006B1B26"/>
    <w:rsid w:val="006B1E5A"/>
    <w:rsid w:val="006B2861"/>
    <w:rsid w:val="006B29C7"/>
    <w:rsid w:val="006B3234"/>
    <w:rsid w:val="006B3F91"/>
    <w:rsid w:val="006B591A"/>
    <w:rsid w:val="006B5D9F"/>
    <w:rsid w:val="006B6119"/>
    <w:rsid w:val="006B6181"/>
    <w:rsid w:val="006B6A4E"/>
    <w:rsid w:val="006B6BFB"/>
    <w:rsid w:val="006B7AAB"/>
    <w:rsid w:val="006C0E17"/>
    <w:rsid w:val="006C11C4"/>
    <w:rsid w:val="006C188A"/>
    <w:rsid w:val="006C2AF3"/>
    <w:rsid w:val="006C30CA"/>
    <w:rsid w:val="006C367B"/>
    <w:rsid w:val="006C3857"/>
    <w:rsid w:val="006C41C8"/>
    <w:rsid w:val="006C4DCF"/>
    <w:rsid w:val="006C54E1"/>
    <w:rsid w:val="006C593C"/>
    <w:rsid w:val="006C5E16"/>
    <w:rsid w:val="006C660F"/>
    <w:rsid w:val="006C6DAA"/>
    <w:rsid w:val="006C756B"/>
    <w:rsid w:val="006C792A"/>
    <w:rsid w:val="006C79B7"/>
    <w:rsid w:val="006C7F33"/>
    <w:rsid w:val="006C7F63"/>
    <w:rsid w:val="006D0AD5"/>
    <w:rsid w:val="006D0C0D"/>
    <w:rsid w:val="006D0CD4"/>
    <w:rsid w:val="006D1930"/>
    <w:rsid w:val="006D195C"/>
    <w:rsid w:val="006D2757"/>
    <w:rsid w:val="006D30D8"/>
    <w:rsid w:val="006D3117"/>
    <w:rsid w:val="006D3153"/>
    <w:rsid w:val="006D352A"/>
    <w:rsid w:val="006D3EFE"/>
    <w:rsid w:val="006D4AA7"/>
    <w:rsid w:val="006D4C5E"/>
    <w:rsid w:val="006D4CA4"/>
    <w:rsid w:val="006D6062"/>
    <w:rsid w:val="006D69AE"/>
    <w:rsid w:val="006D6F1B"/>
    <w:rsid w:val="006D7A6C"/>
    <w:rsid w:val="006E0220"/>
    <w:rsid w:val="006E0308"/>
    <w:rsid w:val="006E057C"/>
    <w:rsid w:val="006E05D7"/>
    <w:rsid w:val="006E15FD"/>
    <w:rsid w:val="006E1684"/>
    <w:rsid w:val="006E1D8F"/>
    <w:rsid w:val="006E2780"/>
    <w:rsid w:val="006E2804"/>
    <w:rsid w:val="006E3075"/>
    <w:rsid w:val="006E3BAF"/>
    <w:rsid w:val="006E3E44"/>
    <w:rsid w:val="006E3EF1"/>
    <w:rsid w:val="006E46A7"/>
    <w:rsid w:val="006E4C6F"/>
    <w:rsid w:val="006E5AFF"/>
    <w:rsid w:val="006E5B92"/>
    <w:rsid w:val="006E62DF"/>
    <w:rsid w:val="006E63F2"/>
    <w:rsid w:val="006E6980"/>
    <w:rsid w:val="006E76F1"/>
    <w:rsid w:val="006E76FB"/>
    <w:rsid w:val="006E7DEF"/>
    <w:rsid w:val="006E7E3B"/>
    <w:rsid w:val="006F1CF6"/>
    <w:rsid w:val="006F22F6"/>
    <w:rsid w:val="006F257C"/>
    <w:rsid w:val="006F25CC"/>
    <w:rsid w:val="006F37F4"/>
    <w:rsid w:val="006F3EBF"/>
    <w:rsid w:val="006F4262"/>
    <w:rsid w:val="006F4808"/>
    <w:rsid w:val="006F5ABD"/>
    <w:rsid w:val="006F60C7"/>
    <w:rsid w:val="006F6D4F"/>
    <w:rsid w:val="006F7B21"/>
    <w:rsid w:val="00700615"/>
    <w:rsid w:val="007007AC"/>
    <w:rsid w:val="007025EF"/>
    <w:rsid w:val="007026EE"/>
    <w:rsid w:val="00702B20"/>
    <w:rsid w:val="00702CB0"/>
    <w:rsid w:val="0070337E"/>
    <w:rsid w:val="0070356F"/>
    <w:rsid w:val="00703C7E"/>
    <w:rsid w:val="00704069"/>
    <w:rsid w:val="00705E00"/>
    <w:rsid w:val="00706347"/>
    <w:rsid w:val="00706A46"/>
    <w:rsid w:val="00706E33"/>
    <w:rsid w:val="0070726C"/>
    <w:rsid w:val="00707C00"/>
    <w:rsid w:val="0071035F"/>
    <w:rsid w:val="0071084B"/>
    <w:rsid w:val="0071097F"/>
    <w:rsid w:val="00710999"/>
    <w:rsid w:val="00711061"/>
    <w:rsid w:val="007113E2"/>
    <w:rsid w:val="007118EA"/>
    <w:rsid w:val="00711AED"/>
    <w:rsid w:val="007121E9"/>
    <w:rsid w:val="00712856"/>
    <w:rsid w:val="00713500"/>
    <w:rsid w:val="0071359B"/>
    <w:rsid w:val="0071361C"/>
    <w:rsid w:val="0071419F"/>
    <w:rsid w:val="0071481E"/>
    <w:rsid w:val="0071591C"/>
    <w:rsid w:val="00715DD0"/>
    <w:rsid w:val="0071637D"/>
    <w:rsid w:val="0071718C"/>
    <w:rsid w:val="007179F5"/>
    <w:rsid w:val="00717AFD"/>
    <w:rsid w:val="007201C2"/>
    <w:rsid w:val="00720BD4"/>
    <w:rsid w:val="00720D9E"/>
    <w:rsid w:val="0072114E"/>
    <w:rsid w:val="007211CC"/>
    <w:rsid w:val="007213C0"/>
    <w:rsid w:val="007219D9"/>
    <w:rsid w:val="007220D8"/>
    <w:rsid w:val="007225EE"/>
    <w:rsid w:val="00722B96"/>
    <w:rsid w:val="00723077"/>
    <w:rsid w:val="007243FB"/>
    <w:rsid w:val="00725055"/>
    <w:rsid w:val="007254C3"/>
    <w:rsid w:val="00725572"/>
    <w:rsid w:val="00725812"/>
    <w:rsid w:val="007260E3"/>
    <w:rsid w:val="007265AE"/>
    <w:rsid w:val="00726EBB"/>
    <w:rsid w:val="00727170"/>
    <w:rsid w:val="007271F2"/>
    <w:rsid w:val="00727992"/>
    <w:rsid w:val="00730D2E"/>
    <w:rsid w:val="007310F7"/>
    <w:rsid w:val="007311EF"/>
    <w:rsid w:val="007338C6"/>
    <w:rsid w:val="00733D01"/>
    <w:rsid w:val="00734131"/>
    <w:rsid w:val="007352AC"/>
    <w:rsid w:val="0073538B"/>
    <w:rsid w:val="00735489"/>
    <w:rsid w:val="0073580E"/>
    <w:rsid w:val="0073593D"/>
    <w:rsid w:val="00736D75"/>
    <w:rsid w:val="00737277"/>
    <w:rsid w:val="00737956"/>
    <w:rsid w:val="00740786"/>
    <w:rsid w:val="007408D8"/>
    <w:rsid w:val="00740C11"/>
    <w:rsid w:val="00741E3B"/>
    <w:rsid w:val="00742147"/>
    <w:rsid w:val="00742F18"/>
    <w:rsid w:val="00743D80"/>
    <w:rsid w:val="00744518"/>
    <w:rsid w:val="00744677"/>
    <w:rsid w:val="00744EE0"/>
    <w:rsid w:val="00744F5F"/>
    <w:rsid w:val="00745257"/>
    <w:rsid w:val="007452BE"/>
    <w:rsid w:val="007453D9"/>
    <w:rsid w:val="0074566C"/>
    <w:rsid w:val="00745897"/>
    <w:rsid w:val="00745A19"/>
    <w:rsid w:val="00745DC5"/>
    <w:rsid w:val="00745E33"/>
    <w:rsid w:val="00746326"/>
    <w:rsid w:val="00746389"/>
    <w:rsid w:val="00746CF1"/>
    <w:rsid w:val="007473CB"/>
    <w:rsid w:val="00747922"/>
    <w:rsid w:val="00747A58"/>
    <w:rsid w:val="00747FD2"/>
    <w:rsid w:val="00750484"/>
    <w:rsid w:val="00750923"/>
    <w:rsid w:val="00750A51"/>
    <w:rsid w:val="00750EC2"/>
    <w:rsid w:val="00751023"/>
    <w:rsid w:val="00752067"/>
    <w:rsid w:val="00752A29"/>
    <w:rsid w:val="00752FDF"/>
    <w:rsid w:val="00753FAD"/>
    <w:rsid w:val="007542AA"/>
    <w:rsid w:val="007550CE"/>
    <w:rsid w:val="00755419"/>
    <w:rsid w:val="00755691"/>
    <w:rsid w:val="00755E27"/>
    <w:rsid w:val="00756D17"/>
    <w:rsid w:val="007602C2"/>
    <w:rsid w:val="0076107C"/>
    <w:rsid w:val="0076134C"/>
    <w:rsid w:val="00761714"/>
    <w:rsid w:val="00761F21"/>
    <w:rsid w:val="00762B12"/>
    <w:rsid w:val="007633B4"/>
    <w:rsid w:val="00763609"/>
    <w:rsid w:val="00763C63"/>
    <w:rsid w:val="00763E34"/>
    <w:rsid w:val="00764505"/>
    <w:rsid w:val="0076592C"/>
    <w:rsid w:val="00766586"/>
    <w:rsid w:val="00766E1F"/>
    <w:rsid w:val="00766EAE"/>
    <w:rsid w:val="00767436"/>
    <w:rsid w:val="0076773C"/>
    <w:rsid w:val="00767819"/>
    <w:rsid w:val="0076786C"/>
    <w:rsid w:val="00767A70"/>
    <w:rsid w:val="00767D8E"/>
    <w:rsid w:val="00767E48"/>
    <w:rsid w:val="00770633"/>
    <w:rsid w:val="00771492"/>
    <w:rsid w:val="0077165C"/>
    <w:rsid w:val="00771853"/>
    <w:rsid w:val="00772A5C"/>
    <w:rsid w:val="00772EB8"/>
    <w:rsid w:val="00773586"/>
    <w:rsid w:val="00775DB6"/>
    <w:rsid w:val="0077696D"/>
    <w:rsid w:val="0077739A"/>
    <w:rsid w:val="00777809"/>
    <w:rsid w:val="0077787F"/>
    <w:rsid w:val="00777B52"/>
    <w:rsid w:val="00777BAA"/>
    <w:rsid w:val="007818C4"/>
    <w:rsid w:val="00782B20"/>
    <w:rsid w:val="007837F3"/>
    <w:rsid w:val="00783B08"/>
    <w:rsid w:val="00783E63"/>
    <w:rsid w:val="007843F7"/>
    <w:rsid w:val="007851B0"/>
    <w:rsid w:val="00785543"/>
    <w:rsid w:val="00785B34"/>
    <w:rsid w:val="00786395"/>
    <w:rsid w:val="0078672F"/>
    <w:rsid w:val="007874E6"/>
    <w:rsid w:val="0078772A"/>
    <w:rsid w:val="00787DD8"/>
    <w:rsid w:val="00790E7A"/>
    <w:rsid w:val="0079143B"/>
    <w:rsid w:val="00791498"/>
    <w:rsid w:val="00791735"/>
    <w:rsid w:val="007919F9"/>
    <w:rsid w:val="00791CCA"/>
    <w:rsid w:val="00792183"/>
    <w:rsid w:val="007925CB"/>
    <w:rsid w:val="00792B77"/>
    <w:rsid w:val="0079345F"/>
    <w:rsid w:val="00793F24"/>
    <w:rsid w:val="00794B90"/>
    <w:rsid w:val="00794C0F"/>
    <w:rsid w:val="00796A4D"/>
    <w:rsid w:val="0079742C"/>
    <w:rsid w:val="00797B73"/>
    <w:rsid w:val="00797E01"/>
    <w:rsid w:val="007A0DA3"/>
    <w:rsid w:val="007A141C"/>
    <w:rsid w:val="007A17FD"/>
    <w:rsid w:val="007A1DBB"/>
    <w:rsid w:val="007A295E"/>
    <w:rsid w:val="007A2B40"/>
    <w:rsid w:val="007A2C00"/>
    <w:rsid w:val="007A2CC9"/>
    <w:rsid w:val="007A3920"/>
    <w:rsid w:val="007A4DE3"/>
    <w:rsid w:val="007A4E69"/>
    <w:rsid w:val="007A5BF5"/>
    <w:rsid w:val="007A6403"/>
    <w:rsid w:val="007A6769"/>
    <w:rsid w:val="007A6E39"/>
    <w:rsid w:val="007A6EC2"/>
    <w:rsid w:val="007A6EFE"/>
    <w:rsid w:val="007A719E"/>
    <w:rsid w:val="007A75ED"/>
    <w:rsid w:val="007A7819"/>
    <w:rsid w:val="007A7AC9"/>
    <w:rsid w:val="007A7D53"/>
    <w:rsid w:val="007B0052"/>
    <w:rsid w:val="007B0243"/>
    <w:rsid w:val="007B116B"/>
    <w:rsid w:val="007B1297"/>
    <w:rsid w:val="007B1A67"/>
    <w:rsid w:val="007B2412"/>
    <w:rsid w:val="007B37FF"/>
    <w:rsid w:val="007B3AB4"/>
    <w:rsid w:val="007B47AB"/>
    <w:rsid w:val="007B49CA"/>
    <w:rsid w:val="007B54C0"/>
    <w:rsid w:val="007B5716"/>
    <w:rsid w:val="007B579D"/>
    <w:rsid w:val="007B78A8"/>
    <w:rsid w:val="007B7C57"/>
    <w:rsid w:val="007B7F26"/>
    <w:rsid w:val="007C128E"/>
    <w:rsid w:val="007C149E"/>
    <w:rsid w:val="007C15C5"/>
    <w:rsid w:val="007C1779"/>
    <w:rsid w:val="007C1CC9"/>
    <w:rsid w:val="007C1D66"/>
    <w:rsid w:val="007C2354"/>
    <w:rsid w:val="007C2375"/>
    <w:rsid w:val="007C37CF"/>
    <w:rsid w:val="007C3EB6"/>
    <w:rsid w:val="007C44FF"/>
    <w:rsid w:val="007C4B87"/>
    <w:rsid w:val="007C54CE"/>
    <w:rsid w:val="007C5745"/>
    <w:rsid w:val="007C69D0"/>
    <w:rsid w:val="007C6E12"/>
    <w:rsid w:val="007C7148"/>
    <w:rsid w:val="007C7272"/>
    <w:rsid w:val="007C76DC"/>
    <w:rsid w:val="007C7942"/>
    <w:rsid w:val="007D05CE"/>
    <w:rsid w:val="007D09DB"/>
    <w:rsid w:val="007D0B34"/>
    <w:rsid w:val="007D0B7C"/>
    <w:rsid w:val="007D1157"/>
    <w:rsid w:val="007D2007"/>
    <w:rsid w:val="007D3651"/>
    <w:rsid w:val="007D407C"/>
    <w:rsid w:val="007D462A"/>
    <w:rsid w:val="007D4760"/>
    <w:rsid w:val="007D4A57"/>
    <w:rsid w:val="007D4C95"/>
    <w:rsid w:val="007D4CB1"/>
    <w:rsid w:val="007D53AC"/>
    <w:rsid w:val="007D569F"/>
    <w:rsid w:val="007D57A8"/>
    <w:rsid w:val="007D5C66"/>
    <w:rsid w:val="007D5C6A"/>
    <w:rsid w:val="007D6534"/>
    <w:rsid w:val="007D7469"/>
    <w:rsid w:val="007D7AC8"/>
    <w:rsid w:val="007D7CEB"/>
    <w:rsid w:val="007E008C"/>
    <w:rsid w:val="007E08B8"/>
    <w:rsid w:val="007E102D"/>
    <w:rsid w:val="007E10DE"/>
    <w:rsid w:val="007E1137"/>
    <w:rsid w:val="007E12D0"/>
    <w:rsid w:val="007E1FB7"/>
    <w:rsid w:val="007E2C79"/>
    <w:rsid w:val="007E2D8D"/>
    <w:rsid w:val="007E32FE"/>
    <w:rsid w:val="007E3A35"/>
    <w:rsid w:val="007E3E25"/>
    <w:rsid w:val="007E40E6"/>
    <w:rsid w:val="007E4946"/>
    <w:rsid w:val="007E4950"/>
    <w:rsid w:val="007E5247"/>
    <w:rsid w:val="007E5494"/>
    <w:rsid w:val="007E5E45"/>
    <w:rsid w:val="007E6568"/>
    <w:rsid w:val="007E65D7"/>
    <w:rsid w:val="007E6EA4"/>
    <w:rsid w:val="007E7087"/>
    <w:rsid w:val="007E7CE6"/>
    <w:rsid w:val="007F04A9"/>
    <w:rsid w:val="007F0ACC"/>
    <w:rsid w:val="007F0AEC"/>
    <w:rsid w:val="007F0C9D"/>
    <w:rsid w:val="007F11E8"/>
    <w:rsid w:val="007F15EA"/>
    <w:rsid w:val="007F1A00"/>
    <w:rsid w:val="007F1ABF"/>
    <w:rsid w:val="007F2398"/>
    <w:rsid w:val="007F2418"/>
    <w:rsid w:val="007F4A22"/>
    <w:rsid w:val="007F4B17"/>
    <w:rsid w:val="007F4B9B"/>
    <w:rsid w:val="007F56DB"/>
    <w:rsid w:val="007F5D50"/>
    <w:rsid w:val="007F786A"/>
    <w:rsid w:val="007F7A67"/>
    <w:rsid w:val="007F7F06"/>
    <w:rsid w:val="007F7F1F"/>
    <w:rsid w:val="0080010C"/>
    <w:rsid w:val="008003BB"/>
    <w:rsid w:val="00800BAF"/>
    <w:rsid w:val="00801067"/>
    <w:rsid w:val="00801F09"/>
    <w:rsid w:val="008022DF"/>
    <w:rsid w:val="008029DC"/>
    <w:rsid w:val="00803177"/>
    <w:rsid w:val="00803F36"/>
    <w:rsid w:val="0080426C"/>
    <w:rsid w:val="00804490"/>
    <w:rsid w:val="008044BC"/>
    <w:rsid w:val="00804502"/>
    <w:rsid w:val="0080604A"/>
    <w:rsid w:val="00806EA0"/>
    <w:rsid w:val="00807640"/>
    <w:rsid w:val="00807C69"/>
    <w:rsid w:val="008100ED"/>
    <w:rsid w:val="00811A39"/>
    <w:rsid w:val="00811BC6"/>
    <w:rsid w:val="00811F36"/>
    <w:rsid w:val="00812326"/>
    <w:rsid w:val="00812639"/>
    <w:rsid w:val="0081276A"/>
    <w:rsid w:val="00812A3A"/>
    <w:rsid w:val="0081519D"/>
    <w:rsid w:val="008155CF"/>
    <w:rsid w:val="00815CDA"/>
    <w:rsid w:val="00817B6C"/>
    <w:rsid w:val="00820469"/>
    <w:rsid w:val="00820F81"/>
    <w:rsid w:val="00821682"/>
    <w:rsid w:val="0082176E"/>
    <w:rsid w:val="00821CA5"/>
    <w:rsid w:val="00822063"/>
    <w:rsid w:val="00822FE0"/>
    <w:rsid w:val="00823771"/>
    <w:rsid w:val="00824313"/>
    <w:rsid w:val="0082432E"/>
    <w:rsid w:val="00824A05"/>
    <w:rsid w:val="00824A17"/>
    <w:rsid w:val="00825FAA"/>
    <w:rsid w:val="00826253"/>
    <w:rsid w:val="0082651E"/>
    <w:rsid w:val="00826828"/>
    <w:rsid w:val="00826ACE"/>
    <w:rsid w:val="00826F3B"/>
    <w:rsid w:val="00827BC7"/>
    <w:rsid w:val="00827FB7"/>
    <w:rsid w:val="00827FFB"/>
    <w:rsid w:val="00830398"/>
    <w:rsid w:val="00830F22"/>
    <w:rsid w:val="00831147"/>
    <w:rsid w:val="00831449"/>
    <w:rsid w:val="00831580"/>
    <w:rsid w:val="00832046"/>
    <w:rsid w:val="00832C04"/>
    <w:rsid w:val="008336D8"/>
    <w:rsid w:val="0083395F"/>
    <w:rsid w:val="00834B94"/>
    <w:rsid w:val="00834BE3"/>
    <w:rsid w:val="00834CC2"/>
    <w:rsid w:val="00834E08"/>
    <w:rsid w:val="008350CC"/>
    <w:rsid w:val="00835CDC"/>
    <w:rsid w:val="00835F1D"/>
    <w:rsid w:val="00836BB0"/>
    <w:rsid w:val="00837F68"/>
    <w:rsid w:val="00840621"/>
    <w:rsid w:val="00841003"/>
    <w:rsid w:val="00841573"/>
    <w:rsid w:val="008415D1"/>
    <w:rsid w:val="008416AF"/>
    <w:rsid w:val="00841EB9"/>
    <w:rsid w:val="00842BFF"/>
    <w:rsid w:val="00842C6A"/>
    <w:rsid w:val="00843175"/>
    <w:rsid w:val="00845380"/>
    <w:rsid w:val="00845568"/>
    <w:rsid w:val="00845770"/>
    <w:rsid w:val="00845D4A"/>
    <w:rsid w:val="00846262"/>
    <w:rsid w:val="00846310"/>
    <w:rsid w:val="00846528"/>
    <w:rsid w:val="008475F5"/>
    <w:rsid w:val="008477A9"/>
    <w:rsid w:val="00850D11"/>
    <w:rsid w:val="0085107B"/>
    <w:rsid w:val="0085166E"/>
    <w:rsid w:val="00852882"/>
    <w:rsid w:val="00852920"/>
    <w:rsid w:val="008546D5"/>
    <w:rsid w:val="00854E1E"/>
    <w:rsid w:val="008555FE"/>
    <w:rsid w:val="008575AA"/>
    <w:rsid w:val="00857E6B"/>
    <w:rsid w:val="00860332"/>
    <w:rsid w:val="00860722"/>
    <w:rsid w:val="00860ACB"/>
    <w:rsid w:val="008612FB"/>
    <w:rsid w:val="00861567"/>
    <w:rsid w:val="00862303"/>
    <w:rsid w:val="00862F34"/>
    <w:rsid w:val="00863306"/>
    <w:rsid w:val="00864770"/>
    <w:rsid w:val="0086486F"/>
    <w:rsid w:val="0086495E"/>
    <w:rsid w:val="00864A0D"/>
    <w:rsid w:val="008654E7"/>
    <w:rsid w:val="008663B8"/>
    <w:rsid w:val="00866A1B"/>
    <w:rsid w:val="00867380"/>
    <w:rsid w:val="00867599"/>
    <w:rsid w:val="008702EE"/>
    <w:rsid w:val="008716E1"/>
    <w:rsid w:val="00871C62"/>
    <w:rsid w:val="008727AA"/>
    <w:rsid w:val="00872BE5"/>
    <w:rsid w:val="00872CDA"/>
    <w:rsid w:val="008735BF"/>
    <w:rsid w:val="00873708"/>
    <w:rsid w:val="00874912"/>
    <w:rsid w:val="00875280"/>
    <w:rsid w:val="00875D04"/>
    <w:rsid w:val="00875E4F"/>
    <w:rsid w:val="008766AB"/>
    <w:rsid w:val="00876703"/>
    <w:rsid w:val="00876D8F"/>
    <w:rsid w:val="008773FE"/>
    <w:rsid w:val="00880C38"/>
    <w:rsid w:val="00881110"/>
    <w:rsid w:val="0088214E"/>
    <w:rsid w:val="0088220A"/>
    <w:rsid w:val="00882C9F"/>
    <w:rsid w:val="00882E5E"/>
    <w:rsid w:val="00883391"/>
    <w:rsid w:val="008838FE"/>
    <w:rsid w:val="00883E82"/>
    <w:rsid w:val="00884934"/>
    <w:rsid w:val="00885280"/>
    <w:rsid w:val="00886976"/>
    <w:rsid w:val="00886B6F"/>
    <w:rsid w:val="00886C9C"/>
    <w:rsid w:val="0088726C"/>
    <w:rsid w:val="00890983"/>
    <w:rsid w:val="00890A31"/>
    <w:rsid w:val="008911E7"/>
    <w:rsid w:val="00891244"/>
    <w:rsid w:val="0089136F"/>
    <w:rsid w:val="008914C0"/>
    <w:rsid w:val="008916DD"/>
    <w:rsid w:val="00891906"/>
    <w:rsid w:val="00892F54"/>
    <w:rsid w:val="008937B3"/>
    <w:rsid w:val="00893825"/>
    <w:rsid w:val="00893CA4"/>
    <w:rsid w:val="0089403F"/>
    <w:rsid w:val="00895CEC"/>
    <w:rsid w:val="00895E7C"/>
    <w:rsid w:val="008965C4"/>
    <w:rsid w:val="0089706C"/>
    <w:rsid w:val="008A0B0A"/>
    <w:rsid w:val="008A10EB"/>
    <w:rsid w:val="008A11AB"/>
    <w:rsid w:val="008A2031"/>
    <w:rsid w:val="008A324C"/>
    <w:rsid w:val="008A3EAC"/>
    <w:rsid w:val="008A4C56"/>
    <w:rsid w:val="008A5573"/>
    <w:rsid w:val="008A5B66"/>
    <w:rsid w:val="008A5C11"/>
    <w:rsid w:val="008A62D5"/>
    <w:rsid w:val="008A6D2D"/>
    <w:rsid w:val="008B0713"/>
    <w:rsid w:val="008B15CC"/>
    <w:rsid w:val="008B25FB"/>
    <w:rsid w:val="008B27D7"/>
    <w:rsid w:val="008B3088"/>
    <w:rsid w:val="008B4174"/>
    <w:rsid w:val="008B4217"/>
    <w:rsid w:val="008B4D2F"/>
    <w:rsid w:val="008B537A"/>
    <w:rsid w:val="008B5419"/>
    <w:rsid w:val="008B5825"/>
    <w:rsid w:val="008B5A9F"/>
    <w:rsid w:val="008B5DB9"/>
    <w:rsid w:val="008B62FE"/>
    <w:rsid w:val="008B643D"/>
    <w:rsid w:val="008B67C6"/>
    <w:rsid w:val="008B6B4C"/>
    <w:rsid w:val="008B6C18"/>
    <w:rsid w:val="008B736D"/>
    <w:rsid w:val="008B7731"/>
    <w:rsid w:val="008B7F7A"/>
    <w:rsid w:val="008C0750"/>
    <w:rsid w:val="008C084A"/>
    <w:rsid w:val="008C0AAD"/>
    <w:rsid w:val="008C0BF2"/>
    <w:rsid w:val="008C0C0A"/>
    <w:rsid w:val="008C195D"/>
    <w:rsid w:val="008C2066"/>
    <w:rsid w:val="008C237F"/>
    <w:rsid w:val="008C23E0"/>
    <w:rsid w:val="008C2449"/>
    <w:rsid w:val="008C2453"/>
    <w:rsid w:val="008C2522"/>
    <w:rsid w:val="008C270C"/>
    <w:rsid w:val="008C2E6C"/>
    <w:rsid w:val="008C2FE1"/>
    <w:rsid w:val="008C30FF"/>
    <w:rsid w:val="008C3426"/>
    <w:rsid w:val="008C4177"/>
    <w:rsid w:val="008C42BF"/>
    <w:rsid w:val="008C4A6D"/>
    <w:rsid w:val="008C4F9B"/>
    <w:rsid w:val="008C5025"/>
    <w:rsid w:val="008C5072"/>
    <w:rsid w:val="008C5398"/>
    <w:rsid w:val="008C554B"/>
    <w:rsid w:val="008C5AF8"/>
    <w:rsid w:val="008C5B45"/>
    <w:rsid w:val="008C5BB5"/>
    <w:rsid w:val="008C65AC"/>
    <w:rsid w:val="008C669A"/>
    <w:rsid w:val="008C6D45"/>
    <w:rsid w:val="008C7342"/>
    <w:rsid w:val="008C74DD"/>
    <w:rsid w:val="008C7D15"/>
    <w:rsid w:val="008D0175"/>
    <w:rsid w:val="008D04C5"/>
    <w:rsid w:val="008D0DB9"/>
    <w:rsid w:val="008D140B"/>
    <w:rsid w:val="008D191E"/>
    <w:rsid w:val="008D2A7A"/>
    <w:rsid w:val="008D2E1B"/>
    <w:rsid w:val="008D3775"/>
    <w:rsid w:val="008D3780"/>
    <w:rsid w:val="008D51BD"/>
    <w:rsid w:val="008D5979"/>
    <w:rsid w:val="008D718F"/>
    <w:rsid w:val="008D73D9"/>
    <w:rsid w:val="008D775D"/>
    <w:rsid w:val="008D7BC7"/>
    <w:rsid w:val="008D7DF4"/>
    <w:rsid w:val="008E0BED"/>
    <w:rsid w:val="008E0EBC"/>
    <w:rsid w:val="008E1158"/>
    <w:rsid w:val="008E12EF"/>
    <w:rsid w:val="008E1326"/>
    <w:rsid w:val="008E217E"/>
    <w:rsid w:val="008E228F"/>
    <w:rsid w:val="008E25CC"/>
    <w:rsid w:val="008E27FC"/>
    <w:rsid w:val="008E2AC4"/>
    <w:rsid w:val="008E32C2"/>
    <w:rsid w:val="008E466B"/>
    <w:rsid w:val="008E4CBE"/>
    <w:rsid w:val="008E53A4"/>
    <w:rsid w:val="008E5792"/>
    <w:rsid w:val="008E5883"/>
    <w:rsid w:val="008E6892"/>
    <w:rsid w:val="008E7A25"/>
    <w:rsid w:val="008E7AA9"/>
    <w:rsid w:val="008E7B67"/>
    <w:rsid w:val="008F0AC1"/>
    <w:rsid w:val="008F14A4"/>
    <w:rsid w:val="008F3051"/>
    <w:rsid w:val="008F32F2"/>
    <w:rsid w:val="008F3485"/>
    <w:rsid w:val="008F35D5"/>
    <w:rsid w:val="008F3AFB"/>
    <w:rsid w:val="008F4403"/>
    <w:rsid w:val="008F532C"/>
    <w:rsid w:val="008F559E"/>
    <w:rsid w:val="008F591F"/>
    <w:rsid w:val="008F5B64"/>
    <w:rsid w:val="008F78E2"/>
    <w:rsid w:val="008F7C17"/>
    <w:rsid w:val="008F7DE8"/>
    <w:rsid w:val="008F7E22"/>
    <w:rsid w:val="0090029C"/>
    <w:rsid w:val="00900581"/>
    <w:rsid w:val="00901324"/>
    <w:rsid w:val="00901665"/>
    <w:rsid w:val="0090179F"/>
    <w:rsid w:val="00901AB8"/>
    <w:rsid w:val="00901F28"/>
    <w:rsid w:val="00901FD7"/>
    <w:rsid w:val="009028B4"/>
    <w:rsid w:val="00902ADE"/>
    <w:rsid w:val="009031ED"/>
    <w:rsid w:val="00903463"/>
    <w:rsid w:val="00903E26"/>
    <w:rsid w:val="00904346"/>
    <w:rsid w:val="00904380"/>
    <w:rsid w:val="00904759"/>
    <w:rsid w:val="00904B23"/>
    <w:rsid w:val="00905657"/>
    <w:rsid w:val="009057C5"/>
    <w:rsid w:val="00905E1C"/>
    <w:rsid w:val="00905F5D"/>
    <w:rsid w:val="00906C50"/>
    <w:rsid w:val="009075DB"/>
    <w:rsid w:val="0090774C"/>
    <w:rsid w:val="0091023E"/>
    <w:rsid w:val="00910319"/>
    <w:rsid w:val="0091035B"/>
    <w:rsid w:val="0091063E"/>
    <w:rsid w:val="00910714"/>
    <w:rsid w:val="009107F8"/>
    <w:rsid w:val="00910E58"/>
    <w:rsid w:val="00911332"/>
    <w:rsid w:val="00912264"/>
    <w:rsid w:val="00912C62"/>
    <w:rsid w:val="0091303A"/>
    <w:rsid w:val="009130C0"/>
    <w:rsid w:val="00913C43"/>
    <w:rsid w:val="00914082"/>
    <w:rsid w:val="0091430D"/>
    <w:rsid w:val="0091495E"/>
    <w:rsid w:val="009157CC"/>
    <w:rsid w:val="00915C57"/>
    <w:rsid w:val="00915CCE"/>
    <w:rsid w:val="00915D58"/>
    <w:rsid w:val="00915EF4"/>
    <w:rsid w:val="00916410"/>
    <w:rsid w:val="00916594"/>
    <w:rsid w:val="009167AE"/>
    <w:rsid w:val="00916ED7"/>
    <w:rsid w:val="00916F9D"/>
    <w:rsid w:val="00920FAE"/>
    <w:rsid w:val="00921507"/>
    <w:rsid w:val="00921949"/>
    <w:rsid w:val="00921AF3"/>
    <w:rsid w:val="00921D5B"/>
    <w:rsid w:val="009229B5"/>
    <w:rsid w:val="009240EB"/>
    <w:rsid w:val="00924248"/>
    <w:rsid w:val="00925069"/>
    <w:rsid w:val="00925362"/>
    <w:rsid w:val="00925D45"/>
    <w:rsid w:val="00927256"/>
    <w:rsid w:val="00927BC3"/>
    <w:rsid w:val="00927F88"/>
    <w:rsid w:val="009303B6"/>
    <w:rsid w:val="009306FF"/>
    <w:rsid w:val="009308EE"/>
    <w:rsid w:val="0093094B"/>
    <w:rsid w:val="009313F3"/>
    <w:rsid w:val="00931912"/>
    <w:rsid w:val="00931BC2"/>
    <w:rsid w:val="009325BF"/>
    <w:rsid w:val="009326FC"/>
    <w:rsid w:val="00932993"/>
    <w:rsid w:val="009333EF"/>
    <w:rsid w:val="009344C9"/>
    <w:rsid w:val="0093496C"/>
    <w:rsid w:val="00934BA0"/>
    <w:rsid w:val="00935041"/>
    <w:rsid w:val="009351B1"/>
    <w:rsid w:val="00935391"/>
    <w:rsid w:val="009353EE"/>
    <w:rsid w:val="00935612"/>
    <w:rsid w:val="00935E52"/>
    <w:rsid w:val="00936FEC"/>
    <w:rsid w:val="00937A0D"/>
    <w:rsid w:val="00937D90"/>
    <w:rsid w:val="00940728"/>
    <w:rsid w:val="00940794"/>
    <w:rsid w:val="009409D3"/>
    <w:rsid w:val="00940A38"/>
    <w:rsid w:val="00940D4A"/>
    <w:rsid w:val="00940DFA"/>
    <w:rsid w:val="00940E1F"/>
    <w:rsid w:val="00941447"/>
    <w:rsid w:val="00941583"/>
    <w:rsid w:val="0094159C"/>
    <w:rsid w:val="00941FDF"/>
    <w:rsid w:val="009421EF"/>
    <w:rsid w:val="00942504"/>
    <w:rsid w:val="00942AED"/>
    <w:rsid w:val="009431FB"/>
    <w:rsid w:val="009435B2"/>
    <w:rsid w:val="00943BA5"/>
    <w:rsid w:val="00943D09"/>
    <w:rsid w:val="009441DF"/>
    <w:rsid w:val="0094463A"/>
    <w:rsid w:val="00944E24"/>
    <w:rsid w:val="00944EA4"/>
    <w:rsid w:val="00945752"/>
    <w:rsid w:val="00946F95"/>
    <w:rsid w:val="009477E4"/>
    <w:rsid w:val="00947824"/>
    <w:rsid w:val="00947D16"/>
    <w:rsid w:val="009503F1"/>
    <w:rsid w:val="00950D38"/>
    <w:rsid w:val="0095108E"/>
    <w:rsid w:val="009524A4"/>
    <w:rsid w:val="009527EB"/>
    <w:rsid w:val="00952A46"/>
    <w:rsid w:val="00953132"/>
    <w:rsid w:val="00953285"/>
    <w:rsid w:val="00953B57"/>
    <w:rsid w:val="009546B7"/>
    <w:rsid w:val="00954935"/>
    <w:rsid w:val="00954C1B"/>
    <w:rsid w:val="00954C2C"/>
    <w:rsid w:val="00955EC7"/>
    <w:rsid w:val="00955F27"/>
    <w:rsid w:val="0095646D"/>
    <w:rsid w:val="00957127"/>
    <w:rsid w:val="009572CA"/>
    <w:rsid w:val="0095738B"/>
    <w:rsid w:val="00957675"/>
    <w:rsid w:val="00957A50"/>
    <w:rsid w:val="00957CE9"/>
    <w:rsid w:val="0096031F"/>
    <w:rsid w:val="0096050E"/>
    <w:rsid w:val="00960717"/>
    <w:rsid w:val="00960D24"/>
    <w:rsid w:val="00960DCB"/>
    <w:rsid w:val="00960F15"/>
    <w:rsid w:val="0096167E"/>
    <w:rsid w:val="00961968"/>
    <w:rsid w:val="009619F2"/>
    <w:rsid w:val="00961A82"/>
    <w:rsid w:val="00962641"/>
    <w:rsid w:val="0096314E"/>
    <w:rsid w:val="009633E3"/>
    <w:rsid w:val="0096340D"/>
    <w:rsid w:val="0096342F"/>
    <w:rsid w:val="00963BEF"/>
    <w:rsid w:val="00963E31"/>
    <w:rsid w:val="009649C7"/>
    <w:rsid w:val="00964AA4"/>
    <w:rsid w:val="00965C5B"/>
    <w:rsid w:val="00967056"/>
    <w:rsid w:val="0097056F"/>
    <w:rsid w:val="009711D4"/>
    <w:rsid w:val="009712C7"/>
    <w:rsid w:val="009718AE"/>
    <w:rsid w:val="00971988"/>
    <w:rsid w:val="00971CD2"/>
    <w:rsid w:val="00971E51"/>
    <w:rsid w:val="00971EF8"/>
    <w:rsid w:val="00972030"/>
    <w:rsid w:val="00972A8D"/>
    <w:rsid w:val="00974336"/>
    <w:rsid w:val="0097486A"/>
    <w:rsid w:val="0097500A"/>
    <w:rsid w:val="0097526B"/>
    <w:rsid w:val="009753EF"/>
    <w:rsid w:val="00975530"/>
    <w:rsid w:val="00975CE8"/>
    <w:rsid w:val="00976442"/>
    <w:rsid w:val="009764A5"/>
    <w:rsid w:val="00976DE2"/>
    <w:rsid w:val="009777E8"/>
    <w:rsid w:val="00981C2F"/>
    <w:rsid w:val="00982A28"/>
    <w:rsid w:val="00982E7E"/>
    <w:rsid w:val="00983C0F"/>
    <w:rsid w:val="0098499D"/>
    <w:rsid w:val="00984DAB"/>
    <w:rsid w:val="00985728"/>
    <w:rsid w:val="00985ED1"/>
    <w:rsid w:val="00985F4F"/>
    <w:rsid w:val="00985F7D"/>
    <w:rsid w:val="00985F94"/>
    <w:rsid w:val="00986A8A"/>
    <w:rsid w:val="00986BD8"/>
    <w:rsid w:val="00987BEB"/>
    <w:rsid w:val="009913BF"/>
    <w:rsid w:val="009915C0"/>
    <w:rsid w:val="009915C9"/>
    <w:rsid w:val="009919EA"/>
    <w:rsid w:val="00992922"/>
    <w:rsid w:val="00992945"/>
    <w:rsid w:val="00993783"/>
    <w:rsid w:val="009951AC"/>
    <w:rsid w:val="00995588"/>
    <w:rsid w:val="00996783"/>
    <w:rsid w:val="00997882"/>
    <w:rsid w:val="00997BC4"/>
    <w:rsid w:val="009A00EC"/>
    <w:rsid w:val="009A1154"/>
    <w:rsid w:val="009A1398"/>
    <w:rsid w:val="009A1962"/>
    <w:rsid w:val="009A23E3"/>
    <w:rsid w:val="009A2452"/>
    <w:rsid w:val="009A29C5"/>
    <w:rsid w:val="009A3F08"/>
    <w:rsid w:val="009A3F12"/>
    <w:rsid w:val="009A41CF"/>
    <w:rsid w:val="009A46FB"/>
    <w:rsid w:val="009A4B75"/>
    <w:rsid w:val="009A50F6"/>
    <w:rsid w:val="009A5208"/>
    <w:rsid w:val="009A53BC"/>
    <w:rsid w:val="009A5775"/>
    <w:rsid w:val="009A5DB8"/>
    <w:rsid w:val="009A5E04"/>
    <w:rsid w:val="009A61BB"/>
    <w:rsid w:val="009A6B4F"/>
    <w:rsid w:val="009A6F3C"/>
    <w:rsid w:val="009A6FF6"/>
    <w:rsid w:val="009A7C14"/>
    <w:rsid w:val="009B1EA7"/>
    <w:rsid w:val="009B2290"/>
    <w:rsid w:val="009B2372"/>
    <w:rsid w:val="009B2DCF"/>
    <w:rsid w:val="009B3262"/>
    <w:rsid w:val="009B3934"/>
    <w:rsid w:val="009B4A4E"/>
    <w:rsid w:val="009B4DED"/>
    <w:rsid w:val="009B4ED1"/>
    <w:rsid w:val="009B58EF"/>
    <w:rsid w:val="009B6443"/>
    <w:rsid w:val="009B64BF"/>
    <w:rsid w:val="009B6862"/>
    <w:rsid w:val="009B6B16"/>
    <w:rsid w:val="009B73D6"/>
    <w:rsid w:val="009B779A"/>
    <w:rsid w:val="009C08DE"/>
    <w:rsid w:val="009C150E"/>
    <w:rsid w:val="009C2183"/>
    <w:rsid w:val="009C3816"/>
    <w:rsid w:val="009C4079"/>
    <w:rsid w:val="009C449D"/>
    <w:rsid w:val="009C4C9D"/>
    <w:rsid w:val="009C5855"/>
    <w:rsid w:val="009C5A87"/>
    <w:rsid w:val="009C5ADC"/>
    <w:rsid w:val="009C5CBD"/>
    <w:rsid w:val="009C60A2"/>
    <w:rsid w:val="009C61F2"/>
    <w:rsid w:val="009C6B6E"/>
    <w:rsid w:val="009C712C"/>
    <w:rsid w:val="009C77DA"/>
    <w:rsid w:val="009D037F"/>
    <w:rsid w:val="009D0484"/>
    <w:rsid w:val="009D069A"/>
    <w:rsid w:val="009D06DB"/>
    <w:rsid w:val="009D09E2"/>
    <w:rsid w:val="009D0ABA"/>
    <w:rsid w:val="009D1702"/>
    <w:rsid w:val="009D18DD"/>
    <w:rsid w:val="009D191A"/>
    <w:rsid w:val="009D19ED"/>
    <w:rsid w:val="009D2A15"/>
    <w:rsid w:val="009D2F7D"/>
    <w:rsid w:val="009E013F"/>
    <w:rsid w:val="009E13EE"/>
    <w:rsid w:val="009E1777"/>
    <w:rsid w:val="009E18AC"/>
    <w:rsid w:val="009E19BF"/>
    <w:rsid w:val="009E1DC7"/>
    <w:rsid w:val="009E2934"/>
    <w:rsid w:val="009E38E8"/>
    <w:rsid w:val="009E39FB"/>
    <w:rsid w:val="009E3A48"/>
    <w:rsid w:val="009E42FF"/>
    <w:rsid w:val="009E4493"/>
    <w:rsid w:val="009E4DC5"/>
    <w:rsid w:val="009E4DD7"/>
    <w:rsid w:val="009E6C28"/>
    <w:rsid w:val="009E70A9"/>
    <w:rsid w:val="009E7812"/>
    <w:rsid w:val="009E799E"/>
    <w:rsid w:val="009F0231"/>
    <w:rsid w:val="009F0866"/>
    <w:rsid w:val="009F0A2F"/>
    <w:rsid w:val="009F15C2"/>
    <w:rsid w:val="009F23B3"/>
    <w:rsid w:val="009F39DB"/>
    <w:rsid w:val="009F3AC7"/>
    <w:rsid w:val="009F3EB8"/>
    <w:rsid w:val="009F600C"/>
    <w:rsid w:val="009F6264"/>
    <w:rsid w:val="009F71D5"/>
    <w:rsid w:val="009F72E3"/>
    <w:rsid w:val="009F7555"/>
    <w:rsid w:val="009F7B6F"/>
    <w:rsid w:val="009F7E4A"/>
    <w:rsid w:val="009F7F8F"/>
    <w:rsid w:val="00A02C53"/>
    <w:rsid w:val="00A02CAD"/>
    <w:rsid w:val="00A03F8E"/>
    <w:rsid w:val="00A05547"/>
    <w:rsid w:val="00A05A68"/>
    <w:rsid w:val="00A061B8"/>
    <w:rsid w:val="00A06234"/>
    <w:rsid w:val="00A06752"/>
    <w:rsid w:val="00A06B07"/>
    <w:rsid w:val="00A07015"/>
    <w:rsid w:val="00A078CD"/>
    <w:rsid w:val="00A07E97"/>
    <w:rsid w:val="00A10694"/>
    <w:rsid w:val="00A112F2"/>
    <w:rsid w:val="00A11321"/>
    <w:rsid w:val="00A114DC"/>
    <w:rsid w:val="00A11850"/>
    <w:rsid w:val="00A12353"/>
    <w:rsid w:val="00A123A8"/>
    <w:rsid w:val="00A12412"/>
    <w:rsid w:val="00A12FBE"/>
    <w:rsid w:val="00A12FC2"/>
    <w:rsid w:val="00A137E7"/>
    <w:rsid w:val="00A13B8B"/>
    <w:rsid w:val="00A13BB9"/>
    <w:rsid w:val="00A13ED9"/>
    <w:rsid w:val="00A13F66"/>
    <w:rsid w:val="00A1420E"/>
    <w:rsid w:val="00A149E4"/>
    <w:rsid w:val="00A14B53"/>
    <w:rsid w:val="00A155DC"/>
    <w:rsid w:val="00A15690"/>
    <w:rsid w:val="00A156C1"/>
    <w:rsid w:val="00A15864"/>
    <w:rsid w:val="00A15AAF"/>
    <w:rsid w:val="00A160CA"/>
    <w:rsid w:val="00A162CA"/>
    <w:rsid w:val="00A1658B"/>
    <w:rsid w:val="00A16BBE"/>
    <w:rsid w:val="00A17098"/>
    <w:rsid w:val="00A206BC"/>
    <w:rsid w:val="00A21364"/>
    <w:rsid w:val="00A213C2"/>
    <w:rsid w:val="00A218C8"/>
    <w:rsid w:val="00A21A80"/>
    <w:rsid w:val="00A223E1"/>
    <w:rsid w:val="00A2243A"/>
    <w:rsid w:val="00A2260E"/>
    <w:rsid w:val="00A23277"/>
    <w:rsid w:val="00A2339E"/>
    <w:rsid w:val="00A23540"/>
    <w:rsid w:val="00A23691"/>
    <w:rsid w:val="00A245D0"/>
    <w:rsid w:val="00A24F62"/>
    <w:rsid w:val="00A25709"/>
    <w:rsid w:val="00A268DE"/>
    <w:rsid w:val="00A26BEA"/>
    <w:rsid w:val="00A27AD9"/>
    <w:rsid w:val="00A30096"/>
    <w:rsid w:val="00A307DE"/>
    <w:rsid w:val="00A3104C"/>
    <w:rsid w:val="00A313B1"/>
    <w:rsid w:val="00A31B8F"/>
    <w:rsid w:val="00A32001"/>
    <w:rsid w:val="00A32395"/>
    <w:rsid w:val="00A33073"/>
    <w:rsid w:val="00A331CB"/>
    <w:rsid w:val="00A33805"/>
    <w:rsid w:val="00A339B1"/>
    <w:rsid w:val="00A34722"/>
    <w:rsid w:val="00A350F1"/>
    <w:rsid w:val="00A359D7"/>
    <w:rsid w:val="00A369FB"/>
    <w:rsid w:val="00A37E36"/>
    <w:rsid w:val="00A37FDF"/>
    <w:rsid w:val="00A40A6E"/>
    <w:rsid w:val="00A40E46"/>
    <w:rsid w:val="00A4142F"/>
    <w:rsid w:val="00A41739"/>
    <w:rsid w:val="00A418DA"/>
    <w:rsid w:val="00A42263"/>
    <w:rsid w:val="00A4286C"/>
    <w:rsid w:val="00A42A7F"/>
    <w:rsid w:val="00A43358"/>
    <w:rsid w:val="00A44A10"/>
    <w:rsid w:val="00A45F52"/>
    <w:rsid w:val="00A46761"/>
    <w:rsid w:val="00A469EE"/>
    <w:rsid w:val="00A511A5"/>
    <w:rsid w:val="00A517B4"/>
    <w:rsid w:val="00A51FF1"/>
    <w:rsid w:val="00A5203D"/>
    <w:rsid w:val="00A52635"/>
    <w:rsid w:val="00A52926"/>
    <w:rsid w:val="00A52B4A"/>
    <w:rsid w:val="00A52D35"/>
    <w:rsid w:val="00A53590"/>
    <w:rsid w:val="00A53860"/>
    <w:rsid w:val="00A53B87"/>
    <w:rsid w:val="00A54C98"/>
    <w:rsid w:val="00A54DD7"/>
    <w:rsid w:val="00A54EAF"/>
    <w:rsid w:val="00A55B14"/>
    <w:rsid w:val="00A55BCD"/>
    <w:rsid w:val="00A55E3B"/>
    <w:rsid w:val="00A55EFD"/>
    <w:rsid w:val="00A56593"/>
    <w:rsid w:val="00A566DD"/>
    <w:rsid w:val="00A56D0A"/>
    <w:rsid w:val="00A56F68"/>
    <w:rsid w:val="00A575A3"/>
    <w:rsid w:val="00A57C00"/>
    <w:rsid w:val="00A608DB"/>
    <w:rsid w:val="00A60CCC"/>
    <w:rsid w:val="00A61794"/>
    <w:rsid w:val="00A620BF"/>
    <w:rsid w:val="00A62301"/>
    <w:rsid w:val="00A62C36"/>
    <w:rsid w:val="00A630C4"/>
    <w:rsid w:val="00A6465F"/>
    <w:rsid w:val="00A6472B"/>
    <w:rsid w:val="00A64C88"/>
    <w:rsid w:val="00A65D77"/>
    <w:rsid w:val="00A65D85"/>
    <w:rsid w:val="00A6651B"/>
    <w:rsid w:val="00A669ED"/>
    <w:rsid w:val="00A67A5C"/>
    <w:rsid w:val="00A67EAD"/>
    <w:rsid w:val="00A700C1"/>
    <w:rsid w:val="00A701EB"/>
    <w:rsid w:val="00A7074F"/>
    <w:rsid w:val="00A70C10"/>
    <w:rsid w:val="00A719F7"/>
    <w:rsid w:val="00A71C39"/>
    <w:rsid w:val="00A71DA8"/>
    <w:rsid w:val="00A72099"/>
    <w:rsid w:val="00A721F6"/>
    <w:rsid w:val="00A72229"/>
    <w:rsid w:val="00A72CA9"/>
    <w:rsid w:val="00A73F11"/>
    <w:rsid w:val="00A741E8"/>
    <w:rsid w:val="00A759DA"/>
    <w:rsid w:val="00A75B92"/>
    <w:rsid w:val="00A767F6"/>
    <w:rsid w:val="00A76810"/>
    <w:rsid w:val="00A77335"/>
    <w:rsid w:val="00A7758C"/>
    <w:rsid w:val="00A7762A"/>
    <w:rsid w:val="00A77739"/>
    <w:rsid w:val="00A77AAE"/>
    <w:rsid w:val="00A77C35"/>
    <w:rsid w:val="00A80799"/>
    <w:rsid w:val="00A80943"/>
    <w:rsid w:val="00A81106"/>
    <w:rsid w:val="00A81C56"/>
    <w:rsid w:val="00A828BF"/>
    <w:rsid w:val="00A83227"/>
    <w:rsid w:val="00A83CB7"/>
    <w:rsid w:val="00A84A66"/>
    <w:rsid w:val="00A853AC"/>
    <w:rsid w:val="00A85CF3"/>
    <w:rsid w:val="00A85FFC"/>
    <w:rsid w:val="00A86365"/>
    <w:rsid w:val="00A86435"/>
    <w:rsid w:val="00A866ED"/>
    <w:rsid w:val="00A86C3E"/>
    <w:rsid w:val="00A87FEA"/>
    <w:rsid w:val="00A90AF5"/>
    <w:rsid w:val="00A90EE0"/>
    <w:rsid w:val="00A92127"/>
    <w:rsid w:val="00A9264B"/>
    <w:rsid w:val="00A9276C"/>
    <w:rsid w:val="00A92FAB"/>
    <w:rsid w:val="00A93118"/>
    <w:rsid w:val="00A93408"/>
    <w:rsid w:val="00A935B7"/>
    <w:rsid w:val="00A93AF5"/>
    <w:rsid w:val="00A93BD1"/>
    <w:rsid w:val="00A94701"/>
    <w:rsid w:val="00A94AEF"/>
    <w:rsid w:val="00A94BB2"/>
    <w:rsid w:val="00A951EA"/>
    <w:rsid w:val="00A953D9"/>
    <w:rsid w:val="00A95406"/>
    <w:rsid w:val="00A95407"/>
    <w:rsid w:val="00A95FE9"/>
    <w:rsid w:val="00A9600C"/>
    <w:rsid w:val="00A9656D"/>
    <w:rsid w:val="00A979B8"/>
    <w:rsid w:val="00A97F55"/>
    <w:rsid w:val="00AA07CB"/>
    <w:rsid w:val="00AA278E"/>
    <w:rsid w:val="00AA2D6D"/>
    <w:rsid w:val="00AA3C24"/>
    <w:rsid w:val="00AA422D"/>
    <w:rsid w:val="00AA53BB"/>
    <w:rsid w:val="00AA5497"/>
    <w:rsid w:val="00AA5B61"/>
    <w:rsid w:val="00AA7F59"/>
    <w:rsid w:val="00AA7FE9"/>
    <w:rsid w:val="00AB021D"/>
    <w:rsid w:val="00AB0E5F"/>
    <w:rsid w:val="00AB16CD"/>
    <w:rsid w:val="00AB1F40"/>
    <w:rsid w:val="00AB2170"/>
    <w:rsid w:val="00AB2FBF"/>
    <w:rsid w:val="00AB41E5"/>
    <w:rsid w:val="00AB4569"/>
    <w:rsid w:val="00AB4B83"/>
    <w:rsid w:val="00AB4E3F"/>
    <w:rsid w:val="00AB50CF"/>
    <w:rsid w:val="00AB59B4"/>
    <w:rsid w:val="00AB6368"/>
    <w:rsid w:val="00AB679F"/>
    <w:rsid w:val="00AB67E0"/>
    <w:rsid w:val="00AB7A34"/>
    <w:rsid w:val="00AC0066"/>
    <w:rsid w:val="00AC03F8"/>
    <w:rsid w:val="00AC087E"/>
    <w:rsid w:val="00AC0C36"/>
    <w:rsid w:val="00AC14F0"/>
    <w:rsid w:val="00AC1BB3"/>
    <w:rsid w:val="00AC1EF0"/>
    <w:rsid w:val="00AC26BE"/>
    <w:rsid w:val="00AC272C"/>
    <w:rsid w:val="00AC2F9C"/>
    <w:rsid w:val="00AC2F9E"/>
    <w:rsid w:val="00AC4E44"/>
    <w:rsid w:val="00AC567A"/>
    <w:rsid w:val="00AC696C"/>
    <w:rsid w:val="00AC6BB4"/>
    <w:rsid w:val="00AC6E53"/>
    <w:rsid w:val="00AC79E6"/>
    <w:rsid w:val="00AD1070"/>
    <w:rsid w:val="00AD10D3"/>
    <w:rsid w:val="00AD16B8"/>
    <w:rsid w:val="00AD16E5"/>
    <w:rsid w:val="00AD20FE"/>
    <w:rsid w:val="00AD2964"/>
    <w:rsid w:val="00AD30BF"/>
    <w:rsid w:val="00AD3B40"/>
    <w:rsid w:val="00AD4163"/>
    <w:rsid w:val="00AD4CE4"/>
    <w:rsid w:val="00AD5B37"/>
    <w:rsid w:val="00AD5C92"/>
    <w:rsid w:val="00AD60CF"/>
    <w:rsid w:val="00AD6541"/>
    <w:rsid w:val="00AD6792"/>
    <w:rsid w:val="00AD77B9"/>
    <w:rsid w:val="00AD7C28"/>
    <w:rsid w:val="00AE04D5"/>
    <w:rsid w:val="00AE0A30"/>
    <w:rsid w:val="00AE0F04"/>
    <w:rsid w:val="00AE10C3"/>
    <w:rsid w:val="00AE14A5"/>
    <w:rsid w:val="00AE15FD"/>
    <w:rsid w:val="00AE1843"/>
    <w:rsid w:val="00AE18F4"/>
    <w:rsid w:val="00AE1C97"/>
    <w:rsid w:val="00AE20A2"/>
    <w:rsid w:val="00AE2293"/>
    <w:rsid w:val="00AE2F77"/>
    <w:rsid w:val="00AE30DC"/>
    <w:rsid w:val="00AE3A9E"/>
    <w:rsid w:val="00AE3C26"/>
    <w:rsid w:val="00AE3C88"/>
    <w:rsid w:val="00AE3D07"/>
    <w:rsid w:val="00AE3DD0"/>
    <w:rsid w:val="00AE4B26"/>
    <w:rsid w:val="00AE5190"/>
    <w:rsid w:val="00AE55CC"/>
    <w:rsid w:val="00AE65EE"/>
    <w:rsid w:val="00AE6F6A"/>
    <w:rsid w:val="00AE792D"/>
    <w:rsid w:val="00AF029B"/>
    <w:rsid w:val="00AF068E"/>
    <w:rsid w:val="00AF0D11"/>
    <w:rsid w:val="00AF111E"/>
    <w:rsid w:val="00AF160B"/>
    <w:rsid w:val="00AF2E38"/>
    <w:rsid w:val="00AF3BEB"/>
    <w:rsid w:val="00AF421F"/>
    <w:rsid w:val="00AF4CF9"/>
    <w:rsid w:val="00AF4D62"/>
    <w:rsid w:val="00AF66E5"/>
    <w:rsid w:val="00AF6D80"/>
    <w:rsid w:val="00AF7973"/>
    <w:rsid w:val="00B007D0"/>
    <w:rsid w:val="00B0184C"/>
    <w:rsid w:val="00B0186F"/>
    <w:rsid w:val="00B01E49"/>
    <w:rsid w:val="00B021B0"/>
    <w:rsid w:val="00B02B21"/>
    <w:rsid w:val="00B036DA"/>
    <w:rsid w:val="00B0372A"/>
    <w:rsid w:val="00B037F1"/>
    <w:rsid w:val="00B0425F"/>
    <w:rsid w:val="00B047C8"/>
    <w:rsid w:val="00B05818"/>
    <w:rsid w:val="00B05F12"/>
    <w:rsid w:val="00B063E4"/>
    <w:rsid w:val="00B06569"/>
    <w:rsid w:val="00B068D2"/>
    <w:rsid w:val="00B06E22"/>
    <w:rsid w:val="00B074D4"/>
    <w:rsid w:val="00B07523"/>
    <w:rsid w:val="00B07BDD"/>
    <w:rsid w:val="00B07CAA"/>
    <w:rsid w:val="00B10253"/>
    <w:rsid w:val="00B1084F"/>
    <w:rsid w:val="00B12460"/>
    <w:rsid w:val="00B12529"/>
    <w:rsid w:val="00B128DE"/>
    <w:rsid w:val="00B130F0"/>
    <w:rsid w:val="00B1438E"/>
    <w:rsid w:val="00B145AF"/>
    <w:rsid w:val="00B14764"/>
    <w:rsid w:val="00B148BE"/>
    <w:rsid w:val="00B14CE5"/>
    <w:rsid w:val="00B15D1A"/>
    <w:rsid w:val="00B15E25"/>
    <w:rsid w:val="00B16D16"/>
    <w:rsid w:val="00B1771C"/>
    <w:rsid w:val="00B17C4B"/>
    <w:rsid w:val="00B17D12"/>
    <w:rsid w:val="00B205CD"/>
    <w:rsid w:val="00B20A0D"/>
    <w:rsid w:val="00B20B70"/>
    <w:rsid w:val="00B20BEF"/>
    <w:rsid w:val="00B21C40"/>
    <w:rsid w:val="00B21EFD"/>
    <w:rsid w:val="00B222E7"/>
    <w:rsid w:val="00B22D0E"/>
    <w:rsid w:val="00B22D0F"/>
    <w:rsid w:val="00B23055"/>
    <w:rsid w:val="00B24246"/>
    <w:rsid w:val="00B242F4"/>
    <w:rsid w:val="00B25C7D"/>
    <w:rsid w:val="00B26314"/>
    <w:rsid w:val="00B267C1"/>
    <w:rsid w:val="00B26F7B"/>
    <w:rsid w:val="00B300A5"/>
    <w:rsid w:val="00B30A12"/>
    <w:rsid w:val="00B30C34"/>
    <w:rsid w:val="00B31616"/>
    <w:rsid w:val="00B31877"/>
    <w:rsid w:val="00B31DA5"/>
    <w:rsid w:val="00B31F29"/>
    <w:rsid w:val="00B32880"/>
    <w:rsid w:val="00B32BEE"/>
    <w:rsid w:val="00B32F26"/>
    <w:rsid w:val="00B33EFF"/>
    <w:rsid w:val="00B33F10"/>
    <w:rsid w:val="00B34260"/>
    <w:rsid w:val="00B34635"/>
    <w:rsid w:val="00B358DD"/>
    <w:rsid w:val="00B35968"/>
    <w:rsid w:val="00B35CD3"/>
    <w:rsid w:val="00B37A2D"/>
    <w:rsid w:val="00B37DD0"/>
    <w:rsid w:val="00B41492"/>
    <w:rsid w:val="00B41ABF"/>
    <w:rsid w:val="00B41B9B"/>
    <w:rsid w:val="00B41FFD"/>
    <w:rsid w:val="00B4231A"/>
    <w:rsid w:val="00B42CD1"/>
    <w:rsid w:val="00B434FB"/>
    <w:rsid w:val="00B44522"/>
    <w:rsid w:val="00B44693"/>
    <w:rsid w:val="00B44C9F"/>
    <w:rsid w:val="00B4572D"/>
    <w:rsid w:val="00B45A93"/>
    <w:rsid w:val="00B46871"/>
    <w:rsid w:val="00B46CE8"/>
    <w:rsid w:val="00B47244"/>
    <w:rsid w:val="00B4757C"/>
    <w:rsid w:val="00B477E2"/>
    <w:rsid w:val="00B47949"/>
    <w:rsid w:val="00B502D1"/>
    <w:rsid w:val="00B50315"/>
    <w:rsid w:val="00B50AFC"/>
    <w:rsid w:val="00B50F34"/>
    <w:rsid w:val="00B51004"/>
    <w:rsid w:val="00B512FC"/>
    <w:rsid w:val="00B5263E"/>
    <w:rsid w:val="00B53B58"/>
    <w:rsid w:val="00B558BD"/>
    <w:rsid w:val="00B55B3C"/>
    <w:rsid w:val="00B55FF4"/>
    <w:rsid w:val="00B577C3"/>
    <w:rsid w:val="00B57C7F"/>
    <w:rsid w:val="00B57FB9"/>
    <w:rsid w:val="00B61B87"/>
    <w:rsid w:val="00B61C06"/>
    <w:rsid w:val="00B61D2C"/>
    <w:rsid w:val="00B61FB2"/>
    <w:rsid w:val="00B626A4"/>
    <w:rsid w:val="00B62755"/>
    <w:rsid w:val="00B629AF"/>
    <w:rsid w:val="00B62A45"/>
    <w:rsid w:val="00B630E0"/>
    <w:rsid w:val="00B63213"/>
    <w:rsid w:val="00B6335A"/>
    <w:rsid w:val="00B6394F"/>
    <w:rsid w:val="00B63E13"/>
    <w:rsid w:val="00B642CB"/>
    <w:rsid w:val="00B647C8"/>
    <w:rsid w:val="00B65577"/>
    <w:rsid w:val="00B65A63"/>
    <w:rsid w:val="00B66881"/>
    <w:rsid w:val="00B676CC"/>
    <w:rsid w:val="00B678DE"/>
    <w:rsid w:val="00B67A17"/>
    <w:rsid w:val="00B67C3B"/>
    <w:rsid w:val="00B72203"/>
    <w:rsid w:val="00B73196"/>
    <w:rsid w:val="00B73363"/>
    <w:rsid w:val="00B73BFD"/>
    <w:rsid w:val="00B74BAA"/>
    <w:rsid w:val="00B74D2D"/>
    <w:rsid w:val="00B754A9"/>
    <w:rsid w:val="00B76050"/>
    <w:rsid w:val="00B77480"/>
    <w:rsid w:val="00B778BF"/>
    <w:rsid w:val="00B77B77"/>
    <w:rsid w:val="00B77CF0"/>
    <w:rsid w:val="00B77EF0"/>
    <w:rsid w:val="00B800A9"/>
    <w:rsid w:val="00B801D6"/>
    <w:rsid w:val="00B809D5"/>
    <w:rsid w:val="00B80AAC"/>
    <w:rsid w:val="00B81A8F"/>
    <w:rsid w:val="00B823DC"/>
    <w:rsid w:val="00B82AED"/>
    <w:rsid w:val="00B82BAC"/>
    <w:rsid w:val="00B82BDE"/>
    <w:rsid w:val="00B83C1E"/>
    <w:rsid w:val="00B83F1E"/>
    <w:rsid w:val="00B83F78"/>
    <w:rsid w:val="00B8474B"/>
    <w:rsid w:val="00B849AC"/>
    <w:rsid w:val="00B84BA1"/>
    <w:rsid w:val="00B86605"/>
    <w:rsid w:val="00B870FE"/>
    <w:rsid w:val="00B876BC"/>
    <w:rsid w:val="00B905C6"/>
    <w:rsid w:val="00B9060F"/>
    <w:rsid w:val="00B907E6"/>
    <w:rsid w:val="00B90893"/>
    <w:rsid w:val="00B91409"/>
    <w:rsid w:val="00B914FD"/>
    <w:rsid w:val="00B92AB2"/>
    <w:rsid w:val="00B93544"/>
    <w:rsid w:val="00B94417"/>
    <w:rsid w:val="00B9483D"/>
    <w:rsid w:val="00B95A3D"/>
    <w:rsid w:val="00B96709"/>
    <w:rsid w:val="00B9745E"/>
    <w:rsid w:val="00B97914"/>
    <w:rsid w:val="00B97A0F"/>
    <w:rsid w:val="00B97E2E"/>
    <w:rsid w:val="00B97FAB"/>
    <w:rsid w:val="00BA0227"/>
    <w:rsid w:val="00BA0CEE"/>
    <w:rsid w:val="00BA1649"/>
    <w:rsid w:val="00BA191A"/>
    <w:rsid w:val="00BA28DA"/>
    <w:rsid w:val="00BA3AAE"/>
    <w:rsid w:val="00BA406A"/>
    <w:rsid w:val="00BA464D"/>
    <w:rsid w:val="00BA514A"/>
    <w:rsid w:val="00BA54FF"/>
    <w:rsid w:val="00BA55BE"/>
    <w:rsid w:val="00BA5962"/>
    <w:rsid w:val="00BA5E7B"/>
    <w:rsid w:val="00BA5F35"/>
    <w:rsid w:val="00BA738F"/>
    <w:rsid w:val="00BA79D8"/>
    <w:rsid w:val="00BB04A6"/>
    <w:rsid w:val="00BB062C"/>
    <w:rsid w:val="00BB0729"/>
    <w:rsid w:val="00BB09F3"/>
    <w:rsid w:val="00BB1EB8"/>
    <w:rsid w:val="00BB2127"/>
    <w:rsid w:val="00BB3025"/>
    <w:rsid w:val="00BB31F1"/>
    <w:rsid w:val="00BB4217"/>
    <w:rsid w:val="00BB5C22"/>
    <w:rsid w:val="00BB5D49"/>
    <w:rsid w:val="00BB642F"/>
    <w:rsid w:val="00BB6B48"/>
    <w:rsid w:val="00BB6FF0"/>
    <w:rsid w:val="00BB7385"/>
    <w:rsid w:val="00BB77D3"/>
    <w:rsid w:val="00BC0306"/>
    <w:rsid w:val="00BC03E1"/>
    <w:rsid w:val="00BC0DAF"/>
    <w:rsid w:val="00BC1A25"/>
    <w:rsid w:val="00BC1E64"/>
    <w:rsid w:val="00BC20F6"/>
    <w:rsid w:val="00BC21B7"/>
    <w:rsid w:val="00BC3169"/>
    <w:rsid w:val="00BC335D"/>
    <w:rsid w:val="00BC376A"/>
    <w:rsid w:val="00BC3D77"/>
    <w:rsid w:val="00BC4099"/>
    <w:rsid w:val="00BC41BE"/>
    <w:rsid w:val="00BC42BC"/>
    <w:rsid w:val="00BC45C1"/>
    <w:rsid w:val="00BC486A"/>
    <w:rsid w:val="00BC4D3E"/>
    <w:rsid w:val="00BC5651"/>
    <w:rsid w:val="00BC6592"/>
    <w:rsid w:val="00BC6F39"/>
    <w:rsid w:val="00BC735D"/>
    <w:rsid w:val="00BC762F"/>
    <w:rsid w:val="00BD0231"/>
    <w:rsid w:val="00BD08E5"/>
    <w:rsid w:val="00BD0F77"/>
    <w:rsid w:val="00BD1C51"/>
    <w:rsid w:val="00BD1DF2"/>
    <w:rsid w:val="00BD2F89"/>
    <w:rsid w:val="00BD36C9"/>
    <w:rsid w:val="00BD407A"/>
    <w:rsid w:val="00BD4573"/>
    <w:rsid w:val="00BD4892"/>
    <w:rsid w:val="00BD50D6"/>
    <w:rsid w:val="00BD51BF"/>
    <w:rsid w:val="00BD524A"/>
    <w:rsid w:val="00BD713E"/>
    <w:rsid w:val="00BD7365"/>
    <w:rsid w:val="00BE05A1"/>
    <w:rsid w:val="00BE1406"/>
    <w:rsid w:val="00BE1B72"/>
    <w:rsid w:val="00BE21A2"/>
    <w:rsid w:val="00BE2826"/>
    <w:rsid w:val="00BE2C55"/>
    <w:rsid w:val="00BE2C75"/>
    <w:rsid w:val="00BE2D51"/>
    <w:rsid w:val="00BE3725"/>
    <w:rsid w:val="00BE3F44"/>
    <w:rsid w:val="00BE4908"/>
    <w:rsid w:val="00BE4D52"/>
    <w:rsid w:val="00BE54DF"/>
    <w:rsid w:val="00BE5771"/>
    <w:rsid w:val="00BE6553"/>
    <w:rsid w:val="00BE7303"/>
    <w:rsid w:val="00BE7F5A"/>
    <w:rsid w:val="00BF0D51"/>
    <w:rsid w:val="00BF14C7"/>
    <w:rsid w:val="00BF1604"/>
    <w:rsid w:val="00BF2F03"/>
    <w:rsid w:val="00BF3F26"/>
    <w:rsid w:val="00BF4469"/>
    <w:rsid w:val="00BF5156"/>
    <w:rsid w:val="00BF5AE3"/>
    <w:rsid w:val="00BF6863"/>
    <w:rsid w:val="00BF70F5"/>
    <w:rsid w:val="00BF77E8"/>
    <w:rsid w:val="00C00495"/>
    <w:rsid w:val="00C00F9B"/>
    <w:rsid w:val="00C019E9"/>
    <w:rsid w:val="00C02298"/>
    <w:rsid w:val="00C03036"/>
    <w:rsid w:val="00C0321D"/>
    <w:rsid w:val="00C0322A"/>
    <w:rsid w:val="00C03566"/>
    <w:rsid w:val="00C039CE"/>
    <w:rsid w:val="00C0425B"/>
    <w:rsid w:val="00C0520B"/>
    <w:rsid w:val="00C05246"/>
    <w:rsid w:val="00C0576E"/>
    <w:rsid w:val="00C06589"/>
    <w:rsid w:val="00C07802"/>
    <w:rsid w:val="00C10220"/>
    <w:rsid w:val="00C1022B"/>
    <w:rsid w:val="00C107D5"/>
    <w:rsid w:val="00C10915"/>
    <w:rsid w:val="00C10AEA"/>
    <w:rsid w:val="00C10EAC"/>
    <w:rsid w:val="00C11163"/>
    <w:rsid w:val="00C114FD"/>
    <w:rsid w:val="00C115E1"/>
    <w:rsid w:val="00C116FB"/>
    <w:rsid w:val="00C13C04"/>
    <w:rsid w:val="00C152B1"/>
    <w:rsid w:val="00C154E7"/>
    <w:rsid w:val="00C15D1A"/>
    <w:rsid w:val="00C16CCE"/>
    <w:rsid w:val="00C16E4D"/>
    <w:rsid w:val="00C17578"/>
    <w:rsid w:val="00C1782C"/>
    <w:rsid w:val="00C17895"/>
    <w:rsid w:val="00C179C5"/>
    <w:rsid w:val="00C17B08"/>
    <w:rsid w:val="00C20070"/>
    <w:rsid w:val="00C200A9"/>
    <w:rsid w:val="00C212DB"/>
    <w:rsid w:val="00C22883"/>
    <w:rsid w:val="00C23513"/>
    <w:rsid w:val="00C23543"/>
    <w:rsid w:val="00C2369E"/>
    <w:rsid w:val="00C252AF"/>
    <w:rsid w:val="00C267D2"/>
    <w:rsid w:val="00C26DAC"/>
    <w:rsid w:val="00C27A51"/>
    <w:rsid w:val="00C30339"/>
    <w:rsid w:val="00C30AC6"/>
    <w:rsid w:val="00C30FEA"/>
    <w:rsid w:val="00C310C1"/>
    <w:rsid w:val="00C311E7"/>
    <w:rsid w:val="00C312E9"/>
    <w:rsid w:val="00C31AEA"/>
    <w:rsid w:val="00C31D95"/>
    <w:rsid w:val="00C32652"/>
    <w:rsid w:val="00C33023"/>
    <w:rsid w:val="00C33258"/>
    <w:rsid w:val="00C33EBB"/>
    <w:rsid w:val="00C348E1"/>
    <w:rsid w:val="00C3497A"/>
    <w:rsid w:val="00C34B53"/>
    <w:rsid w:val="00C35612"/>
    <w:rsid w:val="00C35712"/>
    <w:rsid w:val="00C3612A"/>
    <w:rsid w:val="00C365BB"/>
    <w:rsid w:val="00C367B8"/>
    <w:rsid w:val="00C36E0B"/>
    <w:rsid w:val="00C37288"/>
    <w:rsid w:val="00C37326"/>
    <w:rsid w:val="00C37ECC"/>
    <w:rsid w:val="00C4007C"/>
    <w:rsid w:val="00C40A2D"/>
    <w:rsid w:val="00C4119F"/>
    <w:rsid w:val="00C418C2"/>
    <w:rsid w:val="00C41A79"/>
    <w:rsid w:val="00C42496"/>
    <w:rsid w:val="00C43935"/>
    <w:rsid w:val="00C43A14"/>
    <w:rsid w:val="00C4633B"/>
    <w:rsid w:val="00C50492"/>
    <w:rsid w:val="00C507C7"/>
    <w:rsid w:val="00C511F5"/>
    <w:rsid w:val="00C51F5D"/>
    <w:rsid w:val="00C5286E"/>
    <w:rsid w:val="00C53278"/>
    <w:rsid w:val="00C533C8"/>
    <w:rsid w:val="00C5394F"/>
    <w:rsid w:val="00C53A79"/>
    <w:rsid w:val="00C5417A"/>
    <w:rsid w:val="00C551FD"/>
    <w:rsid w:val="00C5555B"/>
    <w:rsid w:val="00C55843"/>
    <w:rsid w:val="00C56137"/>
    <w:rsid w:val="00C577B2"/>
    <w:rsid w:val="00C579AF"/>
    <w:rsid w:val="00C57B51"/>
    <w:rsid w:val="00C601E7"/>
    <w:rsid w:val="00C60270"/>
    <w:rsid w:val="00C60A84"/>
    <w:rsid w:val="00C610DE"/>
    <w:rsid w:val="00C61646"/>
    <w:rsid w:val="00C619B8"/>
    <w:rsid w:val="00C61D27"/>
    <w:rsid w:val="00C6347C"/>
    <w:rsid w:val="00C63977"/>
    <w:rsid w:val="00C63AC9"/>
    <w:rsid w:val="00C64C34"/>
    <w:rsid w:val="00C64CA1"/>
    <w:rsid w:val="00C654CB"/>
    <w:rsid w:val="00C654E2"/>
    <w:rsid w:val="00C660E9"/>
    <w:rsid w:val="00C66767"/>
    <w:rsid w:val="00C667FC"/>
    <w:rsid w:val="00C66976"/>
    <w:rsid w:val="00C6714A"/>
    <w:rsid w:val="00C67254"/>
    <w:rsid w:val="00C679BD"/>
    <w:rsid w:val="00C67ADC"/>
    <w:rsid w:val="00C701FE"/>
    <w:rsid w:val="00C70370"/>
    <w:rsid w:val="00C70485"/>
    <w:rsid w:val="00C712D0"/>
    <w:rsid w:val="00C719B6"/>
    <w:rsid w:val="00C72DB7"/>
    <w:rsid w:val="00C72FA6"/>
    <w:rsid w:val="00C7371F"/>
    <w:rsid w:val="00C740E0"/>
    <w:rsid w:val="00C744C9"/>
    <w:rsid w:val="00C7451F"/>
    <w:rsid w:val="00C74593"/>
    <w:rsid w:val="00C74B44"/>
    <w:rsid w:val="00C74D5F"/>
    <w:rsid w:val="00C752D9"/>
    <w:rsid w:val="00C754B0"/>
    <w:rsid w:val="00C75CD9"/>
    <w:rsid w:val="00C76807"/>
    <w:rsid w:val="00C768E1"/>
    <w:rsid w:val="00C77305"/>
    <w:rsid w:val="00C77A2A"/>
    <w:rsid w:val="00C77E49"/>
    <w:rsid w:val="00C8002A"/>
    <w:rsid w:val="00C80F1F"/>
    <w:rsid w:val="00C81183"/>
    <w:rsid w:val="00C82C53"/>
    <w:rsid w:val="00C846AB"/>
    <w:rsid w:val="00C84EDA"/>
    <w:rsid w:val="00C8691A"/>
    <w:rsid w:val="00C86982"/>
    <w:rsid w:val="00C86DB7"/>
    <w:rsid w:val="00C86DC9"/>
    <w:rsid w:val="00C86E4B"/>
    <w:rsid w:val="00C86FA7"/>
    <w:rsid w:val="00C87939"/>
    <w:rsid w:val="00C87ACA"/>
    <w:rsid w:val="00C87EEA"/>
    <w:rsid w:val="00C87FE9"/>
    <w:rsid w:val="00C904CB"/>
    <w:rsid w:val="00C9165A"/>
    <w:rsid w:val="00C917CD"/>
    <w:rsid w:val="00C9255C"/>
    <w:rsid w:val="00C92FE9"/>
    <w:rsid w:val="00C932AA"/>
    <w:rsid w:val="00C93693"/>
    <w:rsid w:val="00C939E9"/>
    <w:rsid w:val="00C93BF2"/>
    <w:rsid w:val="00C952E3"/>
    <w:rsid w:val="00C95551"/>
    <w:rsid w:val="00C958E1"/>
    <w:rsid w:val="00C967F5"/>
    <w:rsid w:val="00C96DF2"/>
    <w:rsid w:val="00C97F96"/>
    <w:rsid w:val="00CA0432"/>
    <w:rsid w:val="00CA0C5A"/>
    <w:rsid w:val="00CA0FF1"/>
    <w:rsid w:val="00CA104B"/>
    <w:rsid w:val="00CA139A"/>
    <w:rsid w:val="00CA185C"/>
    <w:rsid w:val="00CA1A75"/>
    <w:rsid w:val="00CA1F02"/>
    <w:rsid w:val="00CA21CC"/>
    <w:rsid w:val="00CA2838"/>
    <w:rsid w:val="00CA2AF9"/>
    <w:rsid w:val="00CA2EF5"/>
    <w:rsid w:val="00CA2FEA"/>
    <w:rsid w:val="00CA4453"/>
    <w:rsid w:val="00CA491E"/>
    <w:rsid w:val="00CA4AAC"/>
    <w:rsid w:val="00CA5252"/>
    <w:rsid w:val="00CA5453"/>
    <w:rsid w:val="00CA56FC"/>
    <w:rsid w:val="00CA5808"/>
    <w:rsid w:val="00CA5832"/>
    <w:rsid w:val="00CA5EE4"/>
    <w:rsid w:val="00CA7044"/>
    <w:rsid w:val="00CA75DE"/>
    <w:rsid w:val="00CA7F61"/>
    <w:rsid w:val="00CB00EE"/>
    <w:rsid w:val="00CB03D8"/>
    <w:rsid w:val="00CB0650"/>
    <w:rsid w:val="00CB0DF2"/>
    <w:rsid w:val="00CB0ECB"/>
    <w:rsid w:val="00CB11CF"/>
    <w:rsid w:val="00CB1646"/>
    <w:rsid w:val="00CB38F6"/>
    <w:rsid w:val="00CB49E3"/>
    <w:rsid w:val="00CB4F38"/>
    <w:rsid w:val="00CB5AEB"/>
    <w:rsid w:val="00CB61CA"/>
    <w:rsid w:val="00CB6B28"/>
    <w:rsid w:val="00CB6E33"/>
    <w:rsid w:val="00CB72EA"/>
    <w:rsid w:val="00CB736C"/>
    <w:rsid w:val="00CC16F1"/>
    <w:rsid w:val="00CC17A9"/>
    <w:rsid w:val="00CC1934"/>
    <w:rsid w:val="00CC1A48"/>
    <w:rsid w:val="00CC2D94"/>
    <w:rsid w:val="00CC3179"/>
    <w:rsid w:val="00CC372B"/>
    <w:rsid w:val="00CC37AA"/>
    <w:rsid w:val="00CC430C"/>
    <w:rsid w:val="00CC4849"/>
    <w:rsid w:val="00CC4B80"/>
    <w:rsid w:val="00CC5972"/>
    <w:rsid w:val="00CC5FC4"/>
    <w:rsid w:val="00CC62F0"/>
    <w:rsid w:val="00CC7287"/>
    <w:rsid w:val="00CC736B"/>
    <w:rsid w:val="00CC7898"/>
    <w:rsid w:val="00CC7A2A"/>
    <w:rsid w:val="00CD04BE"/>
    <w:rsid w:val="00CD08B0"/>
    <w:rsid w:val="00CD16F7"/>
    <w:rsid w:val="00CD2234"/>
    <w:rsid w:val="00CD2269"/>
    <w:rsid w:val="00CD25D2"/>
    <w:rsid w:val="00CD27EC"/>
    <w:rsid w:val="00CD284B"/>
    <w:rsid w:val="00CD2DC1"/>
    <w:rsid w:val="00CD3073"/>
    <w:rsid w:val="00CD3519"/>
    <w:rsid w:val="00CD37CB"/>
    <w:rsid w:val="00CD3ABC"/>
    <w:rsid w:val="00CD3C46"/>
    <w:rsid w:val="00CD4A13"/>
    <w:rsid w:val="00CD4BA3"/>
    <w:rsid w:val="00CD695E"/>
    <w:rsid w:val="00CD6C06"/>
    <w:rsid w:val="00CD731C"/>
    <w:rsid w:val="00CD75A2"/>
    <w:rsid w:val="00CE072C"/>
    <w:rsid w:val="00CE07CA"/>
    <w:rsid w:val="00CE084B"/>
    <w:rsid w:val="00CE0C74"/>
    <w:rsid w:val="00CE0D4D"/>
    <w:rsid w:val="00CE12B5"/>
    <w:rsid w:val="00CE1533"/>
    <w:rsid w:val="00CE16D5"/>
    <w:rsid w:val="00CE195D"/>
    <w:rsid w:val="00CE1D02"/>
    <w:rsid w:val="00CE1D52"/>
    <w:rsid w:val="00CE1EDB"/>
    <w:rsid w:val="00CE2B58"/>
    <w:rsid w:val="00CE2CAE"/>
    <w:rsid w:val="00CE3E2D"/>
    <w:rsid w:val="00CE42DB"/>
    <w:rsid w:val="00CE4590"/>
    <w:rsid w:val="00CE4DF6"/>
    <w:rsid w:val="00CE4EEB"/>
    <w:rsid w:val="00CE4F1C"/>
    <w:rsid w:val="00CE60AC"/>
    <w:rsid w:val="00CE60FA"/>
    <w:rsid w:val="00CE64D6"/>
    <w:rsid w:val="00CE6A69"/>
    <w:rsid w:val="00CE737E"/>
    <w:rsid w:val="00CE7754"/>
    <w:rsid w:val="00CE7F60"/>
    <w:rsid w:val="00CF0691"/>
    <w:rsid w:val="00CF1318"/>
    <w:rsid w:val="00CF179A"/>
    <w:rsid w:val="00CF18F8"/>
    <w:rsid w:val="00CF1B44"/>
    <w:rsid w:val="00CF28ED"/>
    <w:rsid w:val="00CF2ECE"/>
    <w:rsid w:val="00CF2FE2"/>
    <w:rsid w:val="00CF3105"/>
    <w:rsid w:val="00CF312C"/>
    <w:rsid w:val="00CF377F"/>
    <w:rsid w:val="00CF4848"/>
    <w:rsid w:val="00CF502E"/>
    <w:rsid w:val="00CF5A68"/>
    <w:rsid w:val="00CF74BE"/>
    <w:rsid w:val="00D00A28"/>
    <w:rsid w:val="00D01B49"/>
    <w:rsid w:val="00D0220A"/>
    <w:rsid w:val="00D02444"/>
    <w:rsid w:val="00D028B3"/>
    <w:rsid w:val="00D02926"/>
    <w:rsid w:val="00D03018"/>
    <w:rsid w:val="00D03447"/>
    <w:rsid w:val="00D036ED"/>
    <w:rsid w:val="00D038B8"/>
    <w:rsid w:val="00D03C1E"/>
    <w:rsid w:val="00D03C63"/>
    <w:rsid w:val="00D03DE5"/>
    <w:rsid w:val="00D03F5C"/>
    <w:rsid w:val="00D04421"/>
    <w:rsid w:val="00D046EA"/>
    <w:rsid w:val="00D0473C"/>
    <w:rsid w:val="00D04C33"/>
    <w:rsid w:val="00D0507D"/>
    <w:rsid w:val="00D0543A"/>
    <w:rsid w:val="00D056F5"/>
    <w:rsid w:val="00D05999"/>
    <w:rsid w:val="00D05E73"/>
    <w:rsid w:val="00D06566"/>
    <w:rsid w:val="00D0683A"/>
    <w:rsid w:val="00D070E6"/>
    <w:rsid w:val="00D0711A"/>
    <w:rsid w:val="00D07E43"/>
    <w:rsid w:val="00D119DC"/>
    <w:rsid w:val="00D11E9F"/>
    <w:rsid w:val="00D121F6"/>
    <w:rsid w:val="00D12523"/>
    <w:rsid w:val="00D12685"/>
    <w:rsid w:val="00D135F7"/>
    <w:rsid w:val="00D13737"/>
    <w:rsid w:val="00D1469A"/>
    <w:rsid w:val="00D14994"/>
    <w:rsid w:val="00D14B47"/>
    <w:rsid w:val="00D17807"/>
    <w:rsid w:val="00D17E6E"/>
    <w:rsid w:val="00D17F87"/>
    <w:rsid w:val="00D20992"/>
    <w:rsid w:val="00D21687"/>
    <w:rsid w:val="00D21AC0"/>
    <w:rsid w:val="00D21DC3"/>
    <w:rsid w:val="00D220FF"/>
    <w:rsid w:val="00D221C1"/>
    <w:rsid w:val="00D22637"/>
    <w:rsid w:val="00D2289F"/>
    <w:rsid w:val="00D2298A"/>
    <w:rsid w:val="00D241E0"/>
    <w:rsid w:val="00D24271"/>
    <w:rsid w:val="00D2427C"/>
    <w:rsid w:val="00D24A8F"/>
    <w:rsid w:val="00D24C02"/>
    <w:rsid w:val="00D250F5"/>
    <w:rsid w:val="00D26680"/>
    <w:rsid w:val="00D27774"/>
    <w:rsid w:val="00D309EF"/>
    <w:rsid w:val="00D30C9B"/>
    <w:rsid w:val="00D310AE"/>
    <w:rsid w:val="00D31F0D"/>
    <w:rsid w:val="00D328C5"/>
    <w:rsid w:val="00D32909"/>
    <w:rsid w:val="00D32B7C"/>
    <w:rsid w:val="00D32EAE"/>
    <w:rsid w:val="00D33213"/>
    <w:rsid w:val="00D3326F"/>
    <w:rsid w:val="00D33642"/>
    <w:rsid w:val="00D33773"/>
    <w:rsid w:val="00D34926"/>
    <w:rsid w:val="00D34E4E"/>
    <w:rsid w:val="00D36066"/>
    <w:rsid w:val="00D363CC"/>
    <w:rsid w:val="00D36725"/>
    <w:rsid w:val="00D36D90"/>
    <w:rsid w:val="00D36DA0"/>
    <w:rsid w:val="00D36DCD"/>
    <w:rsid w:val="00D37017"/>
    <w:rsid w:val="00D375DE"/>
    <w:rsid w:val="00D37BC1"/>
    <w:rsid w:val="00D37F17"/>
    <w:rsid w:val="00D37FAB"/>
    <w:rsid w:val="00D402C5"/>
    <w:rsid w:val="00D404E2"/>
    <w:rsid w:val="00D40610"/>
    <w:rsid w:val="00D40C56"/>
    <w:rsid w:val="00D4136A"/>
    <w:rsid w:val="00D41871"/>
    <w:rsid w:val="00D41DAB"/>
    <w:rsid w:val="00D41DD1"/>
    <w:rsid w:val="00D423C2"/>
    <w:rsid w:val="00D4245C"/>
    <w:rsid w:val="00D4257D"/>
    <w:rsid w:val="00D4290F"/>
    <w:rsid w:val="00D42C74"/>
    <w:rsid w:val="00D42FDC"/>
    <w:rsid w:val="00D43222"/>
    <w:rsid w:val="00D43470"/>
    <w:rsid w:val="00D434F1"/>
    <w:rsid w:val="00D43E03"/>
    <w:rsid w:val="00D44B2F"/>
    <w:rsid w:val="00D44EC2"/>
    <w:rsid w:val="00D450B4"/>
    <w:rsid w:val="00D461DB"/>
    <w:rsid w:val="00D463A8"/>
    <w:rsid w:val="00D466C0"/>
    <w:rsid w:val="00D4692E"/>
    <w:rsid w:val="00D46FCD"/>
    <w:rsid w:val="00D47864"/>
    <w:rsid w:val="00D47A58"/>
    <w:rsid w:val="00D47C23"/>
    <w:rsid w:val="00D50152"/>
    <w:rsid w:val="00D501C8"/>
    <w:rsid w:val="00D5035F"/>
    <w:rsid w:val="00D50586"/>
    <w:rsid w:val="00D5082C"/>
    <w:rsid w:val="00D512C2"/>
    <w:rsid w:val="00D5301E"/>
    <w:rsid w:val="00D53827"/>
    <w:rsid w:val="00D54344"/>
    <w:rsid w:val="00D55685"/>
    <w:rsid w:val="00D56F8E"/>
    <w:rsid w:val="00D57C7C"/>
    <w:rsid w:val="00D57DB1"/>
    <w:rsid w:val="00D612E0"/>
    <w:rsid w:val="00D61474"/>
    <w:rsid w:val="00D6182B"/>
    <w:rsid w:val="00D61B96"/>
    <w:rsid w:val="00D61EB6"/>
    <w:rsid w:val="00D61F4B"/>
    <w:rsid w:val="00D62BEE"/>
    <w:rsid w:val="00D642DA"/>
    <w:rsid w:val="00D64AB1"/>
    <w:rsid w:val="00D66FAA"/>
    <w:rsid w:val="00D67678"/>
    <w:rsid w:val="00D67921"/>
    <w:rsid w:val="00D67B57"/>
    <w:rsid w:val="00D67CD9"/>
    <w:rsid w:val="00D702F0"/>
    <w:rsid w:val="00D70AC7"/>
    <w:rsid w:val="00D70BDA"/>
    <w:rsid w:val="00D71355"/>
    <w:rsid w:val="00D71C3A"/>
    <w:rsid w:val="00D72072"/>
    <w:rsid w:val="00D72553"/>
    <w:rsid w:val="00D725BF"/>
    <w:rsid w:val="00D74A8E"/>
    <w:rsid w:val="00D755D1"/>
    <w:rsid w:val="00D7624E"/>
    <w:rsid w:val="00D772F7"/>
    <w:rsid w:val="00D77306"/>
    <w:rsid w:val="00D77DE4"/>
    <w:rsid w:val="00D800AF"/>
    <w:rsid w:val="00D80E78"/>
    <w:rsid w:val="00D81435"/>
    <w:rsid w:val="00D83B14"/>
    <w:rsid w:val="00D8419F"/>
    <w:rsid w:val="00D84291"/>
    <w:rsid w:val="00D845F6"/>
    <w:rsid w:val="00D8480E"/>
    <w:rsid w:val="00D84D84"/>
    <w:rsid w:val="00D84ED6"/>
    <w:rsid w:val="00D85096"/>
    <w:rsid w:val="00D85A17"/>
    <w:rsid w:val="00D8660B"/>
    <w:rsid w:val="00D87041"/>
    <w:rsid w:val="00D871A0"/>
    <w:rsid w:val="00D8783F"/>
    <w:rsid w:val="00D87D88"/>
    <w:rsid w:val="00D900BB"/>
    <w:rsid w:val="00D90D2A"/>
    <w:rsid w:val="00D9109D"/>
    <w:rsid w:val="00D91F5A"/>
    <w:rsid w:val="00D92D70"/>
    <w:rsid w:val="00D930C1"/>
    <w:rsid w:val="00D9371F"/>
    <w:rsid w:val="00D93795"/>
    <w:rsid w:val="00D93990"/>
    <w:rsid w:val="00D93B1F"/>
    <w:rsid w:val="00D94171"/>
    <w:rsid w:val="00D944C6"/>
    <w:rsid w:val="00D9455D"/>
    <w:rsid w:val="00D94962"/>
    <w:rsid w:val="00D94ECD"/>
    <w:rsid w:val="00D94F6C"/>
    <w:rsid w:val="00D9508A"/>
    <w:rsid w:val="00D95993"/>
    <w:rsid w:val="00D959F6"/>
    <w:rsid w:val="00D9663E"/>
    <w:rsid w:val="00D9690D"/>
    <w:rsid w:val="00D96B56"/>
    <w:rsid w:val="00D96BEF"/>
    <w:rsid w:val="00D96F93"/>
    <w:rsid w:val="00D97775"/>
    <w:rsid w:val="00D979D8"/>
    <w:rsid w:val="00DA0104"/>
    <w:rsid w:val="00DA1541"/>
    <w:rsid w:val="00DA1E66"/>
    <w:rsid w:val="00DA215E"/>
    <w:rsid w:val="00DA2225"/>
    <w:rsid w:val="00DA2ACC"/>
    <w:rsid w:val="00DA2F47"/>
    <w:rsid w:val="00DA42F7"/>
    <w:rsid w:val="00DA4390"/>
    <w:rsid w:val="00DA43D8"/>
    <w:rsid w:val="00DA47F7"/>
    <w:rsid w:val="00DA4C58"/>
    <w:rsid w:val="00DA4ECD"/>
    <w:rsid w:val="00DA5654"/>
    <w:rsid w:val="00DA6A90"/>
    <w:rsid w:val="00DA6D0B"/>
    <w:rsid w:val="00DB0064"/>
    <w:rsid w:val="00DB033E"/>
    <w:rsid w:val="00DB0812"/>
    <w:rsid w:val="00DB0864"/>
    <w:rsid w:val="00DB0F01"/>
    <w:rsid w:val="00DB21CA"/>
    <w:rsid w:val="00DB2364"/>
    <w:rsid w:val="00DB2428"/>
    <w:rsid w:val="00DB2CE0"/>
    <w:rsid w:val="00DB2E2E"/>
    <w:rsid w:val="00DB3178"/>
    <w:rsid w:val="00DB31BB"/>
    <w:rsid w:val="00DB37A8"/>
    <w:rsid w:val="00DB43E1"/>
    <w:rsid w:val="00DB447F"/>
    <w:rsid w:val="00DB453F"/>
    <w:rsid w:val="00DB4A40"/>
    <w:rsid w:val="00DB5223"/>
    <w:rsid w:val="00DB5B27"/>
    <w:rsid w:val="00DB5C95"/>
    <w:rsid w:val="00DB653F"/>
    <w:rsid w:val="00DB662F"/>
    <w:rsid w:val="00DB69FF"/>
    <w:rsid w:val="00DB6A69"/>
    <w:rsid w:val="00DB6E4C"/>
    <w:rsid w:val="00DB6FB4"/>
    <w:rsid w:val="00DB782A"/>
    <w:rsid w:val="00DB7979"/>
    <w:rsid w:val="00DC001F"/>
    <w:rsid w:val="00DC010A"/>
    <w:rsid w:val="00DC174E"/>
    <w:rsid w:val="00DC1974"/>
    <w:rsid w:val="00DC1B86"/>
    <w:rsid w:val="00DC3362"/>
    <w:rsid w:val="00DC33C1"/>
    <w:rsid w:val="00DC3E51"/>
    <w:rsid w:val="00DC3F7F"/>
    <w:rsid w:val="00DC407E"/>
    <w:rsid w:val="00DC4BA7"/>
    <w:rsid w:val="00DC4EC1"/>
    <w:rsid w:val="00DC508E"/>
    <w:rsid w:val="00DC5AA2"/>
    <w:rsid w:val="00DC5B24"/>
    <w:rsid w:val="00DC648E"/>
    <w:rsid w:val="00DC64AB"/>
    <w:rsid w:val="00DC6776"/>
    <w:rsid w:val="00DC6AEB"/>
    <w:rsid w:val="00DC7016"/>
    <w:rsid w:val="00DC718F"/>
    <w:rsid w:val="00DC74FA"/>
    <w:rsid w:val="00DC77F5"/>
    <w:rsid w:val="00DD1E3F"/>
    <w:rsid w:val="00DD204D"/>
    <w:rsid w:val="00DD32BB"/>
    <w:rsid w:val="00DD33E1"/>
    <w:rsid w:val="00DD36CF"/>
    <w:rsid w:val="00DD4C1C"/>
    <w:rsid w:val="00DD533F"/>
    <w:rsid w:val="00DD6158"/>
    <w:rsid w:val="00DD6E90"/>
    <w:rsid w:val="00DD79E2"/>
    <w:rsid w:val="00DD7D37"/>
    <w:rsid w:val="00DD7E5E"/>
    <w:rsid w:val="00DE06A8"/>
    <w:rsid w:val="00DE11BF"/>
    <w:rsid w:val="00DE2483"/>
    <w:rsid w:val="00DE2B0C"/>
    <w:rsid w:val="00DE2ECB"/>
    <w:rsid w:val="00DE36F8"/>
    <w:rsid w:val="00DE405D"/>
    <w:rsid w:val="00DE4A08"/>
    <w:rsid w:val="00DE4F8E"/>
    <w:rsid w:val="00DE5209"/>
    <w:rsid w:val="00DE58C5"/>
    <w:rsid w:val="00DE6084"/>
    <w:rsid w:val="00DE6257"/>
    <w:rsid w:val="00DE6682"/>
    <w:rsid w:val="00DE722C"/>
    <w:rsid w:val="00DE73D9"/>
    <w:rsid w:val="00DE79F8"/>
    <w:rsid w:val="00DF09C6"/>
    <w:rsid w:val="00DF111D"/>
    <w:rsid w:val="00DF224D"/>
    <w:rsid w:val="00DF2502"/>
    <w:rsid w:val="00DF3A70"/>
    <w:rsid w:val="00DF3D12"/>
    <w:rsid w:val="00DF3DDC"/>
    <w:rsid w:val="00DF40E5"/>
    <w:rsid w:val="00DF4449"/>
    <w:rsid w:val="00DF4EE0"/>
    <w:rsid w:val="00DF586F"/>
    <w:rsid w:val="00DF5CA3"/>
    <w:rsid w:val="00DF65F9"/>
    <w:rsid w:val="00DF6B14"/>
    <w:rsid w:val="00DF6FF9"/>
    <w:rsid w:val="00DF73A5"/>
    <w:rsid w:val="00DF75E6"/>
    <w:rsid w:val="00DF79B6"/>
    <w:rsid w:val="00E004D1"/>
    <w:rsid w:val="00E007EB"/>
    <w:rsid w:val="00E008D2"/>
    <w:rsid w:val="00E00A5B"/>
    <w:rsid w:val="00E00CB0"/>
    <w:rsid w:val="00E00D13"/>
    <w:rsid w:val="00E01804"/>
    <w:rsid w:val="00E0196F"/>
    <w:rsid w:val="00E020FE"/>
    <w:rsid w:val="00E02224"/>
    <w:rsid w:val="00E02BA7"/>
    <w:rsid w:val="00E0388A"/>
    <w:rsid w:val="00E03941"/>
    <w:rsid w:val="00E03C5C"/>
    <w:rsid w:val="00E04344"/>
    <w:rsid w:val="00E051C8"/>
    <w:rsid w:val="00E059A7"/>
    <w:rsid w:val="00E073D9"/>
    <w:rsid w:val="00E07770"/>
    <w:rsid w:val="00E07C02"/>
    <w:rsid w:val="00E07C67"/>
    <w:rsid w:val="00E07FB7"/>
    <w:rsid w:val="00E10547"/>
    <w:rsid w:val="00E105DA"/>
    <w:rsid w:val="00E1092B"/>
    <w:rsid w:val="00E1218A"/>
    <w:rsid w:val="00E12B1C"/>
    <w:rsid w:val="00E13209"/>
    <w:rsid w:val="00E13C8D"/>
    <w:rsid w:val="00E141BB"/>
    <w:rsid w:val="00E14502"/>
    <w:rsid w:val="00E14891"/>
    <w:rsid w:val="00E205DE"/>
    <w:rsid w:val="00E206AD"/>
    <w:rsid w:val="00E20E54"/>
    <w:rsid w:val="00E21545"/>
    <w:rsid w:val="00E215CF"/>
    <w:rsid w:val="00E21991"/>
    <w:rsid w:val="00E21A8D"/>
    <w:rsid w:val="00E22230"/>
    <w:rsid w:val="00E22D74"/>
    <w:rsid w:val="00E2502A"/>
    <w:rsid w:val="00E2531C"/>
    <w:rsid w:val="00E25CF3"/>
    <w:rsid w:val="00E26284"/>
    <w:rsid w:val="00E272F5"/>
    <w:rsid w:val="00E2792F"/>
    <w:rsid w:val="00E30412"/>
    <w:rsid w:val="00E307CC"/>
    <w:rsid w:val="00E31085"/>
    <w:rsid w:val="00E31B92"/>
    <w:rsid w:val="00E320CF"/>
    <w:rsid w:val="00E320DC"/>
    <w:rsid w:val="00E32235"/>
    <w:rsid w:val="00E32657"/>
    <w:rsid w:val="00E32853"/>
    <w:rsid w:val="00E32927"/>
    <w:rsid w:val="00E329BF"/>
    <w:rsid w:val="00E331D5"/>
    <w:rsid w:val="00E332F8"/>
    <w:rsid w:val="00E33C59"/>
    <w:rsid w:val="00E34A54"/>
    <w:rsid w:val="00E34AD5"/>
    <w:rsid w:val="00E350DD"/>
    <w:rsid w:val="00E35149"/>
    <w:rsid w:val="00E35193"/>
    <w:rsid w:val="00E35439"/>
    <w:rsid w:val="00E35C7E"/>
    <w:rsid w:val="00E363EB"/>
    <w:rsid w:val="00E36AC5"/>
    <w:rsid w:val="00E37378"/>
    <w:rsid w:val="00E37990"/>
    <w:rsid w:val="00E37FB5"/>
    <w:rsid w:val="00E402F1"/>
    <w:rsid w:val="00E4038B"/>
    <w:rsid w:val="00E40F3B"/>
    <w:rsid w:val="00E40F9A"/>
    <w:rsid w:val="00E4179A"/>
    <w:rsid w:val="00E4262E"/>
    <w:rsid w:val="00E42AE1"/>
    <w:rsid w:val="00E42AED"/>
    <w:rsid w:val="00E42CCD"/>
    <w:rsid w:val="00E4360B"/>
    <w:rsid w:val="00E43D11"/>
    <w:rsid w:val="00E43FFC"/>
    <w:rsid w:val="00E448FC"/>
    <w:rsid w:val="00E44B98"/>
    <w:rsid w:val="00E44FBD"/>
    <w:rsid w:val="00E459FA"/>
    <w:rsid w:val="00E47E2B"/>
    <w:rsid w:val="00E51F9C"/>
    <w:rsid w:val="00E53075"/>
    <w:rsid w:val="00E53741"/>
    <w:rsid w:val="00E538C1"/>
    <w:rsid w:val="00E542BB"/>
    <w:rsid w:val="00E5480C"/>
    <w:rsid w:val="00E54938"/>
    <w:rsid w:val="00E54C9F"/>
    <w:rsid w:val="00E54D59"/>
    <w:rsid w:val="00E550F0"/>
    <w:rsid w:val="00E55950"/>
    <w:rsid w:val="00E55DE9"/>
    <w:rsid w:val="00E55F77"/>
    <w:rsid w:val="00E56939"/>
    <w:rsid w:val="00E56B84"/>
    <w:rsid w:val="00E57960"/>
    <w:rsid w:val="00E600FB"/>
    <w:rsid w:val="00E602BA"/>
    <w:rsid w:val="00E602D8"/>
    <w:rsid w:val="00E605E4"/>
    <w:rsid w:val="00E60913"/>
    <w:rsid w:val="00E60B28"/>
    <w:rsid w:val="00E60C2A"/>
    <w:rsid w:val="00E61AF0"/>
    <w:rsid w:val="00E61DA1"/>
    <w:rsid w:val="00E62428"/>
    <w:rsid w:val="00E63A9B"/>
    <w:rsid w:val="00E63BC4"/>
    <w:rsid w:val="00E64C19"/>
    <w:rsid w:val="00E65959"/>
    <w:rsid w:val="00E66396"/>
    <w:rsid w:val="00E6674D"/>
    <w:rsid w:val="00E67325"/>
    <w:rsid w:val="00E673D9"/>
    <w:rsid w:val="00E67B79"/>
    <w:rsid w:val="00E71193"/>
    <w:rsid w:val="00E714A0"/>
    <w:rsid w:val="00E717B8"/>
    <w:rsid w:val="00E71B1D"/>
    <w:rsid w:val="00E71EEE"/>
    <w:rsid w:val="00E727F5"/>
    <w:rsid w:val="00E73F14"/>
    <w:rsid w:val="00E740B8"/>
    <w:rsid w:val="00E751CB"/>
    <w:rsid w:val="00E753B9"/>
    <w:rsid w:val="00E75410"/>
    <w:rsid w:val="00E75506"/>
    <w:rsid w:val="00E75788"/>
    <w:rsid w:val="00E76D62"/>
    <w:rsid w:val="00E76FFA"/>
    <w:rsid w:val="00E77F8C"/>
    <w:rsid w:val="00E8012A"/>
    <w:rsid w:val="00E80296"/>
    <w:rsid w:val="00E8052B"/>
    <w:rsid w:val="00E80A20"/>
    <w:rsid w:val="00E80FFC"/>
    <w:rsid w:val="00E81878"/>
    <w:rsid w:val="00E8256E"/>
    <w:rsid w:val="00E82A39"/>
    <w:rsid w:val="00E82CD1"/>
    <w:rsid w:val="00E83161"/>
    <w:rsid w:val="00E83E71"/>
    <w:rsid w:val="00E840DD"/>
    <w:rsid w:val="00E84B87"/>
    <w:rsid w:val="00E84E99"/>
    <w:rsid w:val="00E85A64"/>
    <w:rsid w:val="00E85BE7"/>
    <w:rsid w:val="00E85FDD"/>
    <w:rsid w:val="00E861A4"/>
    <w:rsid w:val="00E87268"/>
    <w:rsid w:val="00E874A4"/>
    <w:rsid w:val="00E87AC2"/>
    <w:rsid w:val="00E87D09"/>
    <w:rsid w:val="00E90370"/>
    <w:rsid w:val="00E9089E"/>
    <w:rsid w:val="00E90FA6"/>
    <w:rsid w:val="00E912FC"/>
    <w:rsid w:val="00E91479"/>
    <w:rsid w:val="00E91993"/>
    <w:rsid w:val="00E92607"/>
    <w:rsid w:val="00E92956"/>
    <w:rsid w:val="00E92BA0"/>
    <w:rsid w:val="00E9304E"/>
    <w:rsid w:val="00E93937"/>
    <w:rsid w:val="00E945FC"/>
    <w:rsid w:val="00E953B7"/>
    <w:rsid w:val="00E95CB8"/>
    <w:rsid w:val="00E95D9A"/>
    <w:rsid w:val="00E969E7"/>
    <w:rsid w:val="00E96BB1"/>
    <w:rsid w:val="00E96C47"/>
    <w:rsid w:val="00E96D6F"/>
    <w:rsid w:val="00E97804"/>
    <w:rsid w:val="00E97D85"/>
    <w:rsid w:val="00EA0259"/>
    <w:rsid w:val="00EA03E2"/>
    <w:rsid w:val="00EA0A38"/>
    <w:rsid w:val="00EA1092"/>
    <w:rsid w:val="00EA10AA"/>
    <w:rsid w:val="00EA1822"/>
    <w:rsid w:val="00EA1D3B"/>
    <w:rsid w:val="00EA1E79"/>
    <w:rsid w:val="00EA24DC"/>
    <w:rsid w:val="00EA2578"/>
    <w:rsid w:val="00EA26DA"/>
    <w:rsid w:val="00EA29D1"/>
    <w:rsid w:val="00EA2B3D"/>
    <w:rsid w:val="00EA2E37"/>
    <w:rsid w:val="00EA2E63"/>
    <w:rsid w:val="00EA353D"/>
    <w:rsid w:val="00EA36D1"/>
    <w:rsid w:val="00EA4ACC"/>
    <w:rsid w:val="00EA6078"/>
    <w:rsid w:val="00EA68BB"/>
    <w:rsid w:val="00EA73C8"/>
    <w:rsid w:val="00EB1023"/>
    <w:rsid w:val="00EB1043"/>
    <w:rsid w:val="00EB1984"/>
    <w:rsid w:val="00EB20AA"/>
    <w:rsid w:val="00EB24CE"/>
    <w:rsid w:val="00EB2CB9"/>
    <w:rsid w:val="00EB3094"/>
    <w:rsid w:val="00EB44EB"/>
    <w:rsid w:val="00EB4942"/>
    <w:rsid w:val="00EB4ACC"/>
    <w:rsid w:val="00EB5059"/>
    <w:rsid w:val="00EB5B1C"/>
    <w:rsid w:val="00EB6BF2"/>
    <w:rsid w:val="00EB7EF6"/>
    <w:rsid w:val="00EC016F"/>
    <w:rsid w:val="00EC1F87"/>
    <w:rsid w:val="00EC28AE"/>
    <w:rsid w:val="00EC2993"/>
    <w:rsid w:val="00EC4BBF"/>
    <w:rsid w:val="00EC553F"/>
    <w:rsid w:val="00EC598E"/>
    <w:rsid w:val="00EC61AC"/>
    <w:rsid w:val="00EC723B"/>
    <w:rsid w:val="00EC7321"/>
    <w:rsid w:val="00EC76C6"/>
    <w:rsid w:val="00EC7EBB"/>
    <w:rsid w:val="00ED034E"/>
    <w:rsid w:val="00ED0B3B"/>
    <w:rsid w:val="00ED0F11"/>
    <w:rsid w:val="00ED1534"/>
    <w:rsid w:val="00ED17F9"/>
    <w:rsid w:val="00ED2CF6"/>
    <w:rsid w:val="00ED3FD0"/>
    <w:rsid w:val="00ED4410"/>
    <w:rsid w:val="00ED4866"/>
    <w:rsid w:val="00ED4A5C"/>
    <w:rsid w:val="00ED4F88"/>
    <w:rsid w:val="00ED5425"/>
    <w:rsid w:val="00ED6311"/>
    <w:rsid w:val="00ED649D"/>
    <w:rsid w:val="00ED6DBF"/>
    <w:rsid w:val="00ED7047"/>
    <w:rsid w:val="00ED728E"/>
    <w:rsid w:val="00EE04DF"/>
    <w:rsid w:val="00EE0B44"/>
    <w:rsid w:val="00EE103C"/>
    <w:rsid w:val="00EE20B9"/>
    <w:rsid w:val="00EE29AA"/>
    <w:rsid w:val="00EE3273"/>
    <w:rsid w:val="00EE38AC"/>
    <w:rsid w:val="00EE4335"/>
    <w:rsid w:val="00EE50D5"/>
    <w:rsid w:val="00EE5107"/>
    <w:rsid w:val="00EE5638"/>
    <w:rsid w:val="00EE63D4"/>
    <w:rsid w:val="00EE6524"/>
    <w:rsid w:val="00EE6D6F"/>
    <w:rsid w:val="00EE7D38"/>
    <w:rsid w:val="00EE7F99"/>
    <w:rsid w:val="00EF054D"/>
    <w:rsid w:val="00EF0AB5"/>
    <w:rsid w:val="00EF0BE6"/>
    <w:rsid w:val="00EF0EDB"/>
    <w:rsid w:val="00EF1014"/>
    <w:rsid w:val="00EF10BC"/>
    <w:rsid w:val="00EF1B61"/>
    <w:rsid w:val="00EF1F3C"/>
    <w:rsid w:val="00EF1F77"/>
    <w:rsid w:val="00EF2442"/>
    <w:rsid w:val="00EF28A3"/>
    <w:rsid w:val="00EF2E2F"/>
    <w:rsid w:val="00EF38E0"/>
    <w:rsid w:val="00EF3A86"/>
    <w:rsid w:val="00EF3E30"/>
    <w:rsid w:val="00EF42A4"/>
    <w:rsid w:val="00EF497F"/>
    <w:rsid w:val="00EF5E99"/>
    <w:rsid w:val="00EF6451"/>
    <w:rsid w:val="00EF67D0"/>
    <w:rsid w:val="00EF6F58"/>
    <w:rsid w:val="00F00167"/>
    <w:rsid w:val="00F00A7B"/>
    <w:rsid w:val="00F00B3C"/>
    <w:rsid w:val="00F010C8"/>
    <w:rsid w:val="00F01B90"/>
    <w:rsid w:val="00F022D8"/>
    <w:rsid w:val="00F031B2"/>
    <w:rsid w:val="00F045D4"/>
    <w:rsid w:val="00F0521D"/>
    <w:rsid w:val="00F0669B"/>
    <w:rsid w:val="00F073BF"/>
    <w:rsid w:val="00F073FF"/>
    <w:rsid w:val="00F07589"/>
    <w:rsid w:val="00F07DC3"/>
    <w:rsid w:val="00F10CFB"/>
    <w:rsid w:val="00F11754"/>
    <w:rsid w:val="00F130BC"/>
    <w:rsid w:val="00F14E1F"/>
    <w:rsid w:val="00F14FF7"/>
    <w:rsid w:val="00F15B3B"/>
    <w:rsid w:val="00F15CF6"/>
    <w:rsid w:val="00F15F55"/>
    <w:rsid w:val="00F16CC3"/>
    <w:rsid w:val="00F16D9D"/>
    <w:rsid w:val="00F174FC"/>
    <w:rsid w:val="00F200A0"/>
    <w:rsid w:val="00F20642"/>
    <w:rsid w:val="00F209F2"/>
    <w:rsid w:val="00F211AE"/>
    <w:rsid w:val="00F215D6"/>
    <w:rsid w:val="00F21935"/>
    <w:rsid w:val="00F22223"/>
    <w:rsid w:val="00F227A0"/>
    <w:rsid w:val="00F2283C"/>
    <w:rsid w:val="00F22C9D"/>
    <w:rsid w:val="00F22EE3"/>
    <w:rsid w:val="00F23479"/>
    <w:rsid w:val="00F2391C"/>
    <w:rsid w:val="00F23BDB"/>
    <w:rsid w:val="00F23DB1"/>
    <w:rsid w:val="00F23F21"/>
    <w:rsid w:val="00F23FBD"/>
    <w:rsid w:val="00F24522"/>
    <w:rsid w:val="00F24B1E"/>
    <w:rsid w:val="00F256A6"/>
    <w:rsid w:val="00F25C34"/>
    <w:rsid w:val="00F25D32"/>
    <w:rsid w:val="00F25F46"/>
    <w:rsid w:val="00F26138"/>
    <w:rsid w:val="00F26551"/>
    <w:rsid w:val="00F27272"/>
    <w:rsid w:val="00F276D2"/>
    <w:rsid w:val="00F27832"/>
    <w:rsid w:val="00F27DF4"/>
    <w:rsid w:val="00F303ED"/>
    <w:rsid w:val="00F31DEC"/>
    <w:rsid w:val="00F3253C"/>
    <w:rsid w:val="00F3291C"/>
    <w:rsid w:val="00F332BF"/>
    <w:rsid w:val="00F342C3"/>
    <w:rsid w:val="00F349D0"/>
    <w:rsid w:val="00F364D2"/>
    <w:rsid w:val="00F376CE"/>
    <w:rsid w:val="00F3770F"/>
    <w:rsid w:val="00F4071D"/>
    <w:rsid w:val="00F40C4D"/>
    <w:rsid w:val="00F40EE5"/>
    <w:rsid w:val="00F413EA"/>
    <w:rsid w:val="00F42FE5"/>
    <w:rsid w:val="00F43B5D"/>
    <w:rsid w:val="00F440A9"/>
    <w:rsid w:val="00F4435C"/>
    <w:rsid w:val="00F44912"/>
    <w:rsid w:val="00F4569A"/>
    <w:rsid w:val="00F4579B"/>
    <w:rsid w:val="00F4620D"/>
    <w:rsid w:val="00F46288"/>
    <w:rsid w:val="00F46ADF"/>
    <w:rsid w:val="00F46CD6"/>
    <w:rsid w:val="00F47935"/>
    <w:rsid w:val="00F50708"/>
    <w:rsid w:val="00F508DD"/>
    <w:rsid w:val="00F509D9"/>
    <w:rsid w:val="00F5121F"/>
    <w:rsid w:val="00F522CF"/>
    <w:rsid w:val="00F53206"/>
    <w:rsid w:val="00F53500"/>
    <w:rsid w:val="00F5382C"/>
    <w:rsid w:val="00F54A9C"/>
    <w:rsid w:val="00F55D8D"/>
    <w:rsid w:val="00F55D9F"/>
    <w:rsid w:val="00F55E56"/>
    <w:rsid w:val="00F56500"/>
    <w:rsid w:val="00F57DF2"/>
    <w:rsid w:val="00F57DFA"/>
    <w:rsid w:val="00F60229"/>
    <w:rsid w:val="00F61538"/>
    <w:rsid w:val="00F6160D"/>
    <w:rsid w:val="00F6351C"/>
    <w:rsid w:val="00F64D69"/>
    <w:rsid w:val="00F64F42"/>
    <w:rsid w:val="00F65828"/>
    <w:rsid w:val="00F66245"/>
    <w:rsid w:val="00F6637C"/>
    <w:rsid w:val="00F663AF"/>
    <w:rsid w:val="00F6647F"/>
    <w:rsid w:val="00F66E32"/>
    <w:rsid w:val="00F67176"/>
    <w:rsid w:val="00F67ABA"/>
    <w:rsid w:val="00F67FAE"/>
    <w:rsid w:val="00F701E1"/>
    <w:rsid w:val="00F70464"/>
    <w:rsid w:val="00F70640"/>
    <w:rsid w:val="00F7139B"/>
    <w:rsid w:val="00F7167D"/>
    <w:rsid w:val="00F718F1"/>
    <w:rsid w:val="00F730BD"/>
    <w:rsid w:val="00F7343C"/>
    <w:rsid w:val="00F73A91"/>
    <w:rsid w:val="00F73D11"/>
    <w:rsid w:val="00F74A71"/>
    <w:rsid w:val="00F751A3"/>
    <w:rsid w:val="00F75395"/>
    <w:rsid w:val="00F75402"/>
    <w:rsid w:val="00F762F7"/>
    <w:rsid w:val="00F7663E"/>
    <w:rsid w:val="00F7763E"/>
    <w:rsid w:val="00F7785E"/>
    <w:rsid w:val="00F80526"/>
    <w:rsid w:val="00F806FF"/>
    <w:rsid w:val="00F8130B"/>
    <w:rsid w:val="00F8189A"/>
    <w:rsid w:val="00F8205C"/>
    <w:rsid w:val="00F82B3C"/>
    <w:rsid w:val="00F8304E"/>
    <w:rsid w:val="00F84373"/>
    <w:rsid w:val="00F84B01"/>
    <w:rsid w:val="00F84D74"/>
    <w:rsid w:val="00F85B5E"/>
    <w:rsid w:val="00F85BAA"/>
    <w:rsid w:val="00F85EC4"/>
    <w:rsid w:val="00F86889"/>
    <w:rsid w:val="00F86B4E"/>
    <w:rsid w:val="00F870C1"/>
    <w:rsid w:val="00F870ED"/>
    <w:rsid w:val="00F872BC"/>
    <w:rsid w:val="00F87723"/>
    <w:rsid w:val="00F877B9"/>
    <w:rsid w:val="00F8796B"/>
    <w:rsid w:val="00F904F0"/>
    <w:rsid w:val="00F9125A"/>
    <w:rsid w:val="00F921E2"/>
    <w:rsid w:val="00F9296B"/>
    <w:rsid w:val="00F9307D"/>
    <w:rsid w:val="00F93090"/>
    <w:rsid w:val="00F935B0"/>
    <w:rsid w:val="00F93E8A"/>
    <w:rsid w:val="00F94213"/>
    <w:rsid w:val="00F955B8"/>
    <w:rsid w:val="00F95D22"/>
    <w:rsid w:val="00F9638F"/>
    <w:rsid w:val="00F96D36"/>
    <w:rsid w:val="00F970CD"/>
    <w:rsid w:val="00FA0014"/>
    <w:rsid w:val="00FA057C"/>
    <w:rsid w:val="00FA05AF"/>
    <w:rsid w:val="00FA09E8"/>
    <w:rsid w:val="00FA1F93"/>
    <w:rsid w:val="00FA20B2"/>
    <w:rsid w:val="00FA2611"/>
    <w:rsid w:val="00FA2FDD"/>
    <w:rsid w:val="00FA33A3"/>
    <w:rsid w:val="00FA3EF6"/>
    <w:rsid w:val="00FA4145"/>
    <w:rsid w:val="00FA4794"/>
    <w:rsid w:val="00FA4C87"/>
    <w:rsid w:val="00FA4F00"/>
    <w:rsid w:val="00FA5021"/>
    <w:rsid w:val="00FA56FD"/>
    <w:rsid w:val="00FA5F52"/>
    <w:rsid w:val="00FA6236"/>
    <w:rsid w:val="00FA6B87"/>
    <w:rsid w:val="00FA6E43"/>
    <w:rsid w:val="00FB02B4"/>
    <w:rsid w:val="00FB040A"/>
    <w:rsid w:val="00FB05BD"/>
    <w:rsid w:val="00FB0E2E"/>
    <w:rsid w:val="00FB13A9"/>
    <w:rsid w:val="00FB2770"/>
    <w:rsid w:val="00FB2C74"/>
    <w:rsid w:val="00FB3180"/>
    <w:rsid w:val="00FB327C"/>
    <w:rsid w:val="00FB3C28"/>
    <w:rsid w:val="00FB3C91"/>
    <w:rsid w:val="00FB40D0"/>
    <w:rsid w:val="00FB51B9"/>
    <w:rsid w:val="00FB54B8"/>
    <w:rsid w:val="00FB55D8"/>
    <w:rsid w:val="00FB5E28"/>
    <w:rsid w:val="00FB61B1"/>
    <w:rsid w:val="00FB6A63"/>
    <w:rsid w:val="00FB6E0A"/>
    <w:rsid w:val="00FB7AEA"/>
    <w:rsid w:val="00FC02D9"/>
    <w:rsid w:val="00FC0899"/>
    <w:rsid w:val="00FC14E0"/>
    <w:rsid w:val="00FC1614"/>
    <w:rsid w:val="00FC1E2B"/>
    <w:rsid w:val="00FC2B66"/>
    <w:rsid w:val="00FC3E66"/>
    <w:rsid w:val="00FC46F6"/>
    <w:rsid w:val="00FC5335"/>
    <w:rsid w:val="00FC5C02"/>
    <w:rsid w:val="00FC5F5C"/>
    <w:rsid w:val="00FC5FFE"/>
    <w:rsid w:val="00FC6481"/>
    <w:rsid w:val="00FC6DE3"/>
    <w:rsid w:val="00FC7361"/>
    <w:rsid w:val="00FC75E0"/>
    <w:rsid w:val="00FC77AC"/>
    <w:rsid w:val="00FC7EB0"/>
    <w:rsid w:val="00FC7EED"/>
    <w:rsid w:val="00FD0EE5"/>
    <w:rsid w:val="00FD145F"/>
    <w:rsid w:val="00FD14E8"/>
    <w:rsid w:val="00FD17DA"/>
    <w:rsid w:val="00FD1A1C"/>
    <w:rsid w:val="00FD1DA5"/>
    <w:rsid w:val="00FD2F91"/>
    <w:rsid w:val="00FD3E46"/>
    <w:rsid w:val="00FD4CBC"/>
    <w:rsid w:val="00FD5B38"/>
    <w:rsid w:val="00FD6F87"/>
    <w:rsid w:val="00FD743C"/>
    <w:rsid w:val="00FD765C"/>
    <w:rsid w:val="00FD7D92"/>
    <w:rsid w:val="00FE016D"/>
    <w:rsid w:val="00FE0A2F"/>
    <w:rsid w:val="00FE11F1"/>
    <w:rsid w:val="00FE26A3"/>
    <w:rsid w:val="00FE290B"/>
    <w:rsid w:val="00FE2CB9"/>
    <w:rsid w:val="00FE31C0"/>
    <w:rsid w:val="00FE38ED"/>
    <w:rsid w:val="00FE47C5"/>
    <w:rsid w:val="00FE49AE"/>
    <w:rsid w:val="00FE5A37"/>
    <w:rsid w:val="00FE617B"/>
    <w:rsid w:val="00FE76D3"/>
    <w:rsid w:val="00FE7DB9"/>
    <w:rsid w:val="00FF0ADD"/>
    <w:rsid w:val="00FF1227"/>
    <w:rsid w:val="00FF1C46"/>
    <w:rsid w:val="00FF1CFB"/>
    <w:rsid w:val="00FF1EBE"/>
    <w:rsid w:val="00FF2393"/>
    <w:rsid w:val="00FF29BB"/>
    <w:rsid w:val="00FF2CB1"/>
    <w:rsid w:val="00FF354A"/>
    <w:rsid w:val="00FF3753"/>
    <w:rsid w:val="00FF3D13"/>
    <w:rsid w:val="00FF3D4E"/>
    <w:rsid w:val="00FF4259"/>
    <w:rsid w:val="00FF452F"/>
    <w:rsid w:val="00FF4F8A"/>
    <w:rsid w:val="00FF528E"/>
    <w:rsid w:val="00FF58FB"/>
    <w:rsid w:val="00FF61DA"/>
    <w:rsid w:val="00FF70E0"/>
    <w:rsid w:val="00FF7117"/>
    <w:rsid w:val="00FF75CF"/>
    <w:rsid w:val="00FF75F2"/>
    <w:rsid w:val="00FF7C01"/>
    <w:rsid w:val="00FF7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A13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CD4A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A13"/>
    <w:pPr>
      <w:keepNext/>
      <w:spacing w:before="240" w:after="60" w:line="240" w:lineRule="auto"/>
      <w:outlineLvl w:val="1"/>
    </w:pPr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4A1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CD4A13"/>
    <w:pPr>
      <w:keepNext/>
      <w:spacing w:after="0" w:line="240" w:lineRule="auto"/>
      <w:ind w:firstLine="720"/>
      <w:jc w:val="both"/>
      <w:outlineLvl w:val="3"/>
    </w:pPr>
    <w:rPr>
      <w:rFonts w:ascii="Times New Roman" w:eastAsia="Times New Roman" w:hAnsi="Times New Roman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A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4A1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D4A1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D4A13"/>
    <w:rPr>
      <w:rFonts w:ascii="Times New Roman" w:eastAsia="Times New Roman" w:hAnsi="Times New Roman" w:cs="Times New Roman"/>
      <w:sz w:val="2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1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A1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A1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D4A1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4A1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D4A1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CD4A13"/>
    <w:pPr>
      <w:spacing w:after="0" w:line="240" w:lineRule="auto"/>
      <w:jc w:val="both"/>
    </w:pPr>
    <w:rPr>
      <w:rFonts w:ascii="Arial" w:eastAsia="Times New Roman" w:hAnsi="Arial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CD4A13"/>
    <w:rPr>
      <w:rFonts w:ascii="Arial" w:eastAsia="Times New Roman" w:hAnsi="Arial" w:cs="Times New Roman"/>
      <w:szCs w:val="20"/>
      <w:lang w:eastAsia="pt-BR"/>
    </w:rPr>
  </w:style>
  <w:style w:type="character" w:customStyle="1" w:styleId="hps">
    <w:name w:val="hps"/>
    <w:basedOn w:val="DefaultParagraphFont"/>
    <w:rsid w:val="00CD4A13"/>
  </w:style>
  <w:style w:type="paragraph" w:styleId="NormalWeb">
    <w:name w:val="Normal (Web)"/>
    <w:basedOn w:val="Normal"/>
    <w:uiPriority w:val="99"/>
    <w:rsid w:val="00CD4A1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shorttext">
    <w:name w:val="short_text"/>
    <w:basedOn w:val="DefaultParagraphFont"/>
    <w:rsid w:val="00CD4A13"/>
  </w:style>
  <w:style w:type="character" w:customStyle="1" w:styleId="longtext">
    <w:name w:val="long_text"/>
    <w:basedOn w:val="DefaultParagraphFont"/>
    <w:rsid w:val="00CD4A13"/>
  </w:style>
  <w:style w:type="character" w:styleId="LineNumber">
    <w:name w:val="line number"/>
    <w:basedOn w:val="DefaultParagraphFont"/>
    <w:uiPriority w:val="99"/>
    <w:semiHidden/>
    <w:unhideWhenUsed/>
    <w:rsid w:val="00CD4A13"/>
  </w:style>
  <w:style w:type="paragraph" w:customStyle="1" w:styleId="Default">
    <w:name w:val="Default"/>
    <w:rsid w:val="00CD4A13"/>
    <w:pPr>
      <w:autoSpaceDE w:val="0"/>
      <w:autoSpaceDN w:val="0"/>
      <w:adjustRightInd w:val="0"/>
      <w:spacing w:after="0" w:line="240" w:lineRule="auto"/>
    </w:pPr>
    <w:rPr>
      <w:rFonts w:ascii="Calisto MT" w:eastAsia="Calibri" w:hAnsi="Calisto MT" w:cs="Calisto MT"/>
      <w:color w:val="000000"/>
      <w:sz w:val="24"/>
      <w:szCs w:val="24"/>
      <w:lang w:eastAsia="pt-BR"/>
    </w:rPr>
  </w:style>
  <w:style w:type="character" w:customStyle="1" w:styleId="titulodestaque3">
    <w:name w:val="titulodestaque3"/>
    <w:basedOn w:val="DefaultParagraphFont"/>
    <w:rsid w:val="00CD4A13"/>
  </w:style>
  <w:style w:type="character" w:styleId="Strong">
    <w:name w:val="Strong"/>
    <w:basedOn w:val="DefaultParagraphFont"/>
    <w:uiPriority w:val="22"/>
    <w:qFormat/>
    <w:rsid w:val="00CD4A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A13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D4A13"/>
    <w:rPr>
      <w:rFonts w:ascii="Cambria" w:eastAsia="Times New Roman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4A1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4A13"/>
    <w:rPr>
      <w:i/>
      <w:iCs/>
    </w:rPr>
  </w:style>
  <w:style w:type="character" w:customStyle="1" w:styleId="apple-converted-space">
    <w:name w:val="apple-converted-space"/>
    <w:basedOn w:val="DefaultParagraphFont"/>
    <w:rsid w:val="00CD4A13"/>
  </w:style>
  <w:style w:type="character" w:customStyle="1" w:styleId="highlight">
    <w:name w:val="highlight"/>
    <w:rsid w:val="00CD4A13"/>
  </w:style>
  <w:style w:type="character" w:customStyle="1" w:styleId="citation">
    <w:name w:val="citation"/>
    <w:rsid w:val="00CD4A13"/>
  </w:style>
  <w:style w:type="paragraph" w:customStyle="1" w:styleId="Normal10pt">
    <w:name w:val="Normal + 10 pt"/>
    <w:aliases w:val="Justified"/>
    <w:basedOn w:val="Normal"/>
    <w:link w:val="Normal10ptChar"/>
    <w:rsid w:val="00CD4A13"/>
    <w:pPr>
      <w:tabs>
        <w:tab w:val="center" w:pos="9880"/>
      </w:tabs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Normal10ptChar">
    <w:name w:val="Normal + 10 pt Char"/>
    <w:aliases w:val="Justified Char"/>
    <w:link w:val="Normal10pt"/>
    <w:rsid w:val="00CD4A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rsid w:val="00CD4A13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A1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x">
    <w:name w:val="x"/>
    <w:rsid w:val="00CD4A13"/>
    <w:rPr>
      <w:rFonts w:ascii="Bookman" w:hAnsi="Bookman"/>
      <w:sz w:val="24"/>
      <w:szCs w:val="24"/>
      <w:lang w:val="en-US"/>
    </w:rPr>
  </w:style>
  <w:style w:type="character" w:customStyle="1" w:styleId="st">
    <w:name w:val="st"/>
    <w:basedOn w:val="DefaultParagraphFont"/>
    <w:rsid w:val="00CD4A13"/>
  </w:style>
  <w:style w:type="character" w:customStyle="1" w:styleId="reference-text">
    <w:name w:val="reference-text"/>
    <w:rsid w:val="00CD4A1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A13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A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CD4A13"/>
    <w:rPr>
      <w:rFonts w:ascii="Consolas" w:eastAsia="Calibri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4A13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1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13"/>
    <w:rPr>
      <w:b/>
      <w:bCs/>
      <w:lang w:val="en-GB"/>
    </w:rPr>
  </w:style>
  <w:style w:type="character" w:customStyle="1" w:styleId="AssuntodocomentrioChar1">
    <w:name w:val="Assunto do comentário Char1"/>
    <w:basedOn w:val="CommentTextChar"/>
    <w:uiPriority w:val="99"/>
    <w:semiHidden/>
    <w:rsid w:val="00CD4A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font5">
    <w:name w:val="font5"/>
    <w:basedOn w:val="Normal"/>
    <w:rsid w:val="00CD4A13"/>
    <w:pPr>
      <w:spacing w:before="100" w:beforeAutospacing="1" w:after="100" w:afterAutospacing="1" w:line="240" w:lineRule="auto"/>
    </w:pPr>
    <w:rPr>
      <w:rFonts w:eastAsia="Times New Roman"/>
      <w:b/>
      <w:bCs/>
      <w:i/>
      <w:iCs/>
      <w:lang w:eastAsia="pt-BR"/>
    </w:rPr>
  </w:style>
  <w:style w:type="paragraph" w:customStyle="1" w:styleId="font6">
    <w:name w:val="font6"/>
    <w:basedOn w:val="Normal"/>
    <w:rsid w:val="00CD4A13"/>
    <w:pPr>
      <w:spacing w:before="100" w:beforeAutospacing="1" w:after="100" w:afterAutospacing="1" w:line="240" w:lineRule="auto"/>
    </w:pPr>
    <w:rPr>
      <w:rFonts w:eastAsia="Times New Roman"/>
      <w:b/>
      <w:bCs/>
      <w:lang w:eastAsia="pt-BR"/>
    </w:rPr>
  </w:style>
  <w:style w:type="paragraph" w:customStyle="1" w:styleId="xl203">
    <w:name w:val="xl203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4">
    <w:name w:val="xl204"/>
    <w:basedOn w:val="Normal"/>
    <w:rsid w:val="00CD4A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5">
    <w:name w:val="xl205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6">
    <w:name w:val="xl206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7">
    <w:name w:val="xl207"/>
    <w:basedOn w:val="Normal"/>
    <w:rsid w:val="00CD4A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08">
    <w:name w:val="xl208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09">
    <w:name w:val="xl209"/>
    <w:basedOn w:val="Normal"/>
    <w:rsid w:val="00CD4A1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10">
    <w:name w:val="xl210"/>
    <w:basedOn w:val="Normal"/>
    <w:rsid w:val="00CD4A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11">
    <w:name w:val="xl211"/>
    <w:basedOn w:val="Normal"/>
    <w:rsid w:val="00CD4A1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12">
    <w:name w:val="xl212"/>
    <w:basedOn w:val="Normal"/>
    <w:rsid w:val="00CD4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descricao1">
    <w:name w:val="descricao1"/>
    <w:uiPriority w:val="99"/>
    <w:rsid w:val="00CD4A13"/>
    <w:rPr>
      <w:rFonts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A13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CD4A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A13"/>
    <w:pPr>
      <w:keepNext/>
      <w:spacing w:before="240" w:after="60" w:line="240" w:lineRule="auto"/>
      <w:outlineLvl w:val="1"/>
    </w:pPr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4A1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CD4A13"/>
    <w:pPr>
      <w:keepNext/>
      <w:spacing w:after="0" w:line="240" w:lineRule="auto"/>
      <w:ind w:firstLine="720"/>
      <w:jc w:val="both"/>
      <w:outlineLvl w:val="3"/>
    </w:pPr>
    <w:rPr>
      <w:rFonts w:ascii="Times New Roman" w:eastAsia="Times New Roman" w:hAnsi="Times New Roman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A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4A1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D4A1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D4A13"/>
    <w:rPr>
      <w:rFonts w:ascii="Times New Roman" w:eastAsia="Times New Roman" w:hAnsi="Times New Roman" w:cs="Times New Roman"/>
      <w:sz w:val="2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A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1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4A1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A1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D4A1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D4A1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D4A1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CD4A13"/>
    <w:pPr>
      <w:spacing w:after="0" w:line="240" w:lineRule="auto"/>
      <w:jc w:val="both"/>
    </w:pPr>
    <w:rPr>
      <w:rFonts w:ascii="Arial" w:eastAsia="Times New Roman" w:hAnsi="Arial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CD4A13"/>
    <w:rPr>
      <w:rFonts w:ascii="Arial" w:eastAsia="Times New Roman" w:hAnsi="Arial" w:cs="Times New Roman"/>
      <w:szCs w:val="20"/>
      <w:lang w:eastAsia="pt-BR"/>
    </w:rPr>
  </w:style>
  <w:style w:type="character" w:customStyle="1" w:styleId="hps">
    <w:name w:val="hps"/>
    <w:basedOn w:val="DefaultParagraphFont"/>
    <w:rsid w:val="00CD4A13"/>
  </w:style>
  <w:style w:type="paragraph" w:styleId="NormalWeb">
    <w:name w:val="Normal (Web)"/>
    <w:basedOn w:val="Normal"/>
    <w:uiPriority w:val="99"/>
    <w:rsid w:val="00CD4A13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shorttext">
    <w:name w:val="short_text"/>
    <w:basedOn w:val="DefaultParagraphFont"/>
    <w:rsid w:val="00CD4A13"/>
  </w:style>
  <w:style w:type="character" w:customStyle="1" w:styleId="longtext">
    <w:name w:val="long_text"/>
    <w:basedOn w:val="DefaultParagraphFont"/>
    <w:rsid w:val="00CD4A13"/>
  </w:style>
  <w:style w:type="character" w:styleId="LineNumber">
    <w:name w:val="line number"/>
    <w:basedOn w:val="DefaultParagraphFont"/>
    <w:uiPriority w:val="99"/>
    <w:semiHidden/>
    <w:unhideWhenUsed/>
    <w:rsid w:val="00CD4A13"/>
  </w:style>
  <w:style w:type="paragraph" w:customStyle="1" w:styleId="Default">
    <w:name w:val="Default"/>
    <w:rsid w:val="00CD4A13"/>
    <w:pPr>
      <w:autoSpaceDE w:val="0"/>
      <w:autoSpaceDN w:val="0"/>
      <w:adjustRightInd w:val="0"/>
      <w:spacing w:after="0" w:line="240" w:lineRule="auto"/>
    </w:pPr>
    <w:rPr>
      <w:rFonts w:ascii="Calisto MT" w:eastAsia="Calibri" w:hAnsi="Calisto MT" w:cs="Calisto MT"/>
      <w:color w:val="000000"/>
      <w:sz w:val="24"/>
      <w:szCs w:val="24"/>
      <w:lang w:eastAsia="pt-BR"/>
    </w:rPr>
  </w:style>
  <w:style w:type="character" w:customStyle="1" w:styleId="titulodestaque3">
    <w:name w:val="titulodestaque3"/>
    <w:basedOn w:val="DefaultParagraphFont"/>
    <w:rsid w:val="00CD4A13"/>
  </w:style>
  <w:style w:type="character" w:styleId="Strong">
    <w:name w:val="Strong"/>
    <w:basedOn w:val="DefaultParagraphFont"/>
    <w:uiPriority w:val="22"/>
    <w:qFormat/>
    <w:rsid w:val="00CD4A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A13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D4A13"/>
    <w:rPr>
      <w:rFonts w:ascii="Cambria" w:eastAsia="Times New Roman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4A1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4A13"/>
    <w:rPr>
      <w:i/>
      <w:iCs/>
    </w:rPr>
  </w:style>
  <w:style w:type="character" w:customStyle="1" w:styleId="apple-converted-space">
    <w:name w:val="apple-converted-space"/>
    <w:basedOn w:val="DefaultParagraphFont"/>
    <w:rsid w:val="00CD4A13"/>
  </w:style>
  <w:style w:type="character" w:customStyle="1" w:styleId="highlight">
    <w:name w:val="highlight"/>
    <w:rsid w:val="00CD4A13"/>
  </w:style>
  <w:style w:type="character" w:customStyle="1" w:styleId="citation">
    <w:name w:val="citation"/>
    <w:rsid w:val="00CD4A13"/>
  </w:style>
  <w:style w:type="paragraph" w:customStyle="1" w:styleId="Normal10pt">
    <w:name w:val="Normal + 10 pt"/>
    <w:aliases w:val="Justified"/>
    <w:basedOn w:val="Normal"/>
    <w:link w:val="Normal10ptChar"/>
    <w:rsid w:val="00CD4A13"/>
    <w:pPr>
      <w:tabs>
        <w:tab w:val="center" w:pos="9880"/>
      </w:tabs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Normal10ptChar">
    <w:name w:val="Normal + 10 pt Char"/>
    <w:aliases w:val="Justified Char"/>
    <w:link w:val="Normal10pt"/>
    <w:rsid w:val="00CD4A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rsid w:val="00CD4A13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A1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x">
    <w:name w:val="x"/>
    <w:rsid w:val="00CD4A13"/>
    <w:rPr>
      <w:rFonts w:ascii="Bookman" w:hAnsi="Bookman"/>
      <w:sz w:val="24"/>
      <w:szCs w:val="24"/>
      <w:lang w:val="en-US"/>
    </w:rPr>
  </w:style>
  <w:style w:type="character" w:customStyle="1" w:styleId="st">
    <w:name w:val="st"/>
    <w:basedOn w:val="DefaultParagraphFont"/>
    <w:rsid w:val="00CD4A13"/>
  </w:style>
  <w:style w:type="character" w:customStyle="1" w:styleId="reference-text">
    <w:name w:val="reference-text"/>
    <w:rsid w:val="00CD4A1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A13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A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Pr-formataoHTMLChar1">
    <w:name w:val="Pré-formatação HTML Char1"/>
    <w:basedOn w:val="DefaultParagraphFont"/>
    <w:uiPriority w:val="99"/>
    <w:semiHidden/>
    <w:rsid w:val="00CD4A13"/>
    <w:rPr>
      <w:rFonts w:ascii="Consolas" w:eastAsia="Calibri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4A13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1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13"/>
    <w:rPr>
      <w:b/>
      <w:bCs/>
      <w:lang w:val="en-GB"/>
    </w:rPr>
  </w:style>
  <w:style w:type="character" w:customStyle="1" w:styleId="AssuntodocomentrioChar1">
    <w:name w:val="Assunto do comentário Char1"/>
    <w:basedOn w:val="CommentTextChar"/>
    <w:uiPriority w:val="99"/>
    <w:semiHidden/>
    <w:rsid w:val="00CD4A1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font5">
    <w:name w:val="font5"/>
    <w:basedOn w:val="Normal"/>
    <w:rsid w:val="00CD4A13"/>
    <w:pPr>
      <w:spacing w:before="100" w:beforeAutospacing="1" w:after="100" w:afterAutospacing="1" w:line="240" w:lineRule="auto"/>
    </w:pPr>
    <w:rPr>
      <w:rFonts w:eastAsia="Times New Roman"/>
      <w:b/>
      <w:bCs/>
      <w:i/>
      <w:iCs/>
      <w:lang w:eastAsia="pt-BR"/>
    </w:rPr>
  </w:style>
  <w:style w:type="paragraph" w:customStyle="1" w:styleId="font6">
    <w:name w:val="font6"/>
    <w:basedOn w:val="Normal"/>
    <w:rsid w:val="00CD4A13"/>
    <w:pPr>
      <w:spacing w:before="100" w:beforeAutospacing="1" w:after="100" w:afterAutospacing="1" w:line="240" w:lineRule="auto"/>
    </w:pPr>
    <w:rPr>
      <w:rFonts w:eastAsia="Times New Roman"/>
      <w:b/>
      <w:bCs/>
      <w:lang w:eastAsia="pt-BR"/>
    </w:rPr>
  </w:style>
  <w:style w:type="paragraph" w:customStyle="1" w:styleId="xl203">
    <w:name w:val="xl203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4">
    <w:name w:val="xl204"/>
    <w:basedOn w:val="Normal"/>
    <w:rsid w:val="00CD4A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5">
    <w:name w:val="xl205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6">
    <w:name w:val="xl206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07">
    <w:name w:val="xl207"/>
    <w:basedOn w:val="Normal"/>
    <w:rsid w:val="00CD4A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08">
    <w:name w:val="xl208"/>
    <w:basedOn w:val="Normal"/>
    <w:rsid w:val="00CD4A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09">
    <w:name w:val="xl209"/>
    <w:basedOn w:val="Normal"/>
    <w:rsid w:val="00CD4A1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210">
    <w:name w:val="xl210"/>
    <w:basedOn w:val="Normal"/>
    <w:rsid w:val="00CD4A1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11">
    <w:name w:val="xl211"/>
    <w:basedOn w:val="Normal"/>
    <w:rsid w:val="00CD4A1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212">
    <w:name w:val="xl212"/>
    <w:basedOn w:val="Normal"/>
    <w:rsid w:val="00CD4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descricao1">
    <w:name w:val="descricao1"/>
    <w:uiPriority w:val="99"/>
    <w:rsid w:val="00CD4A13"/>
    <w:rPr>
      <w:rFonts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0</Words>
  <Characters>781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</dc:creator>
  <cp:lastModifiedBy>wdesales</cp:lastModifiedBy>
  <cp:revision>3</cp:revision>
  <dcterms:created xsi:type="dcterms:W3CDTF">2017-03-01T16:30:00Z</dcterms:created>
  <dcterms:modified xsi:type="dcterms:W3CDTF">2017-03-07T04:41:00Z</dcterms:modified>
</cp:coreProperties>
</file>